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35F41" w14:textId="10CFFA34" w:rsidR="005074DE" w:rsidRPr="000E5FCA" w:rsidRDefault="5A6876B0" w:rsidP="48CFAAE2">
      <w:pPr>
        <w:spacing w:after="0" w:line="240" w:lineRule="auto"/>
        <w:textAlignment w:val="baseline"/>
        <w:rPr>
          <w:sz w:val="28"/>
          <w:szCs w:val="28"/>
        </w:rPr>
      </w:pPr>
      <w:r w:rsidRPr="000E5FCA">
        <w:rPr>
          <w:rFonts w:ascii="Calibri" w:eastAsia="Times New Roman" w:hAnsi="Calibri" w:cs="Calibri"/>
          <w:b/>
          <w:bCs/>
          <w:color w:val="000000"/>
          <w:sz w:val="28"/>
          <w:szCs w:val="28"/>
          <w:shd w:val="clear" w:color="auto" w:fill="FFFFFF"/>
          <w:lang w:val="en-US" w:eastAsia="en-AU"/>
        </w:rPr>
        <w:t>Supplementary Material 1:</w:t>
      </w:r>
      <w:r w:rsidRPr="000E5FCA">
        <w:rPr>
          <w:rFonts w:ascii="Calibri" w:eastAsia="Times New Roman" w:hAnsi="Calibri" w:cs="Calibri"/>
          <w:b/>
          <w:bCs/>
          <w:color w:val="000000" w:themeColor="text1"/>
          <w:sz w:val="28"/>
          <w:szCs w:val="28"/>
          <w:lang w:val="en-US" w:eastAsia="en-AU"/>
        </w:rPr>
        <w:t xml:space="preserve"> </w:t>
      </w:r>
      <w:r w:rsidR="4883690B" w:rsidRPr="000E5FCA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 xml:space="preserve">survey </w:t>
      </w:r>
      <w:r w:rsidRPr="000E5FCA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 xml:space="preserve">including </w:t>
      </w:r>
      <w:r w:rsidR="18FA45F2" w:rsidRPr="68717846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 xml:space="preserve">questions </w:t>
      </w:r>
      <w:r w:rsidRPr="000E5FCA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>focused on menstrual cup</w:t>
      </w:r>
      <w:r w:rsidR="2E551FC5" w:rsidRPr="68717846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 xml:space="preserve"> use</w:t>
      </w:r>
      <w:r w:rsidRPr="000E5FCA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>.</w:t>
      </w:r>
      <w:r w:rsidR="4DA31C05" w:rsidRPr="000E5FCA">
        <w:rPr>
          <w:rFonts w:ascii="Calibri" w:eastAsia="Times New Roman" w:hAnsi="Calibri" w:cs="Calibri"/>
          <w:color w:val="000000" w:themeColor="text1"/>
          <w:sz w:val="28"/>
          <w:szCs w:val="28"/>
          <w:lang w:val="en-US" w:eastAsia="en-AU"/>
        </w:rPr>
        <w:t xml:space="preserve"> </w:t>
      </w:r>
      <w:r w:rsidR="4DA31C05" w:rsidRPr="000E5FCA">
        <w:rPr>
          <w:sz w:val="28"/>
          <w:szCs w:val="28"/>
        </w:rPr>
        <w:t xml:space="preserve">Any </w:t>
      </w:r>
      <w:r w:rsidR="66936E92" w:rsidRPr="68717846">
        <w:rPr>
          <w:sz w:val="28"/>
          <w:szCs w:val="28"/>
        </w:rPr>
        <w:t xml:space="preserve">queries </w:t>
      </w:r>
      <w:r w:rsidR="4DA31C05" w:rsidRPr="000E5FCA">
        <w:rPr>
          <w:sz w:val="28"/>
          <w:szCs w:val="28"/>
        </w:rPr>
        <w:t>email</w:t>
      </w:r>
      <w:r w:rsidR="3579F8D0" w:rsidRPr="000E5FCA">
        <w:rPr>
          <w:sz w:val="28"/>
          <w:szCs w:val="28"/>
        </w:rPr>
        <w:t xml:space="preserve"> the corresponding author</w:t>
      </w:r>
      <w:r w:rsidR="4DA31C05" w:rsidRPr="000E5FCA">
        <w:rPr>
          <w:sz w:val="28"/>
          <w:szCs w:val="28"/>
        </w:rPr>
        <w:t>.</w:t>
      </w:r>
    </w:p>
    <w:p w14:paraId="7336B81C" w14:textId="1821189D" w:rsidR="005074DE" w:rsidRPr="005074DE" w:rsidRDefault="005074DE" w:rsidP="68717846">
      <w:pPr>
        <w:spacing w:after="0" w:line="240" w:lineRule="auto"/>
        <w:textAlignment w:val="baseline"/>
        <w:rPr>
          <w:rFonts w:ascii="Calibri" w:eastAsia="Times New Roman" w:hAnsi="Calibri" w:cs="Calibri"/>
          <w:color w:val="000000" w:themeColor="text1"/>
          <w:sz w:val="44"/>
          <w:szCs w:val="44"/>
          <w:lang w:eastAsia="en-AU"/>
        </w:rPr>
      </w:pPr>
      <w:r w:rsidRPr="000E5FCA">
        <w:rPr>
          <w:rFonts w:ascii="Calibri" w:eastAsia="Times New Roman" w:hAnsi="Calibri" w:cs="Calibri"/>
          <w:color w:val="000000"/>
          <w:sz w:val="44"/>
          <w:szCs w:val="44"/>
          <w:shd w:val="clear" w:color="auto" w:fill="FFFFFF"/>
          <w:lang w:val="en-US" w:eastAsia="en-AU"/>
        </w:rPr>
        <w:t>Reusable Menstrual products: Experiences and choices</w:t>
      </w:r>
      <w:r w:rsidRPr="000E5FCA">
        <w:rPr>
          <w:rFonts w:ascii="Calibri" w:eastAsia="Times New Roman" w:hAnsi="Calibri" w:cs="Calibri"/>
          <w:color w:val="000000"/>
          <w:sz w:val="44"/>
          <w:szCs w:val="44"/>
          <w:shd w:val="clear" w:color="auto" w:fill="FFFFFF"/>
          <w:lang w:eastAsia="en-AU"/>
        </w:rPr>
        <w:t> </w:t>
      </w:r>
      <w:r w:rsidRPr="000E5FCA">
        <w:rPr>
          <w:rFonts w:ascii="Calibri" w:eastAsia="Times New Roman" w:hAnsi="Calibri" w:cs="Calibri"/>
          <w:color w:val="000000"/>
          <w:sz w:val="44"/>
          <w:szCs w:val="44"/>
          <w:lang w:eastAsia="en-AU"/>
        </w:rPr>
        <w:t>survey</w:t>
      </w:r>
      <w:r>
        <w:rPr>
          <w:rFonts w:ascii="Calibri" w:eastAsia="Times New Roman" w:hAnsi="Calibri" w:cs="Calibri"/>
          <w:color w:val="000000"/>
          <w:sz w:val="56"/>
          <w:szCs w:val="56"/>
          <w:lang w:eastAsia="en-AU"/>
        </w:rPr>
        <w:br/>
      </w:r>
    </w:p>
    <w:p w14:paraId="29D9157D" w14:textId="1821189D" w:rsidR="005074DE" w:rsidRPr="005074DE" w:rsidRDefault="005074DE" w:rsidP="48CFAAE2">
      <w:pPr>
        <w:spacing w:after="0" w:line="240" w:lineRule="auto"/>
        <w:textAlignment w:val="baseline"/>
        <w:rPr>
          <w:rFonts w:ascii="Calibri" w:eastAsia="Times New Roman" w:hAnsi="Calibri" w:cs="Calibri"/>
          <w:color w:val="000000" w:themeColor="text1"/>
          <w:sz w:val="24"/>
          <w:szCs w:val="24"/>
          <w:lang w:eastAsia="en-AU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The questions below w</w:t>
      </w:r>
      <w:r w:rsidR="45BEE084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ere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filterable based on </w:t>
      </w:r>
      <w:proofErr w:type="gramStart"/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respondents</w:t>
      </w:r>
      <w:proofErr w:type="gramEnd"/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 answers. Respondents only answer</w:t>
      </w:r>
      <w:r w:rsidR="0819E404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ed</w:t>
      </w:r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 questions corresponding to one product</w:t>
      </w:r>
      <w:r w:rsidR="001F2868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. </w:t>
      </w:r>
      <w:r w:rsidR="00904188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Therefore,</w:t>
      </w:r>
      <w:r w:rsidR="001F2868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 the full length of the survey does not indicate an individual respondents survey </w:t>
      </w:r>
      <w:proofErr w:type="gramStart"/>
      <w:r w:rsidR="001F2868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questions</w:t>
      </w:r>
      <w:proofErr w:type="gramEnd"/>
      <w:r w:rsidR="001F2868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.  </w:t>
      </w:r>
    </w:p>
    <w:p w14:paraId="6B1F15BE" w14:textId="12AED468" w:rsidR="68717846" w:rsidRDefault="68717846" w:rsidP="68717846">
      <w:pPr>
        <w:spacing w:after="0" w:line="240" w:lineRule="auto"/>
        <w:rPr>
          <w:rFonts w:ascii="Calibri" w:eastAsia="Times New Roman" w:hAnsi="Calibri" w:cs="Calibri"/>
          <w:color w:val="000000" w:themeColor="text1"/>
          <w:sz w:val="24"/>
          <w:szCs w:val="24"/>
          <w:lang w:eastAsia="en-AU"/>
        </w:rPr>
      </w:pPr>
    </w:p>
    <w:tbl>
      <w:tblPr>
        <w:tblStyle w:val="TableGrid"/>
        <w:tblW w:w="10627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213"/>
        <w:gridCol w:w="4311"/>
        <w:gridCol w:w="3827"/>
        <w:gridCol w:w="1276"/>
      </w:tblGrid>
      <w:tr w:rsidR="00DF1D60" w:rsidRPr="00795B7E" w14:paraId="49892703" w14:textId="77777777" w:rsidTr="68717846">
        <w:trPr>
          <w:trHeight w:val="841"/>
        </w:trPr>
        <w:tc>
          <w:tcPr>
            <w:tcW w:w="1213" w:type="dxa"/>
            <w:shd w:val="clear" w:color="auto" w:fill="BFBFBF" w:themeFill="background1" w:themeFillShade="BF"/>
          </w:tcPr>
          <w:p w14:paraId="100B93E8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</w:rPr>
            </w:pPr>
            <w:r>
              <w:rPr>
                <w:b/>
                <w:bCs/>
              </w:rPr>
              <w:t>Variable name</w:t>
            </w:r>
          </w:p>
        </w:tc>
        <w:tc>
          <w:tcPr>
            <w:tcW w:w="4311" w:type="dxa"/>
            <w:shd w:val="clear" w:color="auto" w:fill="BFBFBF" w:themeFill="background1" w:themeFillShade="BF"/>
          </w:tcPr>
          <w:p w14:paraId="2735EC19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</w:rPr>
            </w:pPr>
            <w:r w:rsidRPr="00795B7E">
              <w:rPr>
                <w:b/>
                <w:bCs/>
              </w:rPr>
              <w:t>Question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5AAF4A21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</w:rPr>
            </w:pPr>
            <w:r w:rsidRPr="00795B7E">
              <w:rPr>
                <w:b/>
                <w:bCs/>
              </w:rPr>
              <w:t>Coding categorie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1BBC608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</w:rPr>
            </w:pPr>
            <w:r w:rsidRPr="00795B7E">
              <w:rPr>
                <w:b/>
                <w:bCs/>
              </w:rPr>
              <w:t>Show if</w:t>
            </w:r>
          </w:p>
        </w:tc>
      </w:tr>
      <w:tr w:rsidR="00DF1D60" w:rsidRPr="00795B7E" w14:paraId="35F1314A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2DAA723C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D9D9D9" w:themeFill="background1" w:themeFillShade="D9"/>
          </w:tcPr>
          <w:p w14:paraId="7EED40F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795B7E">
              <w:rPr>
                <w:b/>
                <w:bCs/>
                <w:sz w:val="20"/>
                <w:szCs w:val="20"/>
              </w:rPr>
              <w:t>Identification – RE Completes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EE1FD0C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B5B3E9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7317D4D2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00FCACB8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D9D9D9" w:themeFill="background1" w:themeFillShade="D9"/>
          </w:tcPr>
          <w:p w14:paraId="787AB13C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795B7E">
              <w:rPr>
                <w:b/>
                <w:bCs/>
                <w:sz w:val="20"/>
                <w:szCs w:val="20"/>
              </w:rPr>
              <w:t>Consent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5EE32F4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2565B9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61729A00" w14:textId="77777777" w:rsidTr="68717846">
        <w:tc>
          <w:tcPr>
            <w:tcW w:w="1213" w:type="dxa"/>
            <w:shd w:val="clear" w:color="auto" w:fill="FFFFFF" w:themeFill="background1"/>
          </w:tcPr>
          <w:p w14:paraId="6A187F69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FFFFFF" w:themeFill="background1"/>
          </w:tcPr>
          <w:p w14:paraId="2E0EA8EC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95B7E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online consent form]</w:t>
            </w:r>
          </w:p>
          <w:p w14:paraId="48DCE0B2" w14:textId="2BB10C68" w:rsidR="00DF1D60" w:rsidRPr="008A483D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95B7E">
              <w:rPr>
                <w:sz w:val="20"/>
                <w:szCs w:val="20"/>
              </w:rPr>
              <w:t xml:space="preserve">Has the participant </w:t>
            </w:r>
            <w:r w:rsidR="00AE6140">
              <w:rPr>
                <w:sz w:val="20"/>
                <w:szCs w:val="20"/>
              </w:rPr>
              <w:t>provided</w:t>
            </w:r>
            <w:r w:rsidRPr="00795B7E">
              <w:rPr>
                <w:sz w:val="20"/>
                <w:szCs w:val="20"/>
              </w:rPr>
              <w:t xml:space="preserve"> </w:t>
            </w:r>
            <w:r w:rsidR="00AE6140">
              <w:rPr>
                <w:sz w:val="20"/>
                <w:szCs w:val="20"/>
              </w:rPr>
              <w:t xml:space="preserve">consent in </w:t>
            </w:r>
            <w:r w:rsidRPr="00795B7E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online</w:t>
            </w:r>
            <w:r w:rsidR="00AE6140">
              <w:rPr>
                <w:sz w:val="20"/>
                <w:szCs w:val="20"/>
              </w:rPr>
              <w:t xml:space="preserve"> </w:t>
            </w:r>
            <w:r w:rsidRPr="00795B7E">
              <w:rPr>
                <w:sz w:val="20"/>
                <w:szCs w:val="20"/>
              </w:rPr>
              <w:t>form?</w:t>
            </w:r>
          </w:p>
        </w:tc>
        <w:tc>
          <w:tcPr>
            <w:tcW w:w="3827" w:type="dxa"/>
            <w:shd w:val="clear" w:color="auto" w:fill="FFFFFF" w:themeFill="background1"/>
          </w:tcPr>
          <w:p w14:paraId="45838721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CA4E8AD" w14:textId="0FA445B2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3D7F10C9" w14:textId="16489CA8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95B7E">
              <w:rPr>
                <w:b/>
                <w:bCs/>
                <w:sz w:val="20"/>
                <w:szCs w:val="20"/>
              </w:rPr>
              <w:t>Survey ends if no consent</w:t>
            </w:r>
          </w:p>
        </w:tc>
      </w:tr>
      <w:tr w:rsidR="00DF1D60" w:rsidRPr="00795B7E" w14:paraId="1A11D73A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3EB95628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D9D9D9" w:themeFill="background1" w:themeFillShade="D9"/>
          </w:tcPr>
          <w:p w14:paraId="672B1219" w14:textId="06780C14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igibility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A62338D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460ACB3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2FC3C2A5" w14:textId="77777777" w:rsidTr="68717846">
        <w:tc>
          <w:tcPr>
            <w:tcW w:w="1213" w:type="dxa"/>
            <w:shd w:val="clear" w:color="auto" w:fill="auto"/>
          </w:tcPr>
          <w:p w14:paraId="635996D4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auto"/>
          </w:tcPr>
          <w:p w14:paraId="7EFC30C8" w14:textId="3B13F41A" w:rsidR="00DF1D60" w:rsidRPr="00AE6140" w:rsidRDefault="00AE6140" w:rsidP="005074DE">
            <w:pPr>
              <w:tabs>
                <w:tab w:val="left" w:leader="dot" w:pos="737"/>
              </w:tabs>
              <w:rPr>
                <w:b/>
                <w:bCs/>
              </w:rPr>
            </w:pPr>
            <w:r w:rsidRPr="00AE6140">
              <w:t>Have you ever tried using a reusable menstrual product (menstrual cup, period underwear, reusable pads)?</w:t>
            </w:r>
          </w:p>
        </w:tc>
        <w:tc>
          <w:tcPr>
            <w:tcW w:w="3827" w:type="dxa"/>
            <w:shd w:val="clear" w:color="auto" w:fill="auto"/>
          </w:tcPr>
          <w:p w14:paraId="1EF002AE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                                                        </w:t>
            </w:r>
          </w:p>
          <w:p w14:paraId="78A3991C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[not eligible for study]</w:t>
            </w:r>
          </w:p>
          <w:p w14:paraId="2BE86CD5" w14:textId="79DC1178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r w:rsidR="00904188">
              <w:rPr>
                <w:sz w:val="20"/>
                <w:szCs w:val="20"/>
              </w:rPr>
              <w:t>do not wish to say</w:t>
            </w:r>
            <w:r>
              <w:rPr>
                <w:sz w:val="20"/>
                <w:szCs w:val="20"/>
              </w:rPr>
              <w:t xml:space="preserve"> [not eligible for study]</w:t>
            </w:r>
          </w:p>
        </w:tc>
        <w:tc>
          <w:tcPr>
            <w:tcW w:w="1276" w:type="dxa"/>
            <w:shd w:val="clear" w:color="auto" w:fill="auto"/>
          </w:tcPr>
          <w:p w14:paraId="0EA3EABE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10FF4B30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744C7B37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795B7E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138" w:type="dxa"/>
            <w:gridSpan w:val="2"/>
            <w:shd w:val="clear" w:color="auto" w:fill="D9D9D9" w:themeFill="background1" w:themeFillShade="D9"/>
          </w:tcPr>
          <w:p w14:paraId="351FE1CB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795B7E">
              <w:rPr>
                <w:b/>
                <w:bCs/>
                <w:sz w:val="20"/>
                <w:szCs w:val="20"/>
              </w:rPr>
              <w:t>Demographics</w:t>
            </w:r>
          </w:p>
          <w:p w14:paraId="2326097B" w14:textId="1463D2F7" w:rsidR="00DF1D60" w:rsidRPr="00795B7E" w:rsidRDefault="168327F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These first questions are about you and your background, and about your life at home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467A4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5D3EFA6C" w14:textId="77777777" w:rsidTr="68717846">
        <w:trPr>
          <w:trHeight w:val="20"/>
        </w:trPr>
        <w:tc>
          <w:tcPr>
            <w:tcW w:w="1213" w:type="dxa"/>
            <w:shd w:val="clear" w:color="auto" w:fill="FFFFFF" w:themeFill="background1"/>
          </w:tcPr>
          <w:p w14:paraId="01887625" w14:textId="2912E6C0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311" w:type="dxa"/>
            <w:shd w:val="clear" w:color="auto" w:fill="FFFFFF" w:themeFill="background1"/>
          </w:tcPr>
          <w:p w14:paraId="6B292024" w14:textId="606E1707" w:rsidR="00DF1D60" w:rsidRPr="002161C7" w:rsidRDefault="00DF1D60" w:rsidP="002161C7">
            <w:pPr>
              <w:pStyle w:val="paragrap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What is your </w:t>
            </w:r>
            <w:r w:rsidRPr="00B75FA1">
              <w:rPr>
                <w:rStyle w:val="normaltextrun"/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? 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827" w:type="dxa"/>
            <w:shd w:val="clear" w:color="auto" w:fill="FFFFFF" w:themeFill="background1"/>
          </w:tcPr>
          <w:p w14:paraId="23C2E67B" w14:textId="1C108AFE" w:rsidR="00DF1D60" w:rsidRPr="002161C7" w:rsidRDefault="00DF1D60" w:rsidP="002161C7">
            <w:pPr>
              <w:pStyle w:val="paragraph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Drop down list with ages 15-25</w:t>
            </w:r>
          </w:p>
        </w:tc>
        <w:tc>
          <w:tcPr>
            <w:tcW w:w="1276" w:type="dxa"/>
            <w:shd w:val="clear" w:color="auto" w:fill="FFFFFF" w:themeFill="background1"/>
          </w:tcPr>
          <w:p w14:paraId="0710C897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0C4C06B6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3F52416D" w14:textId="521D7989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code</w:t>
            </w:r>
          </w:p>
        </w:tc>
        <w:tc>
          <w:tcPr>
            <w:tcW w:w="4311" w:type="dxa"/>
            <w:shd w:val="clear" w:color="auto" w:fill="FFFFFF" w:themeFill="background1"/>
          </w:tcPr>
          <w:p w14:paraId="214B796F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current postcode?</w:t>
            </w:r>
          </w:p>
          <w:p w14:paraId="51A4CD1D" w14:textId="49626268" w:rsidR="00DF1D60" w:rsidRPr="00AA6636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Write 99 if you do not wish to say</w:t>
            </w:r>
            <w:r w:rsidR="549A8B7E" w:rsidRPr="4747E495">
              <w:rPr>
                <w:sz w:val="20"/>
                <w:szCs w:val="20"/>
              </w:rPr>
              <w:t>.</w:t>
            </w:r>
          </w:p>
        </w:tc>
        <w:tc>
          <w:tcPr>
            <w:tcW w:w="3827" w:type="dxa"/>
            <w:shd w:val="clear" w:color="auto" w:fill="FFFFFF" w:themeFill="background1"/>
          </w:tcPr>
          <w:p w14:paraId="3A5DAC33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6A3F220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1C306D3D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1B2DCBC8" w14:textId="71D8E14D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311" w:type="dxa"/>
            <w:shd w:val="clear" w:color="auto" w:fill="FFFFFF" w:themeFill="background1"/>
          </w:tcPr>
          <w:p w14:paraId="4BC0E309" w14:textId="77777777" w:rsidR="002161C7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current gender identity? </w:t>
            </w:r>
          </w:p>
          <w:p w14:paraId="46EF885B" w14:textId="65D75EE9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please select all that apply)</w:t>
            </w:r>
          </w:p>
        </w:tc>
        <w:tc>
          <w:tcPr>
            <w:tcW w:w="3827" w:type="dxa"/>
            <w:shd w:val="clear" w:color="auto" w:fill="FFFFFF" w:themeFill="background1"/>
          </w:tcPr>
          <w:p w14:paraId="5D71176B" w14:textId="7FDEAFF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</w:t>
            </w:r>
            <w:r w:rsidR="002161C7">
              <w:rPr>
                <w:sz w:val="20"/>
                <w:szCs w:val="20"/>
              </w:rPr>
              <w:t>e</w:t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1</w:t>
            </w:r>
          </w:p>
          <w:p w14:paraId="569C5769" w14:textId="2CC7E5A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2</w:t>
            </w:r>
          </w:p>
          <w:p w14:paraId="67B215B4" w14:textId="0B675ECD" w:rsidR="00DF1D60" w:rsidRPr="0073585C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3585C">
              <w:rPr>
                <w:sz w:val="20"/>
                <w:szCs w:val="20"/>
              </w:rPr>
              <w:t>Non-binary/gender fluid</w:t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  <w:t>3</w:t>
            </w:r>
          </w:p>
          <w:p w14:paraId="35F779DA" w14:textId="77777777" w:rsidR="00DF1D60" w:rsidRPr="0073585C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3585C">
              <w:rPr>
                <w:sz w:val="20"/>
                <w:szCs w:val="20"/>
              </w:rPr>
              <w:t xml:space="preserve">My gender is not listed,                      </w:t>
            </w:r>
          </w:p>
          <w:p w14:paraId="0A39963C" w14:textId="03C0C839" w:rsidR="00DF1D60" w:rsidRPr="0073585C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3585C">
              <w:rPr>
                <w:sz w:val="20"/>
                <w:szCs w:val="20"/>
              </w:rPr>
              <w:t>please spec</w:t>
            </w:r>
            <w:r w:rsidR="002161C7">
              <w:rPr>
                <w:sz w:val="20"/>
                <w:szCs w:val="20"/>
              </w:rPr>
              <w:t>ify</w:t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  <w:t>4</w:t>
            </w:r>
          </w:p>
          <w:p w14:paraId="6E4ED695" w14:textId="5E89B2D7" w:rsidR="00DF1D60" w:rsidRPr="00795B7E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73585C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</w:t>
            </w:r>
            <w:r w:rsidRPr="0073585C">
              <w:rPr>
                <w:rFonts w:ascii="Calibri" w:eastAsia="Calibri" w:hAnsi="Calibri" w:cs="Calibri"/>
                <w:sz w:val="20"/>
                <w:szCs w:val="20"/>
              </w:rPr>
              <w:t>t wish to</w:t>
            </w:r>
            <w:r w:rsidRPr="2EBC6999">
              <w:rPr>
                <w:rFonts w:ascii="Calibri" w:eastAsia="Calibri" w:hAnsi="Calibri" w:cs="Calibri"/>
                <w:sz w:val="20"/>
                <w:szCs w:val="20"/>
              </w:rPr>
              <w:t xml:space="preserve"> say</w:t>
            </w:r>
            <w:r w:rsidR="002161C7">
              <w:tab/>
            </w:r>
            <w:r w:rsidR="002161C7">
              <w:tab/>
            </w:r>
            <w:r w:rsidRPr="2EBC6999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618B15ED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250686D8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08DB72E3" w14:textId="5B14F116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311" w:type="dxa"/>
            <w:shd w:val="clear" w:color="auto" w:fill="FFFFFF" w:themeFill="background1"/>
          </w:tcPr>
          <w:p w14:paraId="65D32B01" w14:textId="32EB312E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What country were you born in?</w:t>
            </w:r>
          </w:p>
        </w:tc>
        <w:tc>
          <w:tcPr>
            <w:tcW w:w="3827" w:type="dxa"/>
            <w:shd w:val="clear" w:color="auto" w:fill="FFFFFF" w:themeFill="background1"/>
          </w:tcPr>
          <w:p w14:paraId="54A044CB" w14:textId="663CE53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1</w:t>
            </w:r>
          </w:p>
          <w:p w14:paraId="10299FE3" w14:textId="27A3E8A1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 w:rsidR="001635E1">
              <w:rPr>
                <w:sz w:val="20"/>
                <w:szCs w:val="20"/>
              </w:rPr>
              <w:tab/>
            </w:r>
            <w:r w:rsidR="001635E1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 w:rsidR="002161C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2</w:t>
            </w:r>
          </w:p>
          <w:p w14:paraId="7125BC92" w14:textId="42D75359" w:rsidR="00DF1D60" w:rsidRPr="00795B7E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27583632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</w:t>
            </w:r>
            <w:r w:rsidRPr="27583632">
              <w:rPr>
                <w:rFonts w:ascii="Calibri" w:eastAsia="Calibri" w:hAnsi="Calibri" w:cs="Calibri"/>
                <w:sz w:val="20"/>
                <w:szCs w:val="20"/>
              </w:rPr>
              <w:t>t wish to say</w:t>
            </w:r>
            <w:r>
              <w:tab/>
            </w:r>
            <w:r w:rsidR="002161C7">
              <w:tab/>
            </w:r>
            <w:r w:rsidRPr="27583632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4FC02CDE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1635E1" w:rsidRPr="00795B7E" w14:paraId="370FF77E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3AB4AD7A" w14:textId="3ADD00B3" w:rsidR="001635E1" w:rsidRDefault="001635E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tsi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406FE7FA" w14:textId="477A4245" w:rsidR="001635E1" w:rsidRDefault="001635E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of Aboriginal or Torres Strait Islander origin?</w:t>
            </w:r>
          </w:p>
        </w:tc>
        <w:tc>
          <w:tcPr>
            <w:tcW w:w="3827" w:type="dxa"/>
            <w:shd w:val="clear" w:color="auto" w:fill="FFFFFF" w:themeFill="background1"/>
          </w:tcPr>
          <w:p w14:paraId="6C9B2FD3" w14:textId="77777777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0</w:t>
            </w:r>
          </w:p>
          <w:p w14:paraId="1886AA5D" w14:textId="77777777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boriginal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01427D3E" w14:textId="77777777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Torres Strait Islande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</w:t>
            </w:r>
          </w:p>
          <w:p w14:paraId="6ECB63A0" w14:textId="77777777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Aboriginal and </w:t>
            </w:r>
          </w:p>
          <w:p w14:paraId="0BB9E27F" w14:textId="77777777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res Strait Islande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3</w:t>
            </w:r>
          </w:p>
          <w:p w14:paraId="202346AD" w14:textId="7532DA68" w:rsidR="001635E1" w:rsidRDefault="001635E1" w:rsidP="001635E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045B210F" w14:textId="77777777" w:rsidR="001635E1" w:rsidRPr="00795B7E" w:rsidRDefault="001635E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32AAA695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3D6E856C" w14:textId="3517694C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ent</w:t>
            </w:r>
          </w:p>
        </w:tc>
        <w:tc>
          <w:tcPr>
            <w:tcW w:w="4311" w:type="dxa"/>
            <w:shd w:val="clear" w:color="auto" w:fill="FFFFFF" w:themeFill="background1"/>
          </w:tcPr>
          <w:p w14:paraId="752FD991" w14:textId="77777777" w:rsidR="00DF1D60" w:rsidRDefault="00DF1D60" w:rsidP="005074DE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3C563845">
              <w:rPr>
                <w:rFonts w:ascii="Calibri" w:eastAsia="Calibri" w:hAnsi="Calibri" w:cs="Calibri"/>
                <w:sz w:val="20"/>
                <w:szCs w:val="20"/>
              </w:rPr>
              <w:t>Are you currently studying?</w:t>
            </w:r>
          </w:p>
          <w:p w14:paraId="54016829" w14:textId="77777777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EF10D8A" w14:textId="6E077D7D" w:rsidR="00DF1D60" w:rsidRPr="00B75FA1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B75FA1">
              <w:rPr>
                <w:rFonts w:ascii="Calibri" w:eastAsia="Calibri" w:hAnsi="Calibri" w:cs="Calibri"/>
                <w:sz w:val="20"/>
                <w:szCs w:val="20"/>
              </w:rPr>
              <w:t>Ye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  <w:p w14:paraId="330ED7D3" w14:textId="3D8C0951" w:rsidR="00DF1D60" w:rsidRPr="00B75FA1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B75FA1"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  <w:p w14:paraId="5505C443" w14:textId="70D978DA" w:rsidR="00DF1D60" w:rsidRPr="00B75FA1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B75FA1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00B75FA1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5947103C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73AEA2C8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57C56F01" w14:textId="1EC2BCF0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tudy_level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4C406123" w14:textId="245B8D8C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C563845">
              <w:rPr>
                <w:rFonts w:ascii="Calibri" w:eastAsia="Calibri" w:hAnsi="Calibri" w:cs="Calibri"/>
                <w:sz w:val="20"/>
                <w:szCs w:val="20"/>
              </w:rPr>
              <w:t>At what level are you currently studying?</w:t>
            </w:r>
          </w:p>
        </w:tc>
        <w:tc>
          <w:tcPr>
            <w:tcW w:w="3827" w:type="dxa"/>
            <w:shd w:val="clear" w:color="auto" w:fill="FFFFFF" w:themeFill="background1"/>
          </w:tcPr>
          <w:p w14:paraId="6EDE1180" w14:textId="058E8A4C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>High school, year 10 or lower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1</w:t>
            </w:r>
          </w:p>
          <w:p w14:paraId="58523C88" w14:textId="5281C988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>High school, year 11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2</w:t>
            </w:r>
          </w:p>
          <w:p w14:paraId="65E90FEF" w14:textId="40D4349E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>High school, year 12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3</w:t>
            </w:r>
          </w:p>
          <w:p w14:paraId="39153E8F" w14:textId="1EB477AE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TAFE, </w:t>
            </w:r>
            <w:proofErr w:type="gramStart"/>
            <w:r w:rsidRPr="00AA6636">
              <w:rPr>
                <w:rFonts w:ascii="Calibri" w:eastAsia="Calibri" w:hAnsi="Calibri" w:cs="Calibri"/>
                <w:sz w:val="20"/>
                <w:szCs w:val="20"/>
              </w:rPr>
              <w:t>college</w:t>
            </w:r>
            <w:proofErr w:type="gramEnd"/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 or diploma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4</w:t>
            </w:r>
          </w:p>
          <w:p w14:paraId="0B7E1FB4" w14:textId="28443D01" w:rsidR="0009366A" w:rsidRDefault="00DF1D60" w:rsidP="005074D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University – undergraduate </w:t>
            </w:r>
            <w:proofErr w:type="gramStart"/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course 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 xml:space="preserve"> 5</w:t>
            </w:r>
            <w:proofErr w:type="gramEnd"/>
          </w:p>
          <w:p w14:paraId="7F0DBBA7" w14:textId="2C8BD52E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(e.g. </w:t>
            </w:r>
            <w:proofErr w:type="gramStart"/>
            <w:r w:rsidRPr="00AA6636">
              <w:rPr>
                <w:rFonts w:ascii="Calibri" w:eastAsia="Calibri" w:hAnsi="Calibri" w:cs="Calibri"/>
                <w:sz w:val="20"/>
                <w:szCs w:val="20"/>
              </w:rPr>
              <w:t>Bachelor</w:t>
            </w:r>
            <w:proofErr w:type="gramEnd"/>
            <w:r w:rsidRPr="00AA6636">
              <w:rPr>
                <w:rFonts w:ascii="Calibri" w:eastAsia="Calibri" w:hAnsi="Calibri" w:cs="Calibri"/>
                <w:sz w:val="20"/>
                <w:szCs w:val="20"/>
              </w:rPr>
              <w:t xml:space="preserve"> degree)</w:t>
            </w:r>
          </w:p>
          <w:p w14:paraId="6F9C7ECB" w14:textId="3D7CF1C4" w:rsidR="0009366A" w:rsidRDefault="00DF1D60" w:rsidP="005074D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t>University – postgraduate course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6</w:t>
            </w:r>
          </w:p>
          <w:p w14:paraId="4CE4EF5A" w14:textId="536BF4D5" w:rsidR="00DF1D60" w:rsidRPr="00AA6636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00AA663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e.g. Masters, Doctorate)</w:t>
            </w:r>
          </w:p>
          <w:p w14:paraId="5CDB6B82" w14:textId="5A7030F2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C563845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3C563845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 w:rsidRPr="27583632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68B8345D" w14:textId="04F4A78E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f student==1</w:t>
            </w:r>
          </w:p>
        </w:tc>
      </w:tr>
      <w:tr w:rsidR="00DF1D60" w:rsidRPr="00795B7E" w14:paraId="0F358C96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0DA7C8D2" w14:textId="7FC67B86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tudy_highest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78CFE4FF" w14:textId="45CDFE14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C563845">
              <w:rPr>
                <w:rFonts w:ascii="Calibri" w:eastAsia="Calibri" w:hAnsi="Calibri" w:cs="Calibri"/>
                <w:sz w:val="20"/>
                <w:szCs w:val="20"/>
              </w:rPr>
              <w:t>What is the highest level of education you have completed?</w:t>
            </w:r>
          </w:p>
        </w:tc>
        <w:tc>
          <w:tcPr>
            <w:tcW w:w="3827" w:type="dxa"/>
            <w:shd w:val="clear" w:color="auto" w:fill="FFFFFF" w:themeFill="background1"/>
          </w:tcPr>
          <w:p w14:paraId="703F61F5" w14:textId="39348BAC" w:rsidR="0009366A" w:rsidRDefault="00DF1D60" w:rsidP="005074DE">
            <w:pPr>
              <w:tabs>
                <w:tab w:val="left" w:leader="dot" w:pos="737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6C8D0799">
              <w:rPr>
                <w:rFonts w:ascii="Calibri" w:eastAsia="Calibri" w:hAnsi="Calibri" w:cs="Calibri"/>
                <w:sz w:val="20"/>
                <w:szCs w:val="20"/>
              </w:rPr>
              <w:t>High school, year 10 or lower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1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>High school, year 11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2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>High school, year 12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3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>TAFE, college or diploma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4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University – undergraduate </w:t>
            </w:r>
            <w:proofErr w:type="gramStart"/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course 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 xml:space="preserve"> 5</w:t>
            </w:r>
            <w:proofErr w:type="gramEnd"/>
          </w:p>
          <w:p w14:paraId="71D6D43D" w14:textId="59379CD3" w:rsidR="0009366A" w:rsidRDefault="00DF1D60" w:rsidP="005074DE">
            <w:pPr>
              <w:tabs>
                <w:tab w:val="left" w:leader="dot" w:pos="737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(e.g. </w:t>
            </w:r>
            <w:proofErr w:type="gramStart"/>
            <w:r w:rsidRPr="6C8D0799">
              <w:rPr>
                <w:rFonts w:ascii="Calibri" w:eastAsia="Calibri" w:hAnsi="Calibri" w:cs="Calibri"/>
                <w:sz w:val="20"/>
                <w:szCs w:val="20"/>
              </w:rPr>
              <w:t>Bachelor</w:t>
            </w:r>
            <w:proofErr w:type="gramEnd"/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 degree)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University – postgraduate course 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6</w:t>
            </w:r>
          </w:p>
          <w:p w14:paraId="5A90FA21" w14:textId="1E4507B6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rFonts w:ascii="Calibri" w:eastAsia="Calibri" w:hAnsi="Calibri" w:cs="Calibri"/>
                <w:sz w:val="20"/>
                <w:szCs w:val="20"/>
              </w:rPr>
              <w:t>(e.g. Masters, Doctorate)</w:t>
            </w:r>
            <w:r>
              <w:br/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6C8D0799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06D8A89F" w14:textId="7021EDAC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gramStart"/>
            <w:r>
              <w:rPr>
                <w:sz w:val="20"/>
                <w:szCs w:val="20"/>
              </w:rPr>
              <w:t>student!=</w:t>
            </w:r>
            <w:proofErr w:type="gramEnd"/>
            <w:r>
              <w:rPr>
                <w:sz w:val="20"/>
                <w:szCs w:val="20"/>
              </w:rPr>
              <w:t>1</w:t>
            </w:r>
          </w:p>
        </w:tc>
      </w:tr>
      <w:tr w:rsidR="00DF1D60" w:rsidRPr="00795B7E" w14:paraId="582CB349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20C8E60C" w14:textId="3B90476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k</w:t>
            </w:r>
          </w:p>
        </w:tc>
        <w:tc>
          <w:tcPr>
            <w:tcW w:w="4311" w:type="dxa"/>
            <w:shd w:val="clear" w:color="auto" w:fill="FFFFFF" w:themeFill="background1"/>
          </w:tcPr>
          <w:p w14:paraId="562E285C" w14:textId="53E49538" w:rsidR="00DF1D60" w:rsidRPr="3C563845" w:rsidRDefault="00DF1D60" w:rsidP="005074DE">
            <w:pPr>
              <w:tabs>
                <w:tab w:val="left" w:leader="dot" w:pos="737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606B4D90">
              <w:rPr>
                <w:rFonts w:ascii="Calibri" w:eastAsia="Calibri" w:hAnsi="Calibri" w:cs="Calibri"/>
                <w:sz w:val="20"/>
                <w:szCs w:val="20"/>
              </w:rPr>
              <w:t>Are you currently working?</w:t>
            </w:r>
          </w:p>
        </w:tc>
        <w:tc>
          <w:tcPr>
            <w:tcW w:w="3827" w:type="dxa"/>
            <w:shd w:val="clear" w:color="auto" w:fill="FFFFFF" w:themeFill="background1"/>
          </w:tcPr>
          <w:p w14:paraId="2B623430" w14:textId="0B080896" w:rsidR="00DF1D60" w:rsidRDefault="00DF1D60" w:rsidP="005074DE">
            <w:pPr>
              <w:tabs>
                <w:tab w:val="left" w:leader="dot" w:pos="737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606B4D90">
              <w:rPr>
                <w:rFonts w:ascii="Calibri" w:eastAsia="Calibri" w:hAnsi="Calibri" w:cs="Calibri"/>
                <w:sz w:val="20"/>
                <w:szCs w:val="20"/>
              </w:rPr>
              <w:t>Yes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1</w:t>
            </w:r>
          </w:p>
          <w:p w14:paraId="58489AF1" w14:textId="3921BDD8" w:rsidR="00DF1D60" w:rsidRDefault="00DF1D60" w:rsidP="005074DE">
            <w:pPr>
              <w:tabs>
                <w:tab w:val="left" w:leader="dot" w:pos="737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</w:r>
            <w:r w:rsidR="0009366A">
              <w:rPr>
                <w:rFonts w:ascii="Calibri" w:eastAsia="Calibri" w:hAnsi="Calibri" w:cs="Calibri"/>
                <w:sz w:val="20"/>
                <w:szCs w:val="20"/>
              </w:rPr>
              <w:tab/>
              <w:t>2</w:t>
            </w:r>
          </w:p>
          <w:p w14:paraId="43CF45A3" w14:textId="7B810941" w:rsidR="00DF1D60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6361258F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6361258F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6361258F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01AF4D7E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24EF9ECE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1BD48144" w14:textId="0B1D34D1" w:rsidR="00DF1D60" w:rsidRDefault="0009366A" w:rsidP="005074D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ork_hours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5088FBCB" w14:textId="39D3ADB2" w:rsidR="00DF1D60" w:rsidRDefault="00DF1D60" w:rsidP="005074D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06B4D90">
              <w:rPr>
                <w:rFonts w:ascii="Calibri" w:eastAsia="Calibri" w:hAnsi="Calibri" w:cs="Calibri"/>
                <w:sz w:val="20"/>
                <w:szCs w:val="20"/>
              </w:rPr>
              <w:t>How many hours do you spend working outside the home in an average week?</w:t>
            </w:r>
          </w:p>
        </w:tc>
        <w:tc>
          <w:tcPr>
            <w:tcW w:w="3827" w:type="dxa"/>
            <w:shd w:val="clear" w:color="auto" w:fill="FFFFFF" w:themeFill="background1"/>
          </w:tcPr>
          <w:p w14:paraId="0B40EC2B" w14:textId="77777777" w:rsidR="003349B9" w:rsidRPr="00AA6636" w:rsidRDefault="003349B9" w:rsidP="003349B9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[open text]</w:t>
            </w:r>
          </w:p>
          <w:p w14:paraId="7423BD7C" w14:textId="32F7422E" w:rsidR="00DF1D60" w:rsidRDefault="00DF1D60" w:rsidP="005074DE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DD3E1D1" w14:textId="0449EAB3" w:rsidR="00DF1D60" w:rsidRDefault="003349B9" w:rsidP="005074D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t for </w:t>
            </w:r>
            <w:proofErr w:type="gramStart"/>
            <w:r>
              <w:rPr>
                <w:b/>
                <w:bCs/>
                <w:sz w:val="20"/>
                <w:szCs w:val="20"/>
              </w:rPr>
              <w:t>1-3 digit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number response</w:t>
            </w:r>
          </w:p>
        </w:tc>
      </w:tr>
      <w:tr w:rsidR="00DF1D60" w:rsidRPr="00795B7E" w14:paraId="36A07107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2F760BE9" w14:textId="1326B005" w:rsidR="00DF1D60" w:rsidRPr="00795B7E" w:rsidRDefault="001635E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ivewith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5956A0B1" w14:textId="4AC1F75F" w:rsidR="00DF1D60" w:rsidRPr="00AA6636" w:rsidRDefault="00DF1D60" w:rsidP="005074DE">
            <w:pPr>
              <w:pStyle w:val="paragrap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Who do you live with currently? </w:t>
            </w:r>
            <w:r w:rsidR="003349B9">
              <w:rPr>
                <w:rStyle w:val="normaltextrun"/>
                <w:rFonts w:ascii="Calibri" w:hAnsi="Calibri" w:cs="Calibri"/>
                <w:sz w:val="20"/>
                <w:szCs w:val="20"/>
              </w:rPr>
              <w:br/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(Please </w:t>
            </w:r>
            <w:r w:rsidR="001635E1">
              <w:rPr>
                <w:rStyle w:val="normaltextrun"/>
                <w:rFonts w:ascii="Calibri" w:hAnsi="Calibri" w:cs="Calibri"/>
                <w:sz w:val="20"/>
                <w:szCs w:val="20"/>
              </w:rPr>
              <w:t>select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all that apply)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EB3B851" w14:textId="77777777" w:rsidR="00DF1D60" w:rsidRPr="00AA6636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069D2DEB" w14:textId="5631498E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Alone 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proofErr w:type="gramEnd"/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1</w:t>
            </w:r>
          </w:p>
          <w:p w14:paraId="56F749C4" w14:textId="2F75289D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>Parent(s)</w:t>
            </w:r>
            <w:r w:rsidR="003349B9">
              <w:rPr>
                <w:rStyle w:val="normaltextrun"/>
                <w:rFonts w:ascii="Calibri" w:hAnsi="Calibri" w:cs="Calibri"/>
                <w:sz w:val="20"/>
                <w:szCs w:val="20"/>
              </w:rPr>
              <w:t>/Guardian</w:t>
            </w:r>
            <w:r w:rsidR="003349B9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2</w:t>
            </w:r>
            <w:r w:rsidRPr="606B4D90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4BE524F" w14:textId="65032D87" w:rsidR="00DF1D60" w:rsidRDefault="00DF1D60" w:rsidP="005074DE">
            <w:pPr>
              <w:pStyle w:val="paragraph"/>
              <w:spacing w:before="0" w:beforeAutospacing="0" w:after="0" w:afterAutospacing="0"/>
              <w:jc w:val="both"/>
              <w:rPr>
                <w:rStyle w:val="eop"/>
                <w:rFonts w:ascii="Calibri" w:hAnsi="Calibri" w:cs="Calibri"/>
                <w:sz w:val="20"/>
                <w:szCs w:val="20"/>
              </w:rPr>
            </w:pPr>
            <w:r w:rsidRPr="606B4D90">
              <w:rPr>
                <w:rStyle w:val="eop"/>
                <w:rFonts w:ascii="Calibri" w:hAnsi="Calibri" w:cs="Calibri"/>
                <w:sz w:val="20"/>
                <w:szCs w:val="20"/>
              </w:rPr>
              <w:t>Siblings(s)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3</w:t>
            </w:r>
          </w:p>
          <w:p w14:paraId="67D5C349" w14:textId="1E6BCA10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My </w:t>
            </w:r>
            <w:proofErr w:type="gramStart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partner 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proofErr w:type="gramEnd"/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4</w:t>
            </w:r>
          </w:p>
          <w:p w14:paraId="0EB1B49E" w14:textId="564AE267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Friend(s)/housemate(s)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5</w:t>
            </w:r>
          </w:p>
          <w:p w14:paraId="526AD6DB" w14:textId="3D10C0FE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My child(</w:t>
            </w:r>
            <w:proofErr w:type="gramStart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ren) 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proofErr w:type="gramEnd"/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6</w:t>
            </w:r>
          </w:p>
          <w:p w14:paraId="67C17802" w14:textId="3DA6B1E1" w:rsidR="00DF1D60" w:rsidRPr="00AA6636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Other family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7</w:t>
            </w:r>
          </w:p>
          <w:p w14:paraId="2FB2F0FD" w14:textId="75AEAE00" w:rsidR="00DF1D60" w:rsidRPr="003A5C8C" w:rsidRDefault="00DF1D60" w:rsidP="003A5C8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>I do</w:t>
            </w:r>
            <w:r w:rsidR="00904188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not</w:t>
            </w:r>
            <w:r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wish to say</w:t>
            </w:r>
            <w:r w:rsidRPr="606B4D90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3349B9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7ED3F38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67DA61FD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0BA969FF" w14:textId="1201DB70" w:rsidR="00DF1D60" w:rsidRDefault="001635E1" w:rsidP="005074D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ivewith_no</w:t>
            </w:r>
            <w:proofErr w:type="spellEnd"/>
          </w:p>
        </w:tc>
        <w:tc>
          <w:tcPr>
            <w:tcW w:w="4311" w:type="dxa"/>
            <w:shd w:val="clear" w:color="auto" w:fill="FFFFFF" w:themeFill="background1"/>
          </w:tcPr>
          <w:p w14:paraId="22EEC8CA" w14:textId="77777777" w:rsidR="00DF1D60" w:rsidRDefault="00DF1D60" w:rsidP="003A5C8C">
            <w:pPr>
              <w:pStyle w:val="paragraph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3A5C8C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ow many of the following do you live with?</w:t>
            </w:r>
          </w:p>
          <w:p w14:paraId="56408185" w14:textId="1ACA99E9" w:rsidR="003A5C8C" w:rsidRDefault="003A5C8C" w:rsidP="003A5C8C">
            <w:pPr>
              <w:pStyle w:val="paragraph"/>
              <w:numPr>
                <w:ilvl w:val="0"/>
                <w:numId w:val="28"/>
              </w:numPr>
              <w:rPr>
                <w:rStyle w:val="normaltextrun"/>
                <w:rFonts w:cstheme="minorHAnsi"/>
                <w:sz w:val="20"/>
                <w:szCs w:val="20"/>
              </w:rPr>
            </w:pPr>
            <w:r w:rsidRPr="003A5C8C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Female</w:t>
            </w:r>
            <w:r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</w:t>
            </w:r>
          </w:p>
          <w:p w14:paraId="22D52CA5" w14:textId="53B0F62B" w:rsidR="003A5C8C" w:rsidRPr="003A5C8C" w:rsidRDefault="003A5C8C" w:rsidP="003A5C8C">
            <w:pPr>
              <w:pStyle w:val="paragraph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r w:rsidRPr="003A5C8C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ale</w:t>
            </w:r>
            <w:r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</w:t>
            </w:r>
            <w:r w:rsidRPr="003A5C8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8FD0F3F" w14:textId="624DF967" w:rsidR="003A5C8C" w:rsidRPr="003A5C8C" w:rsidRDefault="003A5C8C" w:rsidP="003A5C8C">
            <w:pPr>
              <w:pStyle w:val="paragraph"/>
              <w:numPr>
                <w:ilvl w:val="0"/>
                <w:numId w:val="28"/>
              </w:numPr>
              <w:rPr>
                <w:rStyle w:val="normaltextrun"/>
                <w:rFonts w:cstheme="minorHAnsi"/>
                <w:sz w:val="20"/>
                <w:szCs w:val="20"/>
              </w:rPr>
            </w:pPr>
            <w:r w:rsidRPr="003A5C8C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on-binary</w:t>
            </w:r>
            <w:r>
              <w:rPr>
                <w:rStyle w:val="normaltextrun"/>
                <w:rFonts w:cstheme="minorHAnsi"/>
                <w:sz w:val="20"/>
                <w:szCs w:val="20"/>
              </w:rPr>
              <w:t xml:space="preserve"> </w:t>
            </w:r>
            <w:r w:rsidRPr="003A5C8C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ersons</w:t>
            </w:r>
          </w:p>
        </w:tc>
        <w:tc>
          <w:tcPr>
            <w:tcW w:w="3827" w:type="dxa"/>
            <w:shd w:val="clear" w:color="auto" w:fill="FFFFFF" w:themeFill="background1"/>
          </w:tcPr>
          <w:p w14:paraId="0A73B788" w14:textId="639665A7" w:rsidR="003A5C8C" w:rsidRPr="003A5C8C" w:rsidRDefault="003A5C8C" w:rsidP="003A5C8C">
            <w:pPr>
              <w:tabs>
                <w:tab w:val="left" w:leader="dot" w:pos="737"/>
              </w:tabs>
              <w:rPr>
                <w:rStyle w:val="normaltextrun"/>
                <w:rFonts w:cstheme="minorHAnsi"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[open text]</w:t>
            </w:r>
            <w:r w:rsidR="007B6BF1">
              <w:rPr>
                <w:sz w:val="20"/>
                <w:szCs w:val="20"/>
              </w:rPr>
              <w:br/>
            </w:r>
            <w:r w:rsidR="007B6BF1"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>I do</w:t>
            </w:r>
            <w:r w:rsidR="00904188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not</w:t>
            </w:r>
            <w:r w:rsidR="007B6BF1"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wish to say</w:t>
            </w:r>
            <w:r w:rsidR="007B6BF1" w:rsidRPr="606B4D90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="007B6BF1">
              <w:rPr>
                <w:rStyle w:val="eop"/>
                <w:rFonts w:ascii="Calibri" w:hAnsi="Calibri" w:cs="Calibri"/>
                <w:sz w:val="20"/>
                <w:szCs w:val="20"/>
              </w:rPr>
              <w:tab/>
            </w:r>
            <w:r w:rsidR="007B6BF1">
              <w:rPr>
                <w:rStyle w:val="eop"/>
                <w:rFonts w:ascii="Calibri" w:hAnsi="Calibri" w:cs="Calibri"/>
                <w:sz w:val="20"/>
                <w:szCs w:val="20"/>
              </w:rPr>
              <w:tab/>
              <w:t>-99</w:t>
            </w:r>
            <w:r>
              <w:rPr>
                <w:sz w:val="20"/>
                <w:szCs w:val="20"/>
              </w:rPr>
              <w:br/>
            </w:r>
          </w:p>
          <w:p w14:paraId="0597FFBE" w14:textId="78DCEFC4" w:rsidR="00DF1D60" w:rsidRPr="003A5C8C" w:rsidRDefault="00DF1D60" w:rsidP="005074DE">
            <w:pPr>
              <w:pStyle w:val="paragraph"/>
              <w:jc w:val="both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82A7D61" w14:textId="690C67B1" w:rsidR="00DF1D60" w:rsidRDefault="003A5C8C" w:rsidP="005074D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t for </w:t>
            </w:r>
            <w:proofErr w:type="gramStart"/>
            <w:r>
              <w:rPr>
                <w:b/>
                <w:bCs/>
                <w:sz w:val="20"/>
                <w:szCs w:val="20"/>
              </w:rPr>
              <w:t>1-3 digit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number response</w:t>
            </w:r>
          </w:p>
        </w:tc>
      </w:tr>
      <w:tr w:rsidR="00DF1D60" w:rsidRPr="00795B7E" w14:paraId="60108E0D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3D34566B" w14:textId="26339887" w:rsidR="00DF1D60" w:rsidRPr="00795B7E" w:rsidRDefault="001635E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ey</w:t>
            </w:r>
          </w:p>
        </w:tc>
        <w:tc>
          <w:tcPr>
            <w:tcW w:w="4311" w:type="dxa"/>
            <w:shd w:val="clear" w:color="auto" w:fill="FFFFFF" w:themeFill="background1"/>
          </w:tcPr>
          <w:p w14:paraId="54550ACE" w14:textId="77777777" w:rsidR="00DF1D60" w:rsidRPr="00AA6636" w:rsidRDefault="00DF1D60" w:rsidP="005074DE">
            <w:pPr>
              <w:pStyle w:val="paragrap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During a normal week, how much money do you have to spend on yourself for recreational purposes?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BE4171F" w14:textId="77777777" w:rsidR="00DF1D60" w:rsidRDefault="00DF1D60" w:rsidP="005074DE">
            <w:pPr>
              <w:pStyle w:val="paragrap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3D528899" w14:textId="40D2B269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>Less than $</w:t>
            </w:r>
            <w:proofErr w:type="gramStart"/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40  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proofErr w:type="gramEnd"/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1</w:t>
            </w:r>
          </w:p>
          <w:p w14:paraId="224F3677" w14:textId="143A48A1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$40–$79 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2</w:t>
            </w:r>
          </w:p>
          <w:p w14:paraId="53E947C0" w14:textId="3F81EF48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>$80–$119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3</w:t>
            </w: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 </w:t>
            </w:r>
          </w:p>
          <w:p w14:paraId="37726665" w14:textId="52759267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$120–$199 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4</w:t>
            </w:r>
          </w:p>
          <w:p w14:paraId="3ACEFBC5" w14:textId="62235226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>$200–$</w:t>
            </w:r>
            <w:proofErr w:type="gramStart"/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299  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proofErr w:type="gramEnd"/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5</w:t>
            </w:r>
          </w:p>
          <w:p w14:paraId="319D8E8E" w14:textId="1E4964B2" w:rsidR="00DF1D60" w:rsidRPr="009E0E3C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$300 or over 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6</w:t>
            </w:r>
          </w:p>
          <w:p w14:paraId="1857C858" w14:textId="699FF609" w:rsidR="00DF1D60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>I do</w:t>
            </w:r>
            <w:r w:rsidR="00904188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not</w:t>
            </w:r>
            <w:r w:rsidRPr="009E0E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wish to say</w:t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</w:r>
            <w:r w:rsidR="003A5C8C">
              <w:rPr>
                <w:rStyle w:val="normaltextrun"/>
                <w:rFonts w:ascii="Calibri" w:hAnsi="Calibri" w:cs="Calibri"/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FFFFFF" w:themeFill="background1"/>
          </w:tcPr>
          <w:p w14:paraId="7AADA7C4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13A999C1" w14:textId="77777777" w:rsidTr="68717846">
        <w:trPr>
          <w:trHeight w:val="113"/>
        </w:trPr>
        <w:tc>
          <w:tcPr>
            <w:tcW w:w="1213" w:type="dxa"/>
            <w:shd w:val="clear" w:color="auto" w:fill="FFFFFF" w:themeFill="background1"/>
          </w:tcPr>
          <w:p w14:paraId="7626718B" w14:textId="0768CF38" w:rsidR="00DF1D60" w:rsidRPr="00795B7E" w:rsidRDefault="001635E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arche</w:t>
            </w:r>
          </w:p>
        </w:tc>
        <w:tc>
          <w:tcPr>
            <w:tcW w:w="4311" w:type="dxa"/>
            <w:shd w:val="clear" w:color="auto" w:fill="FFFFFF" w:themeFill="background1"/>
          </w:tcPr>
          <w:p w14:paraId="3BDEE61F" w14:textId="443CB638" w:rsidR="00DF1D60" w:rsidRDefault="00DF1D60" w:rsidP="005074DE">
            <w:pPr>
              <w:pStyle w:val="paragrap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606B4D90">
              <w:rPr>
                <w:rStyle w:val="normaltextrun"/>
                <w:rFonts w:ascii="Calibri" w:hAnsi="Calibri" w:cs="Calibri"/>
                <w:sz w:val="20"/>
                <w:szCs w:val="20"/>
              </w:rPr>
              <w:t>At what age did you experience your first menstrual period?</w:t>
            </w:r>
          </w:p>
        </w:tc>
        <w:tc>
          <w:tcPr>
            <w:tcW w:w="3827" w:type="dxa"/>
            <w:shd w:val="clear" w:color="auto" w:fill="FFFFFF" w:themeFill="background1"/>
          </w:tcPr>
          <w:p w14:paraId="712EFA37" w14:textId="0AC75ADD" w:rsidR="00DF1D60" w:rsidRDefault="00DF1D60" w:rsidP="005074D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663BEFE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[dropdown list of </w:t>
            </w:r>
            <w:r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ages</w:t>
            </w:r>
            <w:r w:rsidR="003A5C8C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 5-25</w:t>
            </w:r>
            <w:r w:rsidRPr="663BEFE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FFFFF" w:themeFill="background1"/>
          </w:tcPr>
          <w:p w14:paraId="324210B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3F2623A8" w14:textId="77777777" w:rsidTr="68717846">
        <w:trPr>
          <w:trHeight w:val="113"/>
        </w:trPr>
        <w:tc>
          <w:tcPr>
            <w:tcW w:w="1213" w:type="dxa"/>
            <w:shd w:val="clear" w:color="auto" w:fill="D9D9D9" w:themeFill="background1" w:themeFillShade="D9"/>
          </w:tcPr>
          <w:p w14:paraId="2CF42B1C" w14:textId="4E5B431A" w:rsidR="00DF1D60" w:rsidRPr="00795B7E" w:rsidRDefault="009C30AB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311" w:type="dxa"/>
            <w:shd w:val="clear" w:color="auto" w:fill="D9D9D9" w:themeFill="background1" w:themeFillShade="D9"/>
          </w:tcPr>
          <w:p w14:paraId="2E268D44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AA6636">
              <w:rPr>
                <w:b/>
                <w:bCs/>
                <w:sz w:val="20"/>
                <w:szCs w:val="20"/>
              </w:rPr>
              <w:t>General: access to information and first use of menstrual materials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806371B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17CD2A3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64531302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3532B913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8138" w:type="dxa"/>
            <w:gridSpan w:val="2"/>
            <w:shd w:val="clear" w:color="auto" w:fill="D9D9D9" w:themeFill="background1" w:themeFillShade="D9"/>
          </w:tcPr>
          <w:p w14:paraId="75F2EDF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 xml:space="preserve">These first </w:t>
            </w:r>
            <w:r w:rsidRPr="00795B7E">
              <w:rPr>
                <w:sz w:val="20"/>
                <w:szCs w:val="20"/>
              </w:rPr>
              <w:t xml:space="preserve">few questions are </w:t>
            </w:r>
            <w:r w:rsidRPr="00AA6636">
              <w:rPr>
                <w:sz w:val="20"/>
                <w:szCs w:val="20"/>
              </w:rPr>
              <w:t xml:space="preserve">for you to tell us </w:t>
            </w:r>
            <w:r w:rsidRPr="00795B7E">
              <w:rPr>
                <w:sz w:val="20"/>
                <w:szCs w:val="20"/>
              </w:rPr>
              <w:t xml:space="preserve">about </w:t>
            </w:r>
            <w:r>
              <w:rPr>
                <w:sz w:val="20"/>
                <w:szCs w:val="20"/>
              </w:rPr>
              <w:t xml:space="preserve">your first experiences in hearing about </w:t>
            </w:r>
            <w:r w:rsidRPr="00AA6636">
              <w:rPr>
                <w:sz w:val="20"/>
                <w:szCs w:val="20"/>
              </w:rPr>
              <w:t>various menstrual</w:t>
            </w:r>
            <w:r>
              <w:rPr>
                <w:sz w:val="20"/>
                <w:szCs w:val="20"/>
              </w:rPr>
              <w:t xml:space="preserve"> products and </w:t>
            </w:r>
            <w:r w:rsidRPr="00AA6636">
              <w:rPr>
                <w:sz w:val="20"/>
                <w:szCs w:val="20"/>
              </w:rPr>
              <w:t>when you tried</w:t>
            </w:r>
            <w:r>
              <w:rPr>
                <w:sz w:val="20"/>
                <w:szCs w:val="20"/>
              </w:rPr>
              <w:t xml:space="preserve"> them for the first time.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9FCAF7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4DC514F4" w14:textId="77777777" w:rsidTr="68717846">
        <w:tc>
          <w:tcPr>
            <w:tcW w:w="1213" w:type="dxa"/>
          </w:tcPr>
          <w:p w14:paraId="620D3055" w14:textId="0EDCA7F2" w:rsidR="00DF1D60" w:rsidRPr="00795B7E" w:rsidRDefault="009C30AB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B6BF1">
              <w:rPr>
                <w:sz w:val="20"/>
                <w:szCs w:val="20"/>
              </w:rPr>
              <w:t>1</w:t>
            </w:r>
          </w:p>
        </w:tc>
        <w:tc>
          <w:tcPr>
            <w:tcW w:w="4311" w:type="dxa"/>
          </w:tcPr>
          <w:p w14:paraId="0ECEE6D8" w14:textId="0374CDC3" w:rsidR="004C558F" w:rsidRPr="00AA6636" w:rsidRDefault="004C558F" w:rsidP="004C558F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A6636">
              <w:rPr>
                <w:sz w:val="20"/>
                <w:szCs w:val="20"/>
              </w:rPr>
              <w:t>ow old were you when you first used the following menstrual products?</w:t>
            </w:r>
          </w:p>
          <w:p w14:paraId="327AA8DD" w14:textId="77777777" w:rsidR="004C558F" w:rsidRPr="00AA6636" w:rsidRDefault="004C558F" w:rsidP="004C558F">
            <w:pPr>
              <w:pStyle w:val="ListParagraph"/>
              <w:numPr>
                <w:ilvl w:val="0"/>
                <w:numId w:val="5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Disposable pads</w:t>
            </w:r>
          </w:p>
          <w:p w14:paraId="26ACE933" w14:textId="77777777" w:rsidR="004C558F" w:rsidRPr="00AA6636" w:rsidRDefault="004C558F" w:rsidP="004C558F">
            <w:pPr>
              <w:pStyle w:val="ListParagraph"/>
              <w:numPr>
                <w:ilvl w:val="0"/>
                <w:numId w:val="5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Tampons</w:t>
            </w:r>
          </w:p>
          <w:p w14:paraId="527B04DF" w14:textId="77777777" w:rsidR="004C558F" w:rsidRPr="00AA6636" w:rsidRDefault="004C558F" w:rsidP="004C558F">
            <w:pPr>
              <w:pStyle w:val="ListParagraph"/>
              <w:numPr>
                <w:ilvl w:val="0"/>
                <w:numId w:val="5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Reusable menstrual underwear</w:t>
            </w:r>
          </w:p>
          <w:p w14:paraId="345A888E" w14:textId="77777777" w:rsidR="006650AC" w:rsidRDefault="004C558F" w:rsidP="006650AC">
            <w:pPr>
              <w:pStyle w:val="ListParagraph"/>
              <w:numPr>
                <w:ilvl w:val="0"/>
                <w:numId w:val="5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Reusable pads</w:t>
            </w:r>
          </w:p>
          <w:p w14:paraId="67DC2584" w14:textId="130D02FF" w:rsidR="00DF1D60" w:rsidRPr="00F367C1" w:rsidRDefault="004C558F" w:rsidP="005074DE">
            <w:pPr>
              <w:pStyle w:val="ListParagraph"/>
              <w:numPr>
                <w:ilvl w:val="0"/>
                <w:numId w:val="5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6650AC">
              <w:rPr>
                <w:sz w:val="20"/>
                <w:szCs w:val="20"/>
              </w:rPr>
              <w:t>Menstrual cups/disc</w:t>
            </w:r>
          </w:p>
        </w:tc>
        <w:tc>
          <w:tcPr>
            <w:tcW w:w="3827" w:type="dxa"/>
          </w:tcPr>
          <w:p w14:paraId="7D832879" w14:textId="7201FFE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0</w:t>
            </w:r>
            <w:r w:rsidR="007B6BF1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ab/>
              <w:t>1</w:t>
            </w:r>
          </w:p>
          <w:p w14:paraId="2BB4A344" w14:textId="39D4F74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years 10-25</w:t>
            </w:r>
            <w:r w:rsidR="007B6BF1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ab/>
            </w:r>
          </w:p>
          <w:p w14:paraId="463012F5" w14:textId="5E273715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do not wish to say</w:t>
            </w:r>
            <w:r w:rsidRPr="00622828">
              <w:rPr>
                <w:sz w:val="20"/>
                <w:szCs w:val="20"/>
              </w:rPr>
              <w:tab/>
            </w:r>
            <w:r w:rsidRPr="00622828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</w:tcPr>
          <w:p w14:paraId="3D54215D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3F4C73D0" w14:textId="77777777" w:rsidTr="68717846">
        <w:tc>
          <w:tcPr>
            <w:tcW w:w="1213" w:type="dxa"/>
            <w:shd w:val="clear" w:color="auto" w:fill="D0CECE" w:themeFill="background2" w:themeFillShade="E6"/>
          </w:tcPr>
          <w:p w14:paraId="5BC9A64C" w14:textId="667AC813" w:rsidR="00DF1D60" w:rsidRPr="00795B7E" w:rsidRDefault="009C30AB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311" w:type="dxa"/>
            <w:shd w:val="clear" w:color="auto" w:fill="D0CECE" w:themeFill="background2" w:themeFillShade="E6"/>
          </w:tcPr>
          <w:p w14:paraId="5D0919DF" w14:textId="798DF82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b/>
                <w:bCs/>
                <w:sz w:val="20"/>
                <w:szCs w:val="20"/>
              </w:rPr>
              <w:t>Menstrual cups: access to information and decision making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7AFBCC90" w14:textId="196D6FEC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8E3983D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CD31E6" w:rsidRPr="00795B7E" w14:paraId="7856E40A" w14:textId="77777777" w:rsidTr="68717846">
        <w:tc>
          <w:tcPr>
            <w:tcW w:w="1213" w:type="dxa"/>
            <w:shd w:val="clear" w:color="auto" w:fill="D0CECE" w:themeFill="background2" w:themeFillShade="E6"/>
          </w:tcPr>
          <w:p w14:paraId="7B0C80DD" w14:textId="77777777" w:rsidR="00CD31E6" w:rsidRDefault="00CD31E6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D0CECE" w:themeFill="background2" w:themeFillShade="E6"/>
          </w:tcPr>
          <w:p w14:paraId="29B89439" w14:textId="3428806E" w:rsidR="00CD31E6" w:rsidRPr="00CD31E6" w:rsidRDefault="00CD31E6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CD31E6">
              <w:rPr>
                <w:sz w:val="20"/>
                <w:szCs w:val="20"/>
              </w:rPr>
              <w:t xml:space="preserve">This next set of questions will ask you about where you first heard and learnt about menstrual </w:t>
            </w:r>
            <w:r w:rsidRPr="00CD31E6">
              <w:rPr>
                <w:sz w:val="20"/>
                <w:szCs w:val="20"/>
              </w:rPr>
              <w:lastRenderedPageBreak/>
              <w:t>cups and what influenced or informed your decision-making process when selecting a cup</w:t>
            </w:r>
            <w:r>
              <w:rPr>
                <w:sz w:val="20"/>
                <w:szCs w:val="20"/>
              </w:rPr>
              <w:t xml:space="preserve">, if you made that choice. 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291B24F4" w14:textId="77777777" w:rsidR="00CD31E6" w:rsidRPr="00795B7E" w:rsidRDefault="00CD31E6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1655ABE" w14:textId="77777777" w:rsidR="00CD31E6" w:rsidRPr="00795B7E" w:rsidRDefault="00CD31E6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105539E9" w14:textId="77777777" w:rsidTr="68717846">
        <w:tc>
          <w:tcPr>
            <w:tcW w:w="1213" w:type="dxa"/>
          </w:tcPr>
          <w:p w14:paraId="7303B65F" w14:textId="77157835" w:rsidR="00DF1D60" w:rsidRPr="00795B7E" w:rsidRDefault="009C30AB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4311" w:type="dxa"/>
          </w:tcPr>
          <w:p w14:paraId="10319614" w14:textId="5848AAC8" w:rsidR="00DF1D60" w:rsidRPr="00795B7E" w:rsidRDefault="004C558F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urces have you used for information about menstrual cups?</w:t>
            </w:r>
          </w:p>
        </w:tc>
        <w:tc>
          <w:tcPr>
            <w:tcW w:w="3827" w:type="dxa"/>
          </w:tcPr>
          <w:p w14:paraId="71DC677E" w14:textId="6D83D9F3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</w:t>
            </w:r>
            <w:r w:rsidRPr="00795B7E"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>1</w:t>
            </w:r>
          </w:p>
          <w:p w14:paraId="2F7B4855" w14:textId="7960AACB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iends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>2</w:t>
            </w:r>
          </w:p>
          <w:p w14:paraId="6216CF23" w14:textId="77777777" w:rsidR="007B6BF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a class at school </w:t>
            </w:r>
          </w:p>
          <w:p w14:paraId="40F3C9D0" w14:textId="7890D3D0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, sex ed, health etc)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>3</w:t>
            </w:r>
          </w:p>
          <w:p w14:paraId="639209CD" w14:textId="4844179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a health care professional</w:t>
            </w:r>
          </w:p>
          <w:p w14:paraId="748EE41F" w14:textId="5CC3431D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octor or nurse)</w:t>
            </w:r>
            <w:r w:rsidRPr="00795B7E"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>4</w:t>
            </w:r>
          </w:p>
          <w:p w14:paraId="140E13BB" w14:textId="4185EE7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advertising</w:t>
            </w:r>
            <w:r w:rsidRPr="00795B7E"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ab/>
            </w:r>
            <w:r w:rsidR="007B6BF1">
              <w:rPr>
                <w:sz w:val="20"/>
                <w:szCs w:val="20"/>
              </w:rPr>
              <w:t>5</w:t>
            </w:r>
          </w:p>
          <w:p w14:paraId="1659B069" w14:textId="77777777" w:rsidR="007B6BF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media  </w:t>
            </w:r>
          </w:p>
          <w:p w14:paraId="201A62B5" w14:textId="06E6CCA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, Facebook, Instagram</w:t>
            </w:r>
            <w:r w:rsidR="00CC206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c)</w:t>
            </w:r>
            <w:r>
              <w:rPr>
                <w:sz w:val="20"/>
                <w:szCs w:val="20"/>
              </w:rPr>
              <w:tab/>
            </w:r>
            <w:r w:rsidR="00CC2062">
              <w:rPr>
                <w:sz w:val="20"/>
                <w:szCs w:val="20"/>
              </w:rPr>
              <w:t>6</w:t>
            </w:r>
          </w:p>
          <w:p w14:paraId="2F498D00" w14:textId="2526857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websit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CC2062">
              <w:rPr>
                <w:sz w:val="20"/>
                <w:szCs w:val="20"/>
              </w:rPr>
              <w:t>7</w:t>
            </w:r>
          </w:p>
          <w:p w14:paraId="33B30B46" w14:textId="1235F291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please specify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CC2062">
              <w:rPr>
                <w:sz w:val="20"/>
                <w:szCs w:val="20"/>
              </w:rPr>
              <w:t>8</w:t>
            </w:r>
          </w:p>
          <w:p w14:paraId="69AE174C" w14:textId="2B3168A0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</w:t>
            </w:r>
            <w:r w:rsidR="00904188">
              <w:rPr>
                <w:sz w:val="20"/>
                <w:szCs w:val="20"/>
              </w:rPr>
              <w:t xml:space="preserve"> not</w:t>
            </w:r>
            <w:r>
              <w:rPr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</w:tcPr>
          <w:p w14:paraId="56C0A4F6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419F4354" w14:textId="77777777" w:rsidTr="68717846">
        <w:tc>
          <w:tcPr>
            <w:tcW w:w="1213" w:type="dxa"/>
          </w:tcPr>
          <w:p w14:paraId="5F9C5175" w14:textId="1EB142B0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4311" w:type="dxa"/>
          </w:tcPr>
          <w:p w14:paraId="63D971ED" w14:textId="618D2599" w:rsidR="00DF1D60" w:rsidRPr="00DC589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What motivated you to try using a menstrual cup</w:t>
            </w:r>
            <w:r w:rsidR="000C1999">
              <w:rPr>
                <w:sz w:val="20"/>
                <w:szCs w:val="20"/>
              </w:rPr>
              <w:t>?</w:t>
            </w:r>
          </w:p>
          <w:p w14:paraId="0AEDDCE9" w14:textId="21AF705B" w:rsidR="00DF1D60" w:rsidRPr="00AA6636" w:rsidRDefault="00CC2062" w:rsidP="00CC2062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ase select your </w:t>
            </w:r>
            <w:r w:rsidRPr="000C1999">
              <w:rPr>
                <w:b/>
                <w:bCs/>
                <w:sz w:val="20"/>
                <w:szCs w:val="20"/>
              </w:rPr>
              <w:t>top two</w:t>
            </w:r>
            <w:r>
              <w:rPr>
                <w:sz w:val="20"/>
                <w:szCs w:val="20"/>
              </w:rPr>
              <w:t xml:space="preserve"> motivations from the list.</w:t>
            </w:r>
          </w:p>
        </w:tc>
        <w:tc>
          <w:tcPr>
            <w:tcW w:w="3827" w:type="dxa"/>
          </w:tcPr>
          <w:p w14:paraId="7485B0BA" w14:textId="3F64930E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Cost efficiency</w:t>
            </w:r>
            <w:r w:rsidR="00CC2062">
              <w:tab/>
            </w:r>
            <w:r w:rsidR="00CC2062">
              <w:tab/>
            </w:r>
            <w:r w:rsidR="00CC2062">
              <w:tab/>
              <w:t>1</w:t>
            </w:r>
          </w:p>
          <w:p w14:paraId="47D9B3AD" w14:textId="18158283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Environmental/sustainable</w:t>
            </w:r>
            <w:r w:rsidR="00CC2062">
              <w:rPr>
                <w:sz w:val="20"/>
                <w:szCs w:val="20"/>
              </w:rPr>
              <w:tab/>
              <w:t>2</w:t>
            </w:r>
            <w:r>
              <w:tab/>
            </w:r>
          </w:p>
          <w:p w14:paraId="05CEC11A" w14:textId="383EB76C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Friends/family recommended</w:t>
            </w:r>
            <w:r w:rsidR="00CC2062">
              <w:rPr>
                <w:sz w:val="20"/>
                <w:szCs w:val="20"/>
              </w:rPr>
              <w:tab/>
              <w:t>3</w:t>
            </w:r>
          </w:p>
          <w:p w14:paraId="0378D56A" w14:textId="77777777" w:rsidR="00CC206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To learn about own menstrual </w:t>
            </w:r>
          </w:p>
          <w:p w14:paraId="710719CA" w14:textId="3CC36418" w:rsidR="00DF1D60" w:rsidRDefault="00CC2062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C</w:t>
            </w:r>
            <w:r w:rsidR="00DF1D60" w:rsidRPr="6C8D0799">
              <w:rPr>
                <w:sz w:val="20"/>
                <w:szCs w:val="20"/>
              </w:rPr>
              <w:t>ycl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26E76055" w14:textId="42D5382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fort or mobility advantages</w:t>
            </w:r>
            <w:r w:rsidR="00CC2062">
              <w:rPr>
                <w:sz w:val="20"/>
                <w:szCs w:val="20"/>
              </w:rPr>
              <w:tab/>
              <w:t>5</w:t>
            </w:r>
          </w:p>
          <w:p w14:paraId="475EB565" w14:textId="6D4B2C48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Health benefits   </w:t>
            </w:r>
            <w:r>
              <w:tab/>
            </w:r>
            <w:r>
              <w:tab/>
            </w:r>
            <w:r>
              <w:tab/>
            </w:r>
            <w:r w:rsidR="00CC2062">
              <w:t>6</w:t>
            </w:r>
          </w:p>
          <w:p w14:paraId="62407D3B" w14:textId="210E6A7F" w:rsidR="00DF1D60" w:rsidRPr="00CC2062" w:rsidRDefault="00DF1D60" w:rsidP="005074DE">
            <w:pPr>
              <w:tabs>
                <w:tab w:val="left" w:leader="dot" w:pos="737"/>
              </w:tabs>
              <w:rPr>
                <w:color w:val="4472C4" w:themeColor="accent1"/>
                <w:sz w:val="20"/>
                <w:szCs w:val="20"/>
              </w:rPr>
            </w:pPr>
            <w:r w:rsidRPr="663BEFE9">
              <w:rPr>
                <w:sz w:val="20"/>
                <w:szCs w:val="20"/>
              </w:rPr>
              <w:t>I do not wish to say</w:t>
            </w:r>
            <w:r w:rsidR="00CC2062">
              <w:rPr>
                <w:sz w:val="20"/>
                <w:szCs w:val="20"/>
              </w:rPr>
              <w:tab/>
            </w:r>
            <w:r w:rsidR="00CC2062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</w:tcPr>
          <w:p w14:paraId="5F112F2D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242F661B" w14:textId="77777777" w:rsidTr="68717846">
        <w:tc>
          <w:tcPr>
            <w:tcW w:w="1213" w:type="dxa"/>
          </w:tcPr>
          <w:p w14:paraId="034A91D9" w14:textId="2D2B2167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</w:t>
            </w:r>
          </w:p>
        </w:tc>
        <w:tc>
          <w:tcPr>
            <w:tcW w:w="4311" w:type="dxa"/>
          </w:tcPr>
          <w:p w14:paraId="061E9D2D" w14:textId="53EA9A07" w:rsidR="00DF1D60" w:rsidRDefault="00EC6BBF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</w:t>
            </w:r>
            <w:r w:rsidR="00DF1D60" w:rsidRPr="00AA6636">
              <w:rPr>
                <w:sz w:val="20"/>
                <w:szCs w:val="20"/>
              </w:rPr>
              <w:t xml:space="preserve"> did</w:t>
            </w:r>
            <w:r w:rsidR="00DF1D60">
              <w:rPr>
                <w:sz w:val="20"/>
                <w:szCs w:val="20"/>
              </w:rPr>
              <w:t xml:space="preserve"> you </w:t>
            </w:r>
            <w:r w:rsidR="00DF1D60" w:rsidRPr="00AA6636">
              <w:rPr>
                <w:sz w:val="20"/>
                <w:szCs w:val="20"/>
              </w:rPr>
              <w:t>get</w:t>
            </w:r>
            <w:r w:rsidR="00DF1D60">
              <w:rPr>
                <w:sz w:val="20"/>
                <w:szCs w:val="20"/>
              </w:rPr>
              <w:t xml:space="preserve"> your </w:t>
            </w:r>
            <w:r w:rsidR="00DF1D60" w:rsidRPr="00AA6636">
              <w:rPr>
                <w:sz w:val="20"/>
                <w:szCs w:val="20"/>
              </w:rPr>
              <w:t xml:space="preserve">first </w:t>
            </w:r>
            <w:r w:rsidR="00DF1D60">
              <w:rPr>
                <w:sz w:val="20"/>
                <w:szCs w:val="20"/>
              </w:rPr>
              <w:t xml:space="preserve">menstrual cup? </w:t>
            </w:r>
          </w:p>
          <w:p w14:paraId="5EC9DB0B" w14:textId="64756132" w:rsidR="00DF1D60" w:rsidRPr="00795B7E" w:rsidRDefault="00DF1D60" w:rsidP="00EC6BBF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0485E23E" w14:textId="47A6546C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purchased it myself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1</w:t>
            </w:r>
          </w:p>
          <w:p w14:paraId="7A7A0533" w14:textId="77777777" w:rsidR="00EC6BBF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Someone purchased it for me, </w:t>
            </w:r>
          </w:p>
          <w:p w14:paraId="1F4509D7" w14:textId="39188BBB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on my request 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Pr="6C8D0799">
              <w:rPr>
                <w:sz w:val="20"/>
                <w:szCs w:val="20"/>
              </w:rPr>
              <w:t>2</w:t>
            </w:r>
          </w:p>
          <w:p w14:paraId="3697421E" w14:textId="23406E6E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Someone purchased it for me </w:t>
            </w:r>
          </w:p>
          <w:p w14:paraId="63D03789" w14:textId="2C65DA61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(as a gift or suggestion for use)</w:t>
            </w:r>
            <w:r w:rsidR="00EC6BBF">
              <w:rPr>
                <w:sz w:val="20"/>
                <w:szCs w:val="20"/>
              </w:rPr>
              <w:tab/>
              <w:t>3</w:t>
            </w:r>
            <w:r w:rsidRPr="6C8D0799">
              <w:rPr>
                <w:sz w:val="20"/>
                <w:szCs w:val="20"/>
              </w:rPr>
              <w:t xml:space="preserve">  </w:t>
            </w:r>
          </w:p>
          <w:p w14:paraId="45EF7D47" w14:textId="472AB6B6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got it for free (promotional)</w:t>
            </w:r>
            <w:r w:rsidR="00EC6BBF">
              <w:rPr>
                <w:sz w:val="20"/>
                <w:szCs w:val="20"/>
              </w:rPr>
              <w:tab/>
              <w:t>4</w:t>
            </w:r>
          </w:p>
          <w:p w14:paraId="0FA5E5F6" w14:textId="11FAF39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borrowed it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5</w:t>
            </w:r>
          </w:p>
          <w:p w14:paraId="6A73C7AF" w14:textId="317FB9F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Other, please specify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6</w:t>
            </w:r>
          </w:p>
          <w:p w14:paraId="7908C13E" w14:textId="5A51AED9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</w:tcPr>
          <w:p w14:paraId="5FEA4EEC" w14:textId="48D9AB4B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F1D60" w:rsidRPr="00795B7E" w14:paraId="3AC1D63E" w14:textId="77777777" w:rsidTr="68717846">
        <w:tc>
          <w:tcPr>
            <w:tcW w:w="1213" w:type="dxa"/>
          </w:tcPr>
          <w:p w14:paraId="56DFCBAB" w14:textId="621BFF05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4311" w:type="dxa"/>
          </w:tcPr>
          <w:p w14:paraId="089AC3B0" w14:textId="00374CB4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fore using your first menstrual cup, did you </w:t>
            </w:r>
            <w:r w:rsidRPr="663BEFE9">
              <w:rPr>
                <w:sz w:val="20"/>
                <w:szCs w:val="20"/>
              </w:rPr>
              <w:t>know</w:t>
            </w:r>
            <w:r>
              <w:rPr>
                <w:sz w:val="20"/>
                <w:szCs w:val="20"/>
              </w:rPr>
              <w:t xml:space="preserve"> that different menstrual cup brands have different characteristics and may be a better fit for different people?</w:t>
            </w:r>
          </w:p>
          <w:p w14:paraId="629542D9" w14:textId="3C56F0F4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0CE5B951" w14:textId="08FEE628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Yes          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Pr="6C8D0799">
              <w:rPr>
                <w:sz w:val="20"/>
                <w:szCs w:val="20"/>
              </w:rPr>
              <w:t>1</w:t>
            </w:r>
          </w:p>
          <w:p w14:paraId="64030262" w14:textId="571EED84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No          </w:t>
            </w:r>
            <w:r>
              <w:tab/>
            </w:r>
            <w:r w:rsidR="00EC6BBF">
              <w:tab/>
            </w:r>
            <w:r w:rsidR="00EC6BBF">
              <w:tab/>
            </w:r>
            <w:r w:rsidR="00EC6BBF">
              <w:tab/>
            </w:r>
            <w:r w:rsidRPr="6C8D0799">
              <w:rPr>
                <w:sz w:val="20"/>
                <w:szCs w:val="20"/>
              </w:rPr>
              <w:t>2</w:t>
            </w:r>
          </w:p>
          <w:p w14:paraId="627F5F03" w14:textId="381D0B15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Not sure                  </w:t>
            </w:r>
            <w:r>
              <w:tab/>
            </w:r>
            <w:r>
              <w:tab/>
            </w:r>
            <w:r w:rsidRPr="6C8D0799">
              <w:rPr>
                <w:sz w:val="20"/>
                <w:szCs w:val="20"/>
              </w:rPr>
              <w:t>3</w:t>
            </w:r>
          </w:p>
          <w:p w14:paraId="133275F9" w14:textId="70653D62" w:rsidR="00DF1D60" w:rsidRPr="00EC6BBF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>
              <w:tab/>
            </w:r>
            <w:r w:rsidR="00EC6BBF">
              <w:tab/>
            </w:r>
            <w:r w:rsidR="00EC6BBF" w:rsidRPr="00EC6BBF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</w:tcPr>
          <w:p w14:paraId="11E47D98" w14:textId="456E7A0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53730EB2" w14:textId="77777777" w:rsidTr="68717846">
        <w:tc>
          <w:tcPr>
            <w:tcW w:w="1213" w:type="dxa"/>
          </w:tcPr>
          <w:p w14:paraId="3944D866" w14:textId="218FF966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4311" w:type="dxa"/>
          </w:tcPr>
          <w:p w14:paraId="1A2E345D" w14:textId="799B8682" w:rsidR="00DF1D60" w:rsidRPr="00227ACD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Before you purchased your first menstrual cup, did you compare different cup brands/types?</w:t>
            </w:r>
          </w:p>
          <w:p w14:paraId="212E8CA9" w14:textId="15286839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4F91CBAD" w14:textId="0515E456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Yes, online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1</w:t>
            </w:r>
          </w:p>
          <w:p w14:paraId="273F7AE6" w14:textId="6538BD6F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Yes, in store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2</w:t>
            </w:r>
          </w:p>
          <w:p w14:paraId="11D6ED70" w14:textId="62B3B2A2" w:rsidR="00DF1D60" w:rsidRPr="00AA6636" w:rsidRDefault="00DF1D60" w:rsidP="005074DE">
            <w:pPr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No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3</w:t>
            </w:r>
            <w:r w:rsidRPr="653AFC73">
              <w:rPr>
                <w:rFonts w:ascii="Calibri" w:eastAsia="Calibri" w:hAnsi="Calibri" w:cs="Calibri"/>
                <w:sz w:val="20"/>
                <w:szCs w:val="20"/>
              </w:rPr>
              <w:t>I d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>o not</w:t>
            </w:r>
            <w:r w:rsidRPr="653AFC73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653AFC73">
              <w:rPr>
                <w:rFonts w:ascii="Calibri" w:eastAsia="Calibri" w:hAnsi="Calibri" w:cs="Calibri"/>
                <w:sz w:val="20"/>
                <w:szCs w:val="20"/>
              </w:rPr>
              <w:t>-99</w:t>
            </w:r>
            <w:r>
              <w:tab/>
            </w:r>
          </w:p>
        </w:tc>
        <w:tc>
          <w:tcPr>
            <w:tcW w:w="1276" w:type="dxa"/>
          </w:tcPr>
          <w:p w14:paraId="7D5FA472" w14:textId="25785505" w:rsidR="00DF1D60" w:rsidRPr="00C205CC" w:rsidRDefault="00C205CC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  <w:r w:rsidRPr="00C205CC">
              <w:rPr>
                <w:b/>
                <w:bCs/>
                <w:sz w:val="20"/>
                <w:szCs w:val="20"/>
              </w:rPr>
              <w:t>6</w:t>
            </w:r>
            <w:r w:rsidR="00DF1D60" w:rsidRPr="00C205CC">
              <w:rPr>
                <w:b/>
                <w:bCs/>
                <w:sz w:val="20"/>
                <w:szCs w:val="20"/>
              </w:rPr>
              <w:t>= 1 OR 2</w:t>
            </w:r>
          </w:p>
        </w:tc>
      </w:tr>
      <w:tr w:rsidR="00DF1D60" w:rsidRPr="00795B7E" w14:paraId="24DCEB02" w14:textId="77777777" w:rsidTr="68717846">
        <w:tc>
          <w:tcPr>
            <w:tcW w:w="1213" w:type="dxa"/>
          </w:tcPr>
          <w:p w14:paraId="00079E88" w14:textId="4B5A08D6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  <w:r w:rsidR="00DF1D60">
              <w:rPr>
                <w:sz w:val="20"/>
                <w:szCs w:val="20"/>
              </w:rPr>
              <w:t>_sources</w:t>
            </w:r>
          </w:p>
        </w:tc>
        <w:tc>
          <w:tcPr>
            <w:tcW w:w="4311" w:type="dxa"/>
          </w:tcPr>
          <w:p w14:paraId="3F596F0B" w14:textId="0D0FADC2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 xml:space="preserve">What information sources </w:t>
            </w:r>
            <w:r w:rsidR="00EC6BBF">
              <w:rPr>
                <w:sz w:val="20"/>
                <w:szCs w:val="20"/>
              </w:rPr>
              <w:t xml:space="preserve">(such as websites) </w:t>
            </w:r>
            <w:r w:rsidRPr="00AA6636">
              <w:rPr>
                <w:sz w:val="20"/>
                <w:szCs w:val="20"/>
              </w:rPr>
              <w:t xml:space="preserve">did you use to compare menstrual cups/discs? </w:t>
            </w:r>
          </w:p>
        </w:tc>
        <w:tc>
          <w:tcPr>
            <w:tcW w:w="3827" w:type="dxa"/>
          </w:tcPr>
          <w:p w14:paraId="6505D635" w14:textId="36A41965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[open text]</w:t>
            </w:r>
          </w:p>
        </w:tc>
        <w:tc>
          <w:tcPr>
            <w:tcW w:w="1276" w:type="dxa"/>
          </w:tcPr>
          <w:p w14:paraId="2BF7953C" w14:textId="110E20A9" w:rsidR="00DF1D60" w:rsidRPr="00C205CC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C205CC">
              <w:rPr>
                <w:b/>
                <w:bCs/>
                <w:sz w:val="20"/>
                <w:szCs w:val="20"/>
              </w:rPr>
              <w:t xml:space="preserve">If </w:t>
            </w:r>
            <w:r w:rsidR="00C205CC" w:rsidRPr="00C205CC">
              <w:rPr>
                <w:b/>
                <w:bCs/>
                <w:sz w:val="20"/>
                <w:szCs w:val="20"/>
              </w:rPr>
              <w:t>b8</w:t>
            </w:r>
            <w:r w:rsidRPr="00C205CC">
              <w:rPr>
                <w:b/>
                <w:bCs/>
                <w:sz w:val="20"/>
                <w:szCs w:val="20"/>
              </w:rPr>
              <w:t>=1</w:t>
            </w:r>
          </w:p>
        </w:tc>
      </w:tr>
      <w:tr w:rsidR="00DF1D60" w:rsidRPr="00795B7E" w14:paraId="1AF8DCD0" w14:textId="77777777" w:rsidTr="68717846">
        <w:tc>
          <w:tcPr>
            <w:tcW w:w="1213" w:type="dxa"/>
          </w:tcPr>
          <w:p w14:paraId="171CD6C6" w14:textId="0329B559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9</w:t>
            </w:r>
          </w:p>
        </w:tc>
        <w:tc>
          <w:tcPr>
            <w:tcW w:w="4311" w:type="dxa"/>
          </w:tcPr>
          <w:p w14:paraId="6C8E622F" w14:textId="11E0B75D" w:rsidR="00DF1D60" w:rsidRDefault="00DF1D60" w:rsidP="1FC434AC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1FC434AC">
              <w:rPr>
                <w:sz w:val="20"/>
                <w:szCs w:val="20"/>
              </w:rPr>
              <w:t xml:space="preserve">Did you considering the following characteristics about your body and menstrual cycle before selecting your menstrual cup? </w:t>
            </w:r>
          </w:p>
          <w:p w14:paraId="7F3FB9BD" w14:textId="361E0E79" w:rsidR="00DF1D60" w:rsidRPr="000C1999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 w:rsidRPr="000C1999">
              <w:rPr>
                <w:i/>
                <w:iCs/>
                <w:sz w:val="20"/>
                <w:szCs w:val="20"/>
              </w:rPr>
              <w:t>Please select all that apply</w:t>
            </w:r>
          </w:p>
          <w:p w14:paraId="48683874" w14:textId="13A43EE2" w:rsidR="00DF1D60" w:rsidRPr="000B01B3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1363F7FE" w14:textId="65A5F907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None of the below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0</w:t>
            </w:r>
          </w:p>
          <w:p w14:paraId="7D2D8796" w14:textId="01CEC660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Your age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1</w:t>
            </w:r>
          </w:p>
          <w:p w14:paraId="56B78E29" w14:textId="2CA821FF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your cervix height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2</w:t>
            </w:r>
          </w:p>
          <w:p w14:paraId="5AD5A0B9" w14:textId="3BBF4CD2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Your pelvic floor strength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3</w:t>
            </w:r>
          </w:p>
          <w:p w14:paraId="2889B6E1" w14:textId="77777777" w:rsidR="00EC6BBF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 xml:space="preserve">Your ‘flow’ </w:t>
            </w:r>
          </w:p>
          <w:p w14:paraId="5083AD47" w14:textId="08AC6C09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(how heavy/light your period is)</w:t>
            </w:r>
            <w:r w:rsidR="00EC6BBF">
              <w:rPr>
                <w:sz w:val="20"/>
                <w:szCs w:val="20"/>
              </w:rPr>
              <w:tab/>
              <w:t>4</w:t>
            </w:r>
          </w:p>
          <w:p w14:paraId="669B4EFD" w14:textId="1DEE7D65" w:rsidR="00DF1D60" w:rsidRPr="003218F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Your activity level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5</w:t>
            </w:r>
          </w:p>
          <w:p w14:paraId="6F3223B6" w14:textId="0C3DD393" w:rsidR="00DF1D60" w:rsidRPr="003218F8" w:rsidRDefault="00DF1D60" w:rsidP="005074DE">
            <w:p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Having given birth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6</w:t>
            </w:r>
          </w:p>
          <w:p w14:paraId="7190FB38" w14:textId="107FBD1D" w:rsidR="00DF1D60" w:rsidRPr="003218F8" w:rsidRDefault="00DF1D60" w:rsidP="005074DE">
            <w:p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Incontinence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7</w:t>
            </w:r>
          </w:p>
          <w:p w14:paraId="62028828" w14:textId="3992C0ED" w:rsidR="00DF1D60" w:rsidRPr="003218F8" w:rsidRDefault="00DF1D60" w:rsidP="005074DE">
            <w:p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If you have an IUD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8</w:t>
            </w:r>
          </w:p>
          <w:p w14:paraId="162E4744" w14:textId="52E3EA6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3218F8">
              <w:rPr>
                <w:sz w:val="20"/>
                <w:szCs w:val="20"/>
              </w:rPr>
              <w:t>Other, please specify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9</w:t>
            </w:r>
          </w:p>
          <w:p w14:paraId="614AA1C4" w14:textId="0766E043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="00EC6BBF">
              <w:rPr>
                <w:sz w:val="20"/>
                <w:szCs w:val="20"/>
              </w:rPr>
              <w:tab/>
            </w:r>
            <w:r w:rsidR="00EC6BBF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</w:tcPr>
          <w:p w14:paraId="072CBE10" w14:textId="0FBB0824" w:rsidR="00DF1D60" w:rsidRPr="00C205CC" w:rsidRDefault="00C205CC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8</w:t>
            </w:r>
            <w:r w:rsidR="00DF1D60" w:rsidRPr="00C205CC">
              <w:rPr>
                <w:b/>
                <w:bCs/>
                <w:sz w:val="20"/>
                <w:szCs w:val="20"/>
              </w:rPr>
              <w:t>= 1 OR 2</w:t>
            </w:r>
          </w:p>
        </w:tc>
      </w:tr>
      <w:tr w:rsidR="00DF1D60" w:rsidRPr="00795B7E" w14:paraId="7DC3B4EA" w14:textId="77777777" w:rsidTr="68717846">
        <w:tc>
          <w:tcPr>
            <w:tcW w:w="1213" w:type="dxa"/>
          </w:tcPr>
          <w:p w14:paraId="35C8CC6F" w14:textId="5EE36C3B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</w:t>
            </w:r>
          </w:p>
        </w:tc>
        <w:tc>
          <w:tcPr>
            <w:tcW w:w="4311" w:type="dxa"/>
          </w:tcPr>
          <w:p w14:paraId="73578833" w14:textId="191A9DE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nything else you would like to share about selecting your first menstrual cup?</w:t>
            </w:r>
          </w:p>
        </w:tc>
        <w:tc>
          <w:tcPr>
            <w:tcW w:w="3827" w:type="dxa"/>
          </w:tcPr>
          <w:p w14:paraId="0011107B" w14:textId="1F42C634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63BEFE9">
              <w:rPr>
                <w:sz w:val="20"/>
                <w:szCs w:val="20"/>
              </w:rPr>
              <w:t>[open text]</w:t>
            </w:r>
          </w:p>
        </w:tc>
        <w:tc>
          <w:tcPr>
            <w:tcW w:w="1276" w:type="dxa"/>
          </w:tcPr>
          <w:p w14:paraId="29B1ED37" w14:textId="6059BE31" w:rsidR="00DF1D60" w:rsidRPr="00C205CC" w:rsidRDefault="00C205CC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C205CC">
              <w:rPr>
                <w:b/>
                <w:bCs/>
                <w:sz w:val="20"/>
                <w:szCs w:val="20"/>
              </w:rPr>
              <w:t>b6</w:t>
            </w:r>
            <w:r w:rsidR="00DF1D60" w:rsidRPr="00C205CC">
              <w:rPr>
                <w:b/>
                <w:bCs/>
                <w:sz w:val="20"/>
                <w:szCs w:val="20"/>
              </w:rPr>
              <w:t>= 1 OR 2</w:t>
            </w:r>
          </w:p>
        </w:tc>
      </w:tr>
      <w:tr w:rsidR="00DF1D60" w:rsidRPr="00795B7E" w14:paraId="78C25AB1" w14:textId="77777777" w:rsidTr="68717846">
        <w:tc>
          <w:tcPr>
            <w:tcW w:w="1213" w:type="dxa"/>
          </w:tcPr>
          <w:p w14:paraId="54AED5BC" w14:textId="61EB59D3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11</w:t>
            </w:r>
          </w:p>
        </w:tc>
        <w:tc>
          <w:tcPr>
            <w:tcW w:w="4311" w:type="dxa"/>
          </w:tcPr>
          <w:p w14:paraId="4AF703F8" w14:textId="77777777" w:rsidR="00176887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lect the characteristics of the first menstrual cup you used.</w:t>
            </w:r>
            <w:r w:rsidR="00176887">
              <w:rPr>
                <w:sz w:val="20"/>
                <w:szCs w:val="20"/>
              </w:rPr>
              <w:t xml:space="preserve"> </w:t>
            </w:r>
          </w:p>
          <w:p w14:paraId="50A19CF5" w14:textId="359908E5" w:rsidR="00DF1D60" w:rsidRDefault="00176887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 to the images as required.</w:t>
            </w:r>
          </w:p>
          <w:p w14:paraId="0F5BF63F" w14:textId="065127B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If you are not sure of the </w:t>
            </w:r>
            <w:proofErr w:type="gramStart"/>
            <w:r w:rsidRPr="606B4D90">
              <w:rPr>
                <w:sz w:val="20"/>
                <w:szCs w:val="20"/>
              </w:rPr>
              <w:t>characteristic</w:t>
            </w:r>
            <w:proofErr w:type="gramEnd"/>
            <w:r w:rsidRPr="606B4D90">
              <w:rPr>
                <w:sz w:val="20"/>
                <w:szCs w:val="20"/>
              </w:rPr>
              <w:t xml:space="preserve"> select ‘I do not know.’</w:t>
            </w:r>
          </w:p>
          <w:p w14:paraId="726D2A23" w14:textId="2741750F" w:rsidR="00176887" w:rsidRDefault="00176887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524A6E54" w14:textId="59E4EEC1" w:rsidR="00DF1D60" w:rsidRDefault="00DF1D60" w:rsidP="06035B4A">
            <w:pPr>
              <w:tabs>
                <w:tab w:val="left" w:leader="dot" w:pos="737"/>
              </w:tabs>
            </w:pPr>
          </w:p>
        </w:tc>
        <w:tc>
          <w:tcPr>
            <w:tcW w:w="3827" w:type="dxa"/>
          </w:tcPr>
          <w:p w14:paraId="0478634D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 xml:space="preserve">Shape </w:t>
            </w:r>
          </w:p>
          <w:p w14:paraId="4D54BFE8" w14:textId="7A491114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V</w:t>
            </w:r>
          </w:p>
          <w:p w14:paraId="6990AA56" w14:textId="4F61BCDD" w:rsidR="06035B4A" w:rsidRDefault="06035B4A" w:rsidP="06035B4A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Bell</w:t>
            </w:r>
          </w:p>
          <w:p w14:paraId="47530B46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Round</w:t>
            </w:r>
          </w:p>
          <w:p w14:paraId="257B7033" w14:textId="3E3AB678" w:rsidR="06035B4A" w:rsidRDefault="06035B4A" w:rsidP="06035B4A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Asymmetrical</w:t>
            </w:r>
          </w:p>
          <w:p w14:paraId="6D3BCD55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</w:t>
            </w:r>
          </w:p>
          <w:p w14:paraId="2A4121A1" w14:textId="68590CE0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Other, please specify</w:t>
            </w:r>
          </w:p>
          <w:p w14:paraId="1FB3D8C2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6538DD7D" w14:textId="50FD19A6" w:rsidR="00DF1D60" w:rsidRPr="00BB47BC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wish to say</w:t>
            </w:r>
          </w:p>
          <w:p w14:paraId="24085D02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Firmness</w:t>
            </w:r>
          </w:p>
          <w:p w14:paraId="6FE4DA22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d</w:t>
            </w:r>
          </w:p>
          <w:p w14:paraId="39914456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  <w:p w14:paraId="14F765FF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</w:t>
            </w:r>
          </w:p>
          <w:p w14:paraId="72109770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do not know </w:t>
            </w:r>
          </w:p>
          <w:p w14:paraId="20DA7BBF" w14:textId="7CC9696D" w:rsidR="00DF1D60" w:rsidRPr="00886328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wish to say</w:t>
            </w:r>
          </w:p>
          <w:p w14:paraId="018E9F8C" w14:textId="147D3B4D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(size)</w:t>
            </w:r>
          </w:p>
          <w:p w14:paraId="578B7B13" w14:textId="48608AE6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Small </w:t>
            </w:r>
          </w:p>
          <w:p w14:paraId="7CD13846" w14:textId="47962A5E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Medium</w:t>
            </w:r>
          </w:p>
          <w:p w14:paraId="1CFD711B" w14:textId="3BDEDC3F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Large </w:t>
            </w:r>
          </w:p>
          <w:p w14:paraId="63A34330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09557277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  <w:p w14:paraId="46FAC6F5" w14:textId="77777777" w:rsidR="00DF1D60" w:rsidRDefault="00DF1D60" w:rsidP="00176887">
            <w:pPr>
              <w:pStyle w:val="ListParagraph"/>
              <w:tabs>
                <w:tab w:val="left" w:leader="dot" w:pos="737"/>
              </w:tabs>
              <w:spacing w:after="160" w:line="259" w:lineRule="auto"/>
              <w:ind w:left="1440"/>
              <w:rPr>
                <w:sz w:val="20"/>
                <w:szCs w:val="20"/>
              </w:rPr>
            </w:pPr>
          </w:p>
          <w:p w14:paraId="1C46E4AB" w14:textId="2C9EEB6F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(cervix height)</w:t>
            </w:r>
          </w:p>
          <w:p w14:paraId="41E8D8A6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High cervix or long vaginal canal</w:t>
            </w:r>
          </w:p>
          <w:p w14:paraId="1CCC28DB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Low cervix or short vaginal canal</w:t>
            </w:r>
          </w:p>
          <w:p w14:paraId="2AE28CCF" w14:textId="3CB45AAC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Regular model</w:t>
            </w:r>
          </w:p>
          <w:p w14:paraId="5F481726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please specify</w:t>
            </w:r>
          </w:p>
          <w:p w14:paraId="6BACF27B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301D4849" w14:textId="29A60CC2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  <w:p w14:paraId="0C776EFA" w14:textId="77777777" w:rsidR="00DF1D60" w:rsidRPr="00AA6636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B1BF76E" w14:textId="7B34FBBA" w:rsidR="00DF1D60" w:rsidRPr="00176887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176887">
              <w:rPr>
                <w:b/>
                <w:bCs/>
                <w:sz w:val="20"/>
                <w:szCs w:val="20"/>
              </w:rPr>
              <w:t>Revert to all respondent</w:t>
            </w:r>
            <w:r w:rsidR="00176887" w:rsidRPr="00176887">
              <w:rPr>
                <w:b/>
                <w:bCs/>
                <w:sz w:val="20"/>
                <w:szCs w:val="20"/>
              </w:rPr>
              <w:t>s</w:t>
            </w:r>
          </w:p>
          <w:p w14:paraId="5CE913DB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5FE2945C" w14:textId="77777777" w:rsidTr="68717846">
        <w:tc>
          <w:tcPr>
            <w:tcW w:w="1213" w:type="dxa"/>
          </w:tcPr>
          <w:p w14:paraId="7DF1B635" w14:textId="47482970" w:rsidR="00DF1D60" w:rsidRDefault="00C205CC" w:rsidP="005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3032C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311" w:type="dxa"/>
          </w:tcPr>
          <w:p w14:paraId="694BF94D" w14:textId="5E76A957" w:rsidR="00DF1D60" w:rsidRDefault="00DF1D60" w:rsidP="005074DE">
            <w:pPr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What</w:t>
            </w:r>
            <w:r w:rsidR="003032C1">
              <w:rPr>
                <w:sz w:val="20"/>
                <w:szCs w:val="20"/>
              </w:rPr>
              <w:t xml:space="preserve"> is the name/brand of</w:t>
            </w:r>
            <w:r w:rsidRPr="606B4D90">
              <w:rPr>
                <w:sz w:val="20"/>
                <w:szCs w:val="20"/>
              </w:rPr>
              <w:t xml:space="preserve"> </w:t>
            </w:r>
            <w:r w:rsidR="003032C1">
              <w:rPr>
                <w:sz w:val="20"/>
                <w:szCs w:val="20"/>
              </w:rPr>
              <w:t>the cup you selected</w:t>
            </w:r>
            <w:r w:rsidRPr="606B4D90">
              <w:rPr>
                <w:sz w:val="20"/>
                <w:szCs w:val="20"/>
              </w:rPr>
              <w:t xml:space="preserve">? </w:t>
            </w:r>
          </w:p>
        </w:tc>
        <w:tc>
          <w:tcPr>
            <w:tcW w:w="3827" w:type="dxa"/>
          </w:tcPr>
          <w:p w14:paraId="3BF736B1" w14:textId="32894234" w:rsidR="00DF1D60" w:rsidRDefault="003032C1" w:rsidP="005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C1999">
              <w:rPr>
                <w:sz w:val="20"/>
                <w:szCs w:val="20"/>
              </w:rPr>
              <w:t>o</w:t>
            </w:r>
            <w:r w:rsidR="00DF1D60" w:rsidRPr="606B4D90">
              <w:rPr>
                <w:sz w:val="20"/>
                <w:szCs w:val="20"/>
              </w:rPr>
              <w:t>pen text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83B42D3" w14:textId="2621F404" w:rsidR="00DF1D60" w:rsidRDefault="00DF1D60" w:rsidP="005074DE">
            <w:pPr>
              <w:rPr>
                <w:sz w:val="20"/>
                <w:szCs w:val="20"/>
              </w:rPr>
            </w:pPr>
          </w:p>
        </w:tc>
      </w:tr>
      <w:tr w:rsidR="00DF1D60" w:rsidRPr="00795B7E" w14:paraId="79A7F571" w14:textId="77777777" w:rsidTr="68717846">
        <w:tc>
          <w:tcPr>
            <w:tcW w:w="1213" w:type="dxa"/>
          </w:tcPr>
          <w:p w14:paraId="2BD0AC21" w14:textId="1BAC17AC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3032C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311" w:type="dxa"/>
          </w:tcPr>
          <w:p w14:paraId="4F0CB464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did you get information about how to insert and remove your menstrual cup? </w:t>
            </w:r>
          </w:p>
          <w:p w14:paraId="7F683FA8" w14:textId="702819D8" w:rsidR="00DF1D60" w:rsidRPr="000C1999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 w:rsidRPr="000C1999">
              <w:rPr>
                <w:i/>
                <w:iCs/>
                <w:sz w:val="20"/>
                <w:szCs w:val="20"/>
              </w:rPr>
              <w:t>Please select all that appl</w:t>
            </w:r>
            <w:r w:rsidR="003032C1" w:rsidRPr="000C1999">
              <w:rPr>
                <w:i/>
                <w:iCs/>
                <w:sz w:val="20"/>
                <w:szCs w:val="20"/>
              </w:rPr>
              <w:t>y</w:t>
            </w:r>
            <w:r w:rsidR="000C1999" w:rsidRPr="000C1999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3827" w:type="dxa"/>
          </w:tcPr>
          <w:p w14:paraId="14DC445F" w14:textId="1CBAC623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Family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1</w:t>
            </w:r>
            <w:r w:rsidRPr="6D59FDDE">
              <w:rPr>
                <w:sz w:val="20"/>
                <w:szCs w:val="20"/>
              </w:rPr>
              <w:t xml:space="preserve">                      </w:t>
            </w:r>
          </w:p>
          <w:p w14:paraId="6137BA64" w14:textId="1084267F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proofErr w:type="gramStart"/>
            <w:r w:rsidRPr="6D59FDDE">
              <w:rPr>
                <w:sz w:val="20"/>
                <w:szCs w:val="20"/>
              </w:rPr>
              <w:t xml:space="preserve">Friends  </w:t>
            </w:r>
            <w:r w:rsidR="003032C1">
              <w:rPr>
                <w:sz w:val="20"/>
                <w:szCs w:val="20"/>
              </w:rPr>
              <w:tab/>
            </w:r>
            <w:proofErr w:type="gramEnd"/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2</w:t>
            </w:r>
            <w:r w:rsidRPr="6D59FDDE">
              <w:rPr>
                <w:sz w:val="20"/>
                <w:szCs w:val="20"/>
              </w:rPr>
              <w:t xml:space="preserve">                                  </w:t>
            </w:r>
          </w:p>
          <w:p w14:paraId="31F66BEA" w14:textId="2017526D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A teacher or in a Class at </w:t>
            </w:r>
            <w:proofErr w:type="gramStart"/>
            <w:r w:rsidRPr="6D59FDDE">
              <w:rPr>
                <w:sz w:val="20"/>
                <w:szCs w:val="20"/>
              </w:rPr>
              <w:t xml:space="preserve">school  </w:t>
            </w:r>
            <w:r w:rsidR="003032C1">
              <w:rPr>
                <w:sz w:val="20"/>
                <w:szCs w:val="20"/>
              </w:rPr>
              <w:tab/>
            </w:r>
            <w:proofErr w:type="gramEnd"/>
            <w:r w:rsidR="003032C1">
              <w:rPr>
                <w:sz w:val="20"/>
                <w:szCs w:val="20"/>
              </w:rPr>
              <w:t>3</w:t>
            </w:r>
            <w:r w:rsidRPr="6D59FDDE">
              <w:rPr>
                <w:sz w:val="20"/>
                <w:szCs w:val="20"/>
              </w:rPr>
              <w:t xml:space="preserve">     </w:t>
            </w:r>
          </w:p>
          <w:p w14:paraId="1AA7DF9A" w14:textId="1D1D32B9" w:rsidR="003032C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A health care professional 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4</w:t>
            </w:r>
          </w:p>
          <w:p w14:paraId="1409C42C" w14:textId="6E42FB19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(doctor or nurse)</w:t>
            </w:r>
            <w:r>
              <w:tab/>
            </w:r>
            <w:r w:rsidRPr="6D59FDDE">
              <w:rPr>
                <w:sz w:val="20"/>
                <w:szCs w:val="20"/>
              </w:rPr>
              <w:t xml:space="preserve">      </w:t>
            </w:r>
          </w:p>
          <w:p w14:paraId="55B78694" w14:textId="00CCA48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Online videos or article</w:t>
            </w:r>
            <w:r>
              <w:tab/>
            </w:r>
            <w:r w:rsidR="003032C1">
              <w:tab/>
              <w:t>5</w:t>
            </w:r>
            <w:r w:rsidRPr="6D59FDDE">
              <w:rPr>
                <w:sz w:val="20"/>
                <w:szCs w:val="20"/>
              </w:rPr>
              <w:t xml:space="preserve">               </w:t>
            </w:r>
          </w:p>
          <w:p w14:paraId="7CB2B740" w14:textId="237D309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Packaging on the box      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6</w:t>
            </w:r>
            <w:r w:rsidRPr="6D59FDDE">
              <w:rPr>
                <w:sz w:val="20"/>
                <w:szCs w:val="20"/>
              </w:rPr>
              <w:t xml:space="preserve">             </w:t>
            </w:r>
          </w:p>
          <w:p w14:paraId="6F2D0A22" w14:textId="13413BF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I taught myself with no other input </w:t>
            </w:r>
            <w:r w:rsidR="003032C1">
              <w:rPr>
                <w:sz w:val="20"/>
                <w:szCs w:val="20"/>
              </w:rPr>
              <w:t>7</w:t>
            </w:r>
            <w:r w:rsidRPr="6D59FDDE">
              <w:rPr>
                <w:sz w:val="20"/>
                <w:szCs w:val="20"/>
              </w:rPr>
              <w:t xml:space="preserve">       </w:t>
            </w:r>
          </w:p>
          <w:p w14:paraId="5D5F0FC8" w14:textId="700F001B" w:rsidR="00DF1D60" w:rsidRPr="00DF6548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I do not wish to </w:t>
            </w:r>
            <w:r w:rsidR="003032C1">
              <w:rPr>
                <w:sz w:val="20"/>
                <w:szCs w:val="20"/>
              </w:rPr>
              <w:t xml:space="preserve">say 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Pr="6C8D0799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</w:tcPr>
          <w:p w14:paraId="22ED6052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73FD9E44" w14:textId="77777777" w:rsidTr="68717846">
        <w:tc>
          <w:tcPr>
            <w:tcW w:w="1213" w:type="dxa"/>
          </w:tcPr>
          <w:p w14:paraId="1EB7D2AC" w14:textId="3805A3DF" w:rsidR="00DF1D60" w:rsidRPr="00795B7E" w:rsidRDefault="00C205C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3032C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311" w:type="dxa"/>
          </w:tcPr>
          <w:p w14:paraId="27D529B2" w14:textId="4E3A003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king about the first menstrual cup you used, select the answer that most matches your feelings about the below sentences:</w:t>
            </w:r>
          </w:p>
          <w:p w14:paraId="3A5336EE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3469AB4D" w14:textId="1EA10E91" w:rsidR="00DF1D60" w:rsidRPr="002C21F8" w:rsidRDefault="00DF1D60" w:rsidP="005074DE">
            <w:pPr>
              <w:pStyle w:val="ListParagraph"/>
              <w:numPr>
                <w:ilvl w:val="0"/>
                <w:numId w:val="8"/>
              </w:num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2C21F8">
              <w:rPr>
                <w:sz w:val="20"/>
                <w:szCs w:val="20"/>
              </w:rPr>
              <w:t>I had enough information to make an informed choice about which menstrual cup to buy</w:t>
            </w:r>
          </w:p>
          <w:p w14:paraId="7B841D60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5FCCE473" w14:textId="328A6F7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0D19CA68" w14:textId="6E45615B" w:rsidR="00DF1D60" w:rsidRPr="003032C1" w:rsidRDefault="00DF1D60" w:rsidP="005074DE">
            <w:pPr>
              <w:pStyle w:val="ListParagraph"/>
              <w:numPr>
                <w:ilvl w:val="0"/>
                <w:numId w:val="8"/>
              </w:num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2C21F8">
              <w:rPr>
                <w:sz w:val="20"/>
                <w:szCs w:val="20"/>
              </w:rPr>
              <w:t>I was satisfied with the choice that I made in purchasing my first menstrual cup</w:t>
            </w:r>
          </w:p>
        </w:tc>
        <w:tc>
          <w:tcPr>
            <w:tcW w:w="3827" w:type="dxa"/>
          </w:tcPr>
          <w:p w14:paraId="6CE17A96" w14:textId="64BB0B9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Strongly Agree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1</w:t>
            </w:r>
          </w:p>
          <w:p w14:paraId="00B208CD" w14:textId="3A1B24D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Agree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2</w:t>
            </w:r>
          </w:p>
          <w:p w14:paraId="22DA58CD" w14:textId="6AB5D68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Disagree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3</w:t>
            </w:r>
          </w:p>
          <w:p w14:paraId="40F1E0FF" w14:textId="1CF22436" w:rsidR="00DF1D60" w:rsidRPr="00BC2DB3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Strongly disagree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4</w:t>
            </w:r>
          </w:p>
          <w:p w14:paraId="023A8BDD" w14:textId="15CAC9BC" w:rsidR="00DF1D60" w:rsidRPr="00BC2DB3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449601D8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904188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449601D8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449601D8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  <w:p w14:paraId="3176BAEB" w14:textId="65C1BB61" w:rsidR="00DF1D60" w:rsidRPr="00BC2DB3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2ED999F" w14:textId="194D6C07" w:rsidR="00DF1D60" w:rsidRDefault="404D83EA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04D83EA">
              <w:rPr>
                <w:b/>
                <w:bCs/>
                <w:sz w:val="20"/>
                <w:szCs w:val="20"/>
              </w:rPr>
              <w:t>B6=1 OR 2</w:t>
            </w:r>
          </w:p>
        </w:tc>
      </w:tr>
      <w:tr w:rsidR="00DF1D60" w:rsidRPr="00795B7E" w14:paraId="0BD11B29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496CDF1E" w14:textId="1A173D6C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311" w:type="dxa"/>
            <w:shd w:val="clear" w:color="auto" w:fill="D9D9D9" w:themeFill="background1" w:themeFillShade="D9"/>
          </w:tcPr>
          <w:p w14:paraId="70B85C69" w14:textId="669DF7C0" w:rsidR="00DF1D60" w:rsidRPr="00795B7E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strual cups</w:t>
            </w:r>
            <w:r w:rsidRPr="00AA6636">
              <w:rPr>
                <w:b/>
                <w:bCs/>
                <w:sz w:val="20"/>
                <w:szCs w:val="20"/>
              </w:rPr>
              <w:t>:</w:t>
            </w:r>
            <w:r>
              <w:rPr>
                <w:b/>
                <w:bCs/>
                <w:sz w:val="20"/>
                <w:szCs w:val="20"/>
              </w:rPr>
              <w:t xml:space="preserve"> experiences and challenges</w:t>
            </w:r>
            <w:r w:rsidRPr="00AA6636">
              <w:rPr>
                <w:b/>
                <w:bCs/>
                <w:sz w:val="20"/>
                <w:szCs w:val="20"/>
              </w:rPr>
              <w:t xml:space="preserve"> of use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BBE122A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5CBD65B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6D29167D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700BA319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8138" w:type="dxa"/>
            <w:gridSpan w:val="2"/>
            <w:shd w:val="clear" w:color="auto" w:fill="D9D9D9" w:themeFill="background1" w:themeFillShade="D9"/>
          </w:tcPr>
          <w:p w14:paraId="16BF85C6" w14:textId="7BC84D34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The next set of questions will ask you about your experiences and challenges using your menstrual cup for the first time, and with later use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7BBCC5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95B7E" w14:paraId="40B12950" w14:textId="77777777" w:rsidTr="68717846">
        <w:tc>
          <w:tcPr>
            <w:tcW w:w="1213" w:type="dxa"/>
          </w:tcPr>
          <w:p w14:paraId="2E41B2D7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 </w:t>
            </w:r>
          </w:p>
        </w:tc>
        <w:tc>
          <w:tcPr>
            <w:tcW w:w="4311" w:type="dxa"/>
          </w:tcPr>
          <w:p w14:paraId="49715778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long after you got your first menstrual cup did you try to use it for the first time?</w:t>
            </w:r>
          </w:p>
        </w:tc>
        <w:tc>
          <w:tcPr>
            <w:tcW w:w="3827" w:type="dxa"/>
          </w:tcPr>
          <w:p w14:paraId="185DBB09" w14:textId="3D8C236E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First cycle after getting it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1</w:t>
            </w:r>
          </w:p>
          <w:p w14:paraId="1DF972B7" w14:textId="6233FDC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Within 2 – 3 cycles/months</w:t>
            </w:r>
            <w:r w:rsidR="003032C1">
              <w:rPr>
                <w:sz w:val="20"/>
                <w:szCs w:val="20"/>
              </w:rPr>
              <w:tab/>
              <w:t>2</w:t>
            </w:r>
            <w:r w:rsidRPr="6D59FDDE">
              <w:rPr>
                <w:sz w:val="20"/>
                <w:szCs w:val="20"/>
              </w:rPr>
              <w:t xml:space="preserve">          </w:t>
            </w:r>
            <w:r>
              <w:tab/>
            </w:r>
          </w:p>
          <w:p w14:paraId="1F674966" w14:textId="7C92E9D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Within 4 – 6 cycles/months</w:t>
            </w:r>
            <w:r w:rsidR="003032C1">
              <w:rPr>
                <w:sz w:val="20"/>
                <w:szCs w:val="20"/>
              </w:rPr>
              <w:tab/>
              <w:t>3</w:t>
            </w:r>
            <w:r w:rsidRPr="6D59FDDE">
              <w:rPr>
                <w:sz w:val="20"/>
                <w:szCs w:val="20"/>
              </w:rPr>
              <w:t xml:space="preserve">          </w:t>
            </w:r>
            <w:r>
              <w:tab/>
            </w:r>
          </w:p>
          <w:p w14:paraId="587783B4" w14:textId="1E58C3F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Within 6-11 cycles/months </w:t>
            </w:r>
            <w:r w:rsidR="003032C1">
              <w:rPr>
                <w:sz w:val="20"/>
                <w:szCs w:val="20"/>
              </w:rPr>
              <w:tab/>
              <w:t>4</w:t>
            </w:r>
            <w:r w:rsidRPr="6D59FDDE">
              <w:rPr>
                <w:sz w:val="20"/>
                <w:szCs w:val="20"/>
              </w:rPr>
              <w:t xml:space="preserve">          </w:t>
            </w:r>
          </w:p>
          <w:p w14:paraId="7C046C53" w14:textId="6574146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Over 1 year                  </w:t>
            </w:r>
            <w:r w:rsidR="003032C1">
              <w:rPr>
                <w:sz w:val="20"/>
                <w:szCs w:val="20"/>
              </w:rPr>
              <w:tab/>
            </w:r>
            <w:r w:rsidR="003032C1">
              <w:rPr>
                <w:sz w:val="20"/>
                <w:szCs w:val="20"/>
              </w:rPr>
              <w:tab/>
              <w:t>5</w:t>
            </w:r>
            <w:r w:rsidRPr="6D59FDDE">
              <w:rPr>
                <w:sz w:val="20"/>
                <w:szCs w:val="20"/>
              </w:rPr>
              <w:t xml:space="preserve">                    </w:t>
            </w:r>
          </w:p>
          <w:p w14:paraId="50BCA77C" w14:textId="14559E4E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I still do not use my cup   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6</w:t>
            </w:r>
            <w:r w:rsidRPr="6D59FDDE">
              <w:rPr>
                <w:sz w:val="20"/>
                <w:szCs w:val="20"/>
              </w:rPr>
              <w:t xml:space="preserve">            </w:t>
            </w:r>
          </w:p>
          <w:p w14:paraId="70721949" w14:textId="746AF942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Not sure/can’t remember       </w:t>
            </w:r>
            <w:r w:rsidR="00737171">
              <w:rPr>
                <w:sz w:val="20"/>
                <w:szCs w:val="20"/>
              </w:rPr>
              <w:tab/>
              <w:t>7</w:t>
            </w:r>
            <w:r w:rsidRPr="6D59FDDE">
              <w:rPr>
                <w:sz w:val="20"/>
                <w:szCs w:val="20"/>
              </w:rPr>
              <w:t xml:space="preserve">      </w:t>
            </w:r>
          </w:p>
          <w:p w14:paraId="6440EC2B" w14:textId="55FCF8E7" w:rsidR="00DF1D60" w:rsidRPr="00795B7E" w:rsidRDefault="00DF1D60" w:rsidP="005074DE">
            <w:pPr>
              <w:rPr>
                <w:sz w:val="20"/>
                <w:szCs w:val="20"/>
              </w:rPr>
            </w:pPr>
            <w:r w:rsidRPr="437DC661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437DC661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437DC661">
              <w:rPr>
                <w:rFonts w:ascii="Calibri" w:eastAsia="Calibri" w:hAnsi="Calibri" w:cs="Calibri"/>
                <w:sz w:val="20"/>
                <w:szCs w:val="20"/>
              </w:rPr>
              <w:t>-99</w:t>
            </w:r>
            <w:r w:rsidRPr="6D59FDDE">
              <w:rPr>
                <w:sz w:val="20"/>
                <w:szCs w:val="20"/>
              </w:rPr>
              <w:t xml:space="preserve">             </w:t>
            </w:r>
          </w:p>
        </w:tc>
        <w:tc>
          <w:tcPr>
            <w:tcW w:w="1276" w:type="dxa"/>
          </w:tcPr>
          <w:p w14:paraId="29B12821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AA6636" w14:paraId="5A8CC793" w14:textId="77777777" w:rsidTr="68717846">
        <w:tc>
          <w:tcPr>
            <w:tcW w:w="1213" w:type="dxa"/>
            <w:shd w:val="clear" w:color="auto" w:fill="auto"/>
          </w:tcPr>
          <w:p w14:paraId="2EDD0B8A" w14:textId="42C4A6D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c2</w:t>
            </w:r>
          </w:p>
        </w:tc>
        <w:tc>
          <w:tcPr>
            <w:tcW w:w="4311" w:type="dxa"/>
            <w:shd w:val="clear" w:color="auto" w:fill="auto"/>
          </w:tcPr>
          <w:p w14:paraId="32E86398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roximately how many attempts did it take you to successfully insert your first menstrual cup? </w:t>
            </w:r>
          </w:p>
          <w:p w14:paraId="184199C9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27B56626" w14:textId="045EA3A7" w:rsidR="00DF1D60" w:rsidRPr="00EB23E1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at is, y</w:t>
            </w:r>
            <w:r w:rsidRPr="00EB23E1">
              <w:rPr>
                <w:i/>
                <w:iCs/>
                <w:sz w:val="20"/>
                <w:szCs w:val="20"/>
              </w:rPr>
              <w:t>ou were able to get the cup inside your vagina, to open into its correct form and to collect your menstrual fluid</w:t>
            </w:r>
            <w:r w:rsidR="000C1999">
              <w:rPr>
                <w:i/>
                <w:iCs/>
                <w:sz w:val="20"/>
                <w:szCs w:val="20"/>
              </w:rPr>
              <w:t>.</w:t>
            </w:r>
          </w:p>
          <w:p w14:paraId="751C8722" w14:textId="77777777" w:rsidR="00DF1D60" w:rsidRPr="00C00E68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6CC88A93" w14:textId="544ADD9E" w:rsidR="00DF1D60" w:rsidRPr="005D05D1" w:rsidRDefault="00DF1D60" w:rsidP="005074DE">
            <w:p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First attempt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1</w:t>
            </w:r>
            <w:r>
              <w:br/>
            </w:r>
            <w:r w:rsidRPr="6C8D0799">
              <w:rPr>
                <w:sz w:val="20"/>
                <w:szCs w:val="20"/>
              </w:rPr>
              <w:t>2-3 tries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2</w:t>
            </w:r>
            <w:r>
              <w:br/>
            </w:r>
            <w:r w:rsidRPr="6C8D0799">
              <w:rPr>
                <w:sz w:val="20"/>
                <w:szCs w:val="20"/>
              </w:rPr>
              <w:t>4-6 tries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3</w:t>
            </w:r>
            <w:r>
              <w:br/>
            </w:r>
            <w:r w:rsidRPr="6C8D0799">
              <w:rPr>
                <w:sz w:val="20"/>
                <w:szCs w:val="20"/>
              </w:rPr>
              <w:t>6+ attempts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4</w:t>
            </w:r>
            <w:r>
              <w:br/>
            </w:r>
            <w:r w:rsidRPr="6C8D0799">
              <w:rPr>
                <w:sz w:val="20"/>
                <w:szCs w:val="20"/>
              </w:rPr>
              <w:t>Never successfully inserted</w:t>
            </w:r>
            <w:r w:rsidR="00737171">
              <w:rPr>
                <w:sz w:val="20"/>
                <w:szCs w:val="20"/>
              </w:rPr>
              <w:tab/>
              <w:t>5</w:t>
            </w:r>
            <w:r>
              <w:br/>
            </w:r>
            <w:r w:rsidRPr="6C8D0799">
              <w:rPr>
                <w:sz w:val="20"/>
                <w:szCs w:val="20"/>
              </w:rPr>
              <w:t>I do not wish to say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auto"/>
          </w:tcPr>
          <w:p w14:paraId="64791DD7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007825D0" w14:paraId="768EC7BB" w14:textId="77777777" w:rsidTr="68717846">
        <w:tc>
          <w:tcPr>
            <w:tcW w:w="1213" w:type="dxa"/>
            <w:shd w:val="clear" w:color="auto" w:fill="auto"/>
          </w:tcPr>
          <w:p w14:paraId="678AACEA" w14:textId="4C1396CB" w:rsidR="00DF1D60" w:rsidRPr="00795B7E" w:rsidRDefault="168327F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c3</w:t>
            </w:r>
          </w:p>
        </w:tc>
        <w:tc>
          <w:tcPr>
            <w:tcW w:w="4311" w:type="dxa"/>
            <w:shd w:val="clear" w:color="auto" w:fill="auto"/>
          </w:tcPr>
          <w:p w14:paraId="4E187874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still use the first cup you got? </w:t>
            </w:r>
          </w:p>
        </w:tc>
        <w:tc>
          <w:tcPr>
            <w:tcW w:w="3827" w:type="dxa"/>
            <w:shd w:val="clear" w:color="auto" w:fill="auto"/>
          </w:tcPr>
          <w:p w14:paraId="1BD1E61D" w14:textId="4C7DFE76" w:rsidR="00DF1D60" w:rsidRPr="0075789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57892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1A3E18E3" w14:textId="31C02061" w:rsidR="00DF1D60" w:rsidRPr="0075789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757892">
              <w:rPr>
                <w:sz w:val="20"/>
                <w:szCs w:val="20"/>
              </w:rPr>
              <w:t>No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rPr>
                <w:sz w:val="20"/>
                <w:szCs w:val="20"/>
              </w:rPr>
              <w:t>0</w:t>
            </w:r>
          </w:p>
          <w:p w14:paraId="5E75B68F" w14:textId="3F28B2D0" w:rsidR="00DF1D60" w:rsidRPr="00757892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50C61E7E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50C61E7E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50C61E7E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68E74892" w14:textId="3A9CA6A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5D5DA090" w14:textId="77777777" w:rsidTr="68717846">
        <w:tc>
          <w:tcPr>
            <w:tcW w:w="1213" w:type="dxa"/>
            <w:shd w:val="clear" w:color="auto" w:fill="auto"/>
          </w:tcPr>
          <w:p w14:paraId="5E915122" w14:textId="2B1428E1" w:rsidR="00DF1D60" w:rsidRPr="00795B7E" w:rsidRDefault="168327F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c4</w:t>
            </w:r>
          </w:p>
        </w:tc>
        <w:tc>
          <w:tcPr>
            <w:tcW w:w="4311" w:type="dxa"/>
            <w:shd w:val="clear" w:color="auto" w:fill="auto"/>
          </w:tcPr>
          <w:p w14:paraId="2886932D" w14:textId="63E8C1DB" w:rsidR="00DF1D60" w:rsidRPr="00AD473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AD4731">
              <w:rPr>
                <w:sz w:val="20"/>
                <w:szCs w:val="20"/>
              </w:rPr>
              <w:t>Do you still use any menstrual cup?</w:t>
            </w:r>
          </w:p>
        </w:tc>
        <w:tc>
          <w:tcPr>
            <w:tcW w:w="3827" w:type="dxa"/>
            <w:shd w:val="clear" w:color="auto" w:fill="auto"/>
          </w:tcPr>
          <w:p w14:paraId="5EF0B232" w14:textId="77777777" w:rsidR="0073717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Yes, at least once</w:t>
            </w:r>
          </w:p>
          <w:p w14:paraId="4DC8F179" w14:textId="66531F0B" w:rsidR="00DF1D60" w:rsidRPr="0075789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in the last 3 cycles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Pr="606B4D90">
              <w:rPr>
                <w:sz w:val="20"/>
                <w:szCs w:val="20"/>
              </w:rPr>
              <w:t>1</w:t>
            </w:r>
          </w:p>
          <w:p w14:paraId="2F5DD8C6" w14:textId="66E7DE7B" w:rsidR="00DF1D60" w:rsidRPr="0075789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757892">
              <w:rPr>
                <w:sz w:val="20"/>
                <w:szCs w:val="20"/>
              </w:rPr>
              <w:t>o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rPr>
                <w:sz w:val="20"/>
                <w:szCs w:val="20"/>
              </w:rPr>
              <w:t>0</w:t>
            </w:r>
          </w:p>
          <w:p w14:paraId="30E49DC7" w14:textId="1BC97A52" w:rsidR="00DF1D60" w:rsidRPr="00757892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50C61E7E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50C61E7E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50C61E7E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1B7A626F" w14:textId="0FD83485" w:rsidR="00DF1D60" w:rsidRPr="006F1623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If C3==0</w:t>
            </w:r>
          </w:p>
        </w:tc>
      </w:tr>
      <w:tr w:rsidR="00DF1D60" w14:paraId="16CE0701" w14:textId="77777777" w:rsidTr="68717846">
        <w:tc>
          <w:tcPr>
            <w:tcW w:w="1213" w:type="dxa"/>
            <w:shd w:val="clear" w:color="auto" w:fill="auto"/>
          </w:tcPr>
          <w:p w14:paraId="3920C287" w14:textId="68C0930D" w:rsidR="00DF1D60" w:rsidRDefault="0CD4F2F3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c5</w:t>
            </w:r>
          </w:p>
        </w:tc>
        <w:tc>
          <w:tcPr>
            <w:tcW w:w="4311" w:type="dxa"/>
            <w:shd w:val="clear" w:color="auto" w:fill="auto"/>
          </w:tcPr>
          <w:p w14:paraId="38D3848B" w14:textId="4D21BB9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it the same type/brand as your first cup?</w:t>
            </w:r>
          </w:p>
          <w:p w14:paraId="2590979F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1653AC03" w14:textId="77777777" w:rsidR="0073717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 xml:space="preserve">Yes, replacement cup </w:t>
            </w:r>
          </w:p>
          <w:p w14:paraId="2CD7D1BF" w14:textId="55C2506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D59FDDE">
              <w:rPr>
                <w:sz w:val="20"/>
                <w:szCs w:val="20"/>
              </w:rPr>
              <w:t>of the same type and brand</w:t>
            </w:r>
            <w:r w:rsidR="00737171">
              <w:rPr>
                <w:sz w:val="20"/>
                <w:szCs w:val="20"/>
              </w:rPr>
              <w:tab/>
              <w:t>1</w:t>
            </w:r>
          </w:p>
          <w:p w14:paraId="2882AC95" w14:textId="2B32CB5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B5486F6">
              <w:rPr>
                <w:sz w:val="20"/>
                <w:szCs w:val="20"/>
              </w:rPr>
              <w:t>No, a different cup</w:t>
            </w:r>
            <w:r>
              <w:tab/>
            </w:r>
            <w:r>
              <w:tab/>
            </w:r>
            <w:r w:rsidR="00737171" w:rsidRPr="0B5486F6">
              <w:rPr>
                <w:sz w:val="20"/>
                <w:szCs w:val="20"/>
              </w:rPr>
              <w:t>0</w:t>
            </w:r>
            <w:r>
              <w:tab/>
            </w:r>
          </w:p>
          <w:p w14:paraId="4F125A08" w14:textId="6729E58C" w:rsidR="00DF1D60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3CF8E950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3CF8E950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3CF8E950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0E14CA4A" w14:textId="6074FA21" w:rsidR="00DF1D60" w:rsidRPr="00EE7435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If C4=1</w:t>
            </w:r>
          </w:p>
        </w:tc>
      </w:tr>
      <w:tr w:rsidR="00DF1D60" w14:paraId="424D0B7F" w14:textId="77777777" w:rsidTr="68717846">
        <w:tc>
          <w:tcPr>
            <w:tcW w:w="1213" w:type="dxa"/>
            <w:shd w:val="clear" w:color="auto" w:fill="auto"/>
          </w:tcPr>
          <w:p w14:paraId="42BD08F1" w14:textId="5FDF95E1" w:rsidR="00DF1D60" w:rsidRDefault="0CD4F2F3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c5</w:t>
            </w:r>
            <w:r w:rsidR="168327F1" w:rsidRPr="4747E495">
              <w:rPr>
                <w:sz w:val="20"/>
                <w:szCs w:val="20"/>
              </w:rPr>
              <w:t>_why</w:t>
            </w:r>
          </w:p>
        </w:tc>
        <w:tc>
          <w:tcPr>
            <w:tcW w:w="4311" w:type="dxa"/>
            <w:shd w:val="clear" w:color="auto" w:fill="auto"/>
          </w:tcPr>
          <w:p w14:paraId="39A8B8CA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id you replace your first cup?</w:t>
            </w:r>
          </w:p>
          <w:p w14:paraId="690CD8B8" w14:textId="77054841" w:rsidR="00516A6C" w:rsidRPr="00516A6C" w:rsidRDefault="00516A6C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 w:rsidRPr="00516A6C">
              <w:rPr>
                <w:i/>
                <w:iCs/>
                <w:sz w:val="20"/>
                <w:szCs w:val="20"/>
              </w:rPr>
              <w:t>Please select all that apply.</w:t>
            </w:r>
          </w:p>
        </w:tc>
        <w:tc>
          <w:tcPr>
            <w:tcW w:w="3827" w:type="dxa"/>
            <w:shd w:val="clear" w:color="auto" w:fill="auto"/>
          </w:tcPr>
          <w:p w14:paraId="29260128" w14:textId="692AFFC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 was lost</w:t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</w:r>
            <w:r w:rsidR="00737171">
              <w:rPr>
                <w:sz w:val="20"/>
                <w:szCs w:val="20"/>
              </w:rPr>
              <w:tab/>
              <w:t>1</w:t>
            </w:r>
          </w:p>
          <w:p w14:paraId="54179764" w14:textId="4D16419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 broke or was damaged</w:t>
            </w:r>
            <w:r w:rsidR="00737171">
              <w:rPr>
                <w:sz w:val="20"/>
                <w:szCs w:val="20"/>
              </w:rPr>
              <w:tab/>
              <w:t>2</w:t>
            </w:r>
          </w:p>
          <w:p w14:paraId="685A129F" w14:textId="77777777" w:rsidR="0073717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p was old </w:t>
            </w:r>
          </w:p>
          <w:p w14:paraId="2CE2FC83" w14:textId="4564473F" w:rsidR="00DF1D60" w:rsidRPr="00F6194C" w:rsidRDefault="00DF1D60" w:rsidP="0B5486F6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B5486F6">
              <w:rPr>
                <w:sz w:val="20"/>
                <w:szCs w:val="20"/>
              </w:rPr>
              <w:t>and wanted to replace</w:t>
            </w:r>
            <w:r>
              <w:tab/>
            </w:r>
            <w:r>
              <w:tab/>
            </w:r>
            <w:r w:rsidR="00737171" w:rsidRPr="0B5486F6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AFDF61F" w14:textId="45728024" w:rsidR="00DF1D60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B5486F6">
              <w:rPr>
                <w:b/>
                <w:bCs/>
                <w:sz w:val="20"/>
                <w:szCs w:val="20"/>
              </w:rPr>
              <w:t>If c5=1</w:t>
            </w:r>
          </w:p>
        </w:tc>
      </w:tr>
      <w:tr w:rsidR="3F1BFB8A" w14:paraId="2555E75F" w14:textId="77777777" w:rsidTr="68717846">
        <w:tc>
          <w:tcPr>
            <w:tcW w:w="1213" w:type="dxa"/>
            <w:shd w:val="clear" w:color="auto" w:fill="FFFFFF" w:themeFill="background1"/>
          </w:tcPr>
          <w:p w14:paraId="7007FEE3" w14:textId="5397528E" w:rsidR="3F1BFB8A" w:rsidRDefault="3F1BFB8A" w:rsidP="3F1BFB8A">
            <w:pPr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5_dif</w:t>
            </w:r>
          </w:p>
        </w:tc>
        <w:tc>
          <w:tcPr>
            <w:tcW w:w="4311" w:type="dxa"/>
            <w:shd w:val="clear" w:color="auto" w:fill="FFFFFF" w:themeFill="background1"/>
          </w:tcPr>
          <w:p w14:paraId="5AA9F8E1" w14:textId="77777777" w:rsidR="71BF41A8" w:rsidRDefault="71BF41A8" w:rsidP="3F1BFB8A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What motivated you to try a different model or brand of menstrual cup to your first cup?</w:t>
            </w:r>
          </w:p>
          <w:p w14:paraId="0864142F" w14:textId="2B239742" w:rsidR="71BF41A8" w:rsidRDefault="71BF41A8" w:rsidP="3F1BFB8A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 w:rsidRPr="3F1BFB8A">
              <w:rPr>
                <w:i/>
                <w:iCs/>
                <w:sz w:val="20"/>
                <w:szCs w:val="20"/>
              </w:rPr>
              <w:t>Select all that apply</w:t>
            </w:r>
          </w:p>
        </w:tc>
        <w:tc>
          <w:tcPr>
            <w:tcW w:w="3827" w:type="dxa"/>
            <w:shd w:val="clear" w:color="auto" w:fill="FFFFFF" w:themeFill="background1"/>
          </w:tcPr>
          <w:p w14:paraId="5154C010" w14:textId="47660FF1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Difficulties inserting</w:t>
            </w:r>
          </w:p>
          <w:p w14:paraId="4A647854" w14:textId="73D43754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Difficulties removing</w:t>
            </w:r>
          </w:p>
          <w:p w14:paraId="3AD1DD18" w14:textId="77777777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up leaking</w:t>
            </w:r>
          </w:p>
          <w:p w14:paraId="23FF38C2" w14:textId="0068F8FB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up felt too hard</w:t>
            </w:r>
          </w:p>
          <w:p w14:paraId="10301029" w14:textId="2FC9F33B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up felt too soft</w:t>
            </w:r>
          </w:p>
          <w:p w14:paraId="6E983A85" w14:textId="7ED30CAA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Urinary incontinence or feeling the need to urinate</w:t>
            </w:r>
          </w:p>
          <w:p w14:paraId="11906C73" w14:textId="6F7041A6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Discomfort related to cervix height or position</w:t>
            </w:r>
          </w:p>
          <w:p w14:paraId="3A1C4EC7" w14:textId="79BACE89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Wanted to see if an alternative cup was more comfortable</w:t>
            </w:r>
          </w:p>
          <w:p w14:paraId="19BF8B1D" w14:textId="4E64E405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Wanted to see if an alternative cup performed better</w:t>
            </w:r>
          </w:p>
          <w:p w14:paraId="3FCEC545" w14:textId="13A2C949" w:rsidR="71BF41A8" w:rsidRDefault="71BF41A8" w:rsidP="3F1BFB8A">
            <w:pPr>
              <w:pStyle w:val="ListParagraph"/>
              <w:numPr>
                <w:ilvl w:val="0"/>
                <w:numId w:val="2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I do not wish to say</w:t>
            </w:r>
          </w:p>
          <w:p w14:paraId="44C4956A" w14:textId="64B7D3EF" w:rsidR="3F1BFB8A" w:rsidRDefault="3F1BFB8A" w:rsidP="3F1BFB8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7C7B905" w14:textId="6D5FEDF6" w:rsidR="3F1BFB8A" w:rsidRDefault="3F1BFB8A" w:rsidP="3F1BFB8A">
            <w:pPr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If c5=0</w:t>
            </w:r>
          </w:p>
        </w:tc>
      </w:tr>
      <w:tr w:rsidR="00DF1D60" w14:paraId="346A99E3" w14:textId="77777777" w:rsidTr="68717846">
        <w:tc>
          <w:tcPr>
            <w:tcW w:w="1213" w:type="dxa"/>
            <w:shd w:val="clear" w:color="auto" w:fill="auto"/>
          </w:tcPr>
          <w:p w14:paraId="0460E0B9" w14:textId="7B62D3C6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6</w:t>
            </w:r>
          </w:p>
        </w:tc>
        <w:tc>
          <w:tcPr>
            <w:tcW w:w="4311" w:type="dxa"/>
            <w:shd w:val="clear" w:color="auto" w:fill="auto"/>
          </w:tcPr>
          <w:p w14:paraId="6B41207D" w14:textId="77777777" w:rsidR="00DF1D60" w:rsidRPr="0085511F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85511F">
              <w:rPr>
                <w:sz w:val="20"/>
                <w:szCs w:val="20"/>
              </w:rPr>
              <w:t>How long have you been using your menstrual cup?</w:t>
            </w:r>
          </w:p>
          <w:p w14:paraId="1399CDBC" w14:textId="77777777" w:rsidR="00DF1D60" w:rsidRPr="00AD473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1C57E873" w14:textId="4573AE3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737D4B08" w14:textId="1C031385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cycle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</w:t>
            </w:r>
          </w:p>
          <w:p w14:paraId="28B46825" w14:textId="47E4F05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 cycles</w:t>
            </w:r>
            <w:r>
              <w:rPr>
                <w:sz w:val="20"/>
                <w:szCs w:val="20"/>
              </w:rPr>
              <w:tab/>
              <w:t xml:space="preserve"> to 1 yea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3</w:t>
            </w:r>
          </w:p>
          <w:p w14:paraId="2C0C1F32" w14:textId="65042F6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68158D24" w14:textId="2CAE36D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5</w:t>
            </w:r>
          </w:p>
          <w:p w14:paraId="0E766570" w14:textId="41124612" w:rsidR="00DF1D60" w:rsidRPr="0075789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6F1E3FBE" w14:textId="030D7B7A" w:rsidR="00DF1D60" w:rsidRPr="006F1623" w:rsidRDefault="6924725E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  <w:highlight w:val="yellow"/>
              </w:rPr>
            </w:pPr>
            <w:r w:rsidRPr="3F1BFB8A">
              <w:rPr>
                <w:b/>
                <w:bCs/>
                <w:sz w:val="20"/>
                <w:szCs w:val="20"/>
              </w:rPr>
              <w:t>If C3=1</w:t>
            </w:r>
          </w:p>
        </w:tc>
      </w:tr>
      <w:tr w:rsidR="00DF1D60" w14:paraId="2D643C2D" w14:textId="77777777" w:rsidTr="68717846">
        <w:tc>
          <w:tcPr>
            <w:tcW w:w="1213" w:type="dxa"/>
            <w:shd w:val="clear" w:color="auto" w:fill="auto"/>
          </w:tcPr>
          <w:p w14:paraId="6BE597AA" w14:textId="183D86A8" w:rsidR="00DF1D60" w:rsidRPr="00795B7E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7</w:t>
            </w:r>
          </w:p>
        </w:tc>
        <w:tc>
          <w:tcPr>
            <w:tcW w:w="4311" w:type="dxa"/>
            <w:shd w:val="clear" w:color="auto" w:fill="auto"/>
          </w:tcPr>
          <w:p w14:paraId="0E0B7CB0" w14:textId="77777777" w:rsidR="00DF1D60" w:rsidRPr="00DF799B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0DF799B">
              <w:rPr>
                <w:sz w:val="20"/>
                <w:szCs w:val="20"/>
              </w:rPr>
              <w:t>How long did you use your first menstrual cup?</w:t>
            </w:r>
          </w:p>
          <w:p w14:paraId="48CEB46E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1AED04DF" w14:textId="4FB0964E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11E08F6B" w14:textId="22A8FA74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cycle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</w:t>
            </w:r>
          </w:p>
          <w:p w14:paraId="6EEABC62" w14:textId="61504F0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 cycles</w:t>
            </w:r>
            <w:r>
              <w:rPr>
                <w:sz w:val="20"/>
                <w:szCs w:val="20"/>
              </w:rPr>
              <w:tab/>
              <w:t xml:space="preserve"> to 1 yea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3</w:t>
            </w:r>
          </w:p>
          <w:p w14:paraId="3E49E480" w14:textId="53B45F72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33CFE7BB" w14:textId="3CD41634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5</w:t>
            </w:r>
          </w:p>
          <w:p w14:paraId="26A30305" w14:textId="1DCD4023" w:rsidR="00DF1D60" w:rsidRPr="001D7814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 do not wish to say</w:t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4B7FF030" w14:textId="5472288D" w:rsidR="00DF1D60" w:rsidRDefault="6924725E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lastRenderedPageBreak/>
              <w:t>If C4=0</w:t>
            </w:r>
          </w:p>
          <w:p w14:paraId="06A2DDEB" w14:textId="03614297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70948EEA" w14:textId="771CCCC8" w:rsidR="3F1BFB8A" w:rsidRPr="007B57BD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007B57BD">
              <w:rPr>
                <w:b/>
                <w:bCs/>
                <w:sz w:val="20"/>
                <w:szCs w:val="20"/>
              </w:rPr>
              <w:t>If C5=0</w:t>
            </w:r>
          </w:p>
          <w:p w14:paraId="7791546E" w14:textId="7557933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5F0EE27B" w14:textId="77777777" w:rsidTr="68717846">
        <w:tc>
          <w:tcPr>
            <w:tcW w:w="1213" w:type="dxa"/>
            <w:shd w:val="clear" w:color="auto" w:fill="auto"/>
          </w:tcPr>
          <w:p w14:paraId="4C0E94AD" w14:textId="06934812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7</w:t>
            </w:r>
            <w:r w:rsidR="6924725E" w:rsidRPr="3F1BFB8A">
              <w:rPr>
                <w:sz w:val="20"/>
                <w:szCs w:val="20"/>
              </w:rPr>
              <w:t>_alt</w:t>
            </w:r>
          </w:p>
        </w:tc>
        <w:tc>
          <w:tcPr>
            <w:tcW w:w="4311" w:type="dxa"/>
            <w:shd w:val="clear" w:color="auto" w:fill="auto"/>
          </w:tcPr>
          <w:p w14:paraId="666A897C" w14:textId="1ED6EE9C" w:rsidR="00DF1D60" w:rsidRPr="00DF799B" w:rsidRDefault="71BF41A8" w:rsidP="3F1BFB8A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How long have you used your menstrual cup (including the first cup you used and the replacement cup)?</w:t>
            </w:r>
          </w:p>
        </w:tc>
        <w:tc>
          <w:tcPr>
            <w:tcW w:w="3827" w:type="dxa"/>
            <w:shd w:val="clear" w:color="auto" w:fill="auto"/>
          </w:tcPr>
          <w:p w14:paraId="29850E32" w14:textId="7FF82A7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707E6AB4" w14:textId="64FBB9B9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cycle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</w:t>
            </w:r>
          </w:p>
          <w:p w14:paraId="3CD073BA" w14:textId="0E07176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 cycles</w:t>
            </w:r>
            <w:r>
              <w:rPr>
                <w:sz w:val="20"/>
                <w:szCs w:val="20"/>
              </w:rPr>
              <w:tab/>
              <w:t xml:space="preserve"> to 1 yea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3</w:t>
            </w:r>
          </w:p>
          <w:p w14:paraId="23F4759F" w14:textId="05EFBAE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74512070" w14:textId="11E318E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5</w:t>
            </w:r>
          </w:p>
          <w:p w14:paraId="202955AE" w14:textId="2F8A6C5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6CC8C2CF" w14:textId="2A1D79A2" w:rsidR="00DF1D60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If C5=1</w:t>
            </w:r>
          </w:p>
        </w:tc>
      </w:tr>
      <w:tr w:rsidR="00DF1D60" w14:paraId="7802F875" w14:textId="77777777" w:rsidTr="68717846">
        <w:tc>
          <w:tcPr>
            <w:tcW w:w="1213" w:type="dxa"/>
            <w:shd w:val="clear" w:color="auto" w:fill="auto"/>
          </w:tcPr>
          <w:p w14:paraId="7C8D4E4E" w14:textId="6E4713E5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8</w:t>
            </w:r>
          </w:p>
        </w:tc>
        <w:tc>
          <w:tcPr>
            <w:tcW w:w="4311" w:type="dxa"/>
            <w:shd w:val="clear" w:color="auto" w:fill="auto"/>
          </w:tcPr>
          <w:p w14:paraId="5401F202" w14:textId="438C0BA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how long in total have you used </w:t>
            </w:r>
            <w:r w:rsidR="00E87F0E">
              <w:rPr>
                <w:sz w:val="20"/>
                <w:szCs w:val="20"/>
              </w:rPr>
              <w:t>any subsequent</w:t>
            </w:r>
            <w:r>
              <w:rPr>
                <w:sz w:val="20"/>
                <w:szCs w:val="20"/>
              </w:rPr>
              <w:t xml:space="preserve"> menstrual cup</w:t>
            </w:r>
            <w:r w:rsidR="00E87F0E">
              <w:rPr>
                <w:sz w:val="20"/>
                <w:szCs w:val="20"/>
              </w:rPr>
              <w:t>(s)?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6564B2E4" w14:textId="6BEA0BE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1</w:t>
            </w:r>
          </w:p>
          <w:p w14:paraId="632FCD29" w14:textId="185935E8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cycle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</w:t>
            </w:r>
          </w:p>
          <w:p w14:paraId="3BDE9328" w14:textId="5E2C571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 cycles</w:t>
            </w:r>
            <w:r>
              <w:rPr>
                <w:sz w:val="20"/>
                <w:szCs w:val="20"/>
              </w:rPr>
              <w:tab/>
              <w:t xml:space="preserve"> to 1 year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3</w:t>
            </w:r>
          </w:p>
          <w:p w14:paraId="1328C17A" w14:textId="44B4B7B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1A873029" w14:textId="7E29DFB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years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5</w:t>
            </w:r>
          </w:p>
          <w:p w14:paraId="69AE1150" w14:textId="6D7369D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Pr="00795B7E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55DB1B0E" w14:textId="0960072B" w:rsidR="00DF1D60" w:rsidRDefault="6924725E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If C5=0</w:t>
            </w:r>
          </w:p>
        </w:tc>
      </w:tr>
      <w:tr w:rsidR="00DF1D60" w14:paraId="3D15DE2B" w14:textId="77777777" w:rsidTr="68717846">
        <w:tc>
          <w:tcPr>
            <w:tcW w:w="1213" w:type="dxa"/>
            <w:shd w:val="clear" w:color="auto" w:fill="auto"/>
          </w:tcPr>
          <w:p w14:paraId="796554D3" w14:textId="3FFA2C20" w:rsidR="00DF1D60" w:rsidRPr="00795B7E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9</w:t>
            </w:r>
          </w:p>
        </w:tc>
        <w:tc>
          <w:tcPr>
            <w:tcW w:w="4311" w:type="dxa"/>
            <w:shd w:val="clear" w:color="auto" w:fill="auto"/>
          </w:tcPr>
          <w:p w14:paraId="3F74119F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xt question asks about difficulties or discomforts that some people have reported experiencing when using a menstrual cup.</w:t>
            </w:r>
          </w:p>
          <w:p w14:paraId="0880A9B6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2740AC37" w14:textId="36451DFD" w:rsidR="00DF1D60" w:rsidRPr="00A46F9D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nking about the </w:t>
            </w:r>
            <w:r>
              <w:rPr>
                <w:b/>
                <w:bCs/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 xml:space="preserve"> menstrual cup you used</w:t>
            </w:r>
          </w:p>
          <w:p w14:paraId="62D4DB0C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1AE456D8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sz w:val="20"/>
                <w:szCs w:val="20"/>
              </w:rPr>
            </w:pPr>
            <w:r w:rsidRPr="00E776F1">
              <w:rPr>
                <w:b/>
                <w:sz w:val="20"/>
                <w:szCs w:val="20"/>
              </w:rPr>
              <w:t xml:space="preserve">Please record whether you experienced this: </w:t>
            </w:r>
          </w:p>
          <w:p w14:paraId="44E45D22" w14:textId="5AAB8ED8" w:rsidR="00DF1D60" w:rsidRDefault="00DF1D60" w:rsidP="005074DE">
            <w:pPr>
              <w:pStyle w:val="ListParagraph"/>
              <w:numPr>
                <w:ilvl w:val="0"/>
                <w:numId w:val="20"/>
              </w:numPr>
              <w:tabs>
                <w:tab w:val="left" w:leader="dot" w:pos="737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ing the 1</w:t>
            </w:r>
            <w:r w:rsidRPr="00EC1580"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cycle </w:t>
            </w:r>
          </w:p>
          <w:p w14:paraId="07D5B1D4" w14:textId="6FDEFE0A" w:rsidR="00DF1D60" w:rsidRDefault="168327F1" w:rsidP="4747E495">
            <w:pPr>
              <w:pStyle w:val="ListParagraph"/>
              <w:numPr>
                <w:ilvl w:val="0"/>
                <w:numId w:val="20"/>
              </w:num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During the 2</w:t>
            </w:r>
            <w:r w:rsidRPr="4747E495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4747E495">
              <w:rPr>
                <w:b/>
                <w:bCs/>
                <w:sz w:val="20"/>
                <w:szCs w:val="20"/>
              </w:rPr>
              <w:t>-6</w:t>
            </w:r>
            <w:r w:rsidRPr="4747E495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4747E495">
              <w:rPr>
                <w:b/>
                <w:bCs/>
                <w:sz w:val="20"/>
                <w:szCs w:val="20"/>
              </w:rPr>
              <w:t xml:space="preserve"> cycle of cup use (if c7 or c8 &gt;1 month)</w:t>
            </w:r>
          </w:p>
          <w:p w14:paraId="2C13C8A4" w14:textId="49564710" w:rsidR="00DF1D60" w:rsidRPr="00081972" w:rsidRDefault="168327F1" w:rsidP="4747E495">
            <w:pPr>
              <w:pStyle w:val="ListParagraph"/>
              <w:numPr>
                <w:ilvl w:val="0"/>
                <w:numId w:val="20"/>
              </w:num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After the first 6 cycles of use (if c7 or c8 &gt;6 cycles)</w:t>
            </w:r>
          </w:p>
          <w:p w14:paraId="6230C498" w14:textId="77777777" w:rsidR="00DF1D60" w:rsidRPr="00EC158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680B93CC" w14:textId="6EA91D20" w:rsidR="00DF1D60" w:rsidRPr="00AA6636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when</w:t>
            </w:r>
            <w:r w:rsidRPr="00AA6636">
              <w:rPr>
                <w:sz w:val="20"/>
                <w:szCs w:val="20"/>
              </w:rPr>
              <w:t xml:space="preserve"> inserting </w:t>
            </w:r>
          </w:p>
          <w:p w14:paraId="1F31FA23" w14:textId="68CF4BAF" w:rsidR="00DF1D60" w:rsidRPr="006650AC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Difficulty</w:t>
            </w:r>
            <w:r>
              <w:rPr>
                <w:sz w:val="20"/>
                <w:szCs w:val="20"/>
              </w:rPr>
              <w:t xml:space="preserve"> when</w:t>
            </w:r>
            <w:r w:rsidRPr="00AA6636">
              <w:rPr>
                <w:sz w:val="20"/>
                <w:szCs w:val="20"/>
              </w:rPr>
              <w:t xml:space="preserve"> removing</w:t>
            </w:r>
          </w:p>
          <w:p w14:paraId="297402C2" w14:textId="77777777" w:rsidR="00E87F0E" w:rsidRPr="00E850D9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Leakage</w:t>
            </w:r>
            <w:r>
              <w:rPr>
                <w:sz w:val="20"/>
                <w:szCs w:val="20"/>
              </w:rPr>
              <w:t xml:space="preserve"> onto underwear</w:t>
            </w:r>
          </w:p>
          <w:p w14:paraId="231B0C80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eakage onto outer clothes or bedding</w:t>
            </w:r>
          </w:p>
          <w:p w14:paraId="799D887E" w14:textId="77777777" w:rsidR="00E87F0E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ain due to the cup while it was inserted</w:t>
            </w:r>
          </w:p>
          <w:p w14:paraId="6EE31D62" w14:textId="77777777" w:rsidR="00E87F0E" w:rsidRPr="00E850D9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Feeling the frequent need to urinate due to the cup</w:t>
            </w:r>
          </w:p>
          <w:p w14:paraId="6E03E3FA" w14:textId="77777777" w:rsidR="00E87F0E" w:rsidRPr="00E87DE5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ncontinence due to the cup</w:t>
            </w:r>
          </w:p>
          <w:p w14:paraId="3A2B66EE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Nausea</w:t>
            </w:r>
          </w:p>
          <w:p w14:paraId="591A5B81" w14:textId="77777777" w:rsidR="00DF1D60" w:rsidRPr="00EC1580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remove cup on the first attempt</w:t>
            </w:r>
          </w:p>
          <w:p w14:paraId="429B4D65" w14:textId="04D391A7" w:rsidR="00DF1D60" w:rsidRPr="00EC1580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remove cup and required help to remove</w:t>
            </w:r>
          </w:p>
          <w:p w14:paraId="08D7E97D" w14:textId="2206BF4A" w:rsidR="00DF1D60" w:rsidRPr="00EC1580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ble to remove cup and required medical assistance </w:t>
            </w:r>
          </w:p>
          <w:p w14:paraId="44B2602E" w14:textId="77777777" w:rsidR="00DF1D60" w:rsidRPr="00AA6636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isplacement of IUD</w:t>
            </w:r>
          </w:p>
          <w:p w14:paraId="226E59F8" w14:textId="1413762A" w:rsidR="00DF1D60" w:rsidRPr="002E6E14" w:rsidRDefault="00DF1D60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discomfort experienced, please specify</w:t>
            </w:r>
          </w:p>
          <w:p w14:paraId="03F2D31D" w14:textId="3BD8B00D" w:rsidR="00DF1D60" w:rsidRPr="00EC5908" w:rsidRDefault="00DF1D60" w:rsidP="00EC5908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</w:tc>
        <w:tc>
          <w:tcPr>
            <w:tcW w:w="1276" w:type="dxa"/>
            <w:shd w:val="clear" w:color="auto" w:fill="auto"/>
          </w:tcPr>
          <w:p w14:paraId="495F2DBE" w14:textId="2511E3AA" w:rsidR="00DF1D60" w:rsidRPr="00AC14A1" w:rsidRDefault="71BF41A8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During the 1</w:t>
            </w:r>
            <w:r w:rsidRPr="3F1BFB8A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3F1BFB8A">
              <w:rPr>
                <w:b/>
                <w:bCs/>
                <w:sz w:val="20"/>
                <w:szCs w:val="20"/>
              </w:rPr>
              <w:t xml:space="preserve"> cycle </w:t>
            </w:r>
          </w:p>
          <w:p w14:paraId="798F3262" w14:textId="7CFB7042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37CD93EF" w14:textId="50C70D72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C7=1</w:t>
            </w:r>
          </w:p>
          <w:p w14:paraId="20FDF186" w14:textId="5F7A79B3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2459B08B" w14:textId="11CC36B3" w:rsidR="00DF1D60" w:rsidRPr="00AC14A1" w:rsidRDefault="6924725E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During the 2</w:t>
            </w:r>
            <w:r w:rsidRPr="3F1BFB8A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3F1BFB8A">
              <w:rPr>
                <w:b/>
                <w:bCs/>
                <w:sz w:val="20"/>
                <w:szCs w:val="20"/>
              </w:rPr>
              <w:t>-6</w:t>
            </w:r>
            <w:r w:rsidRPr="3F1BFB8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3F1BFB8A">
              <w:rPr>
                <w:b/>
                <w:bCs/>
                <w:sz w:val="20"/>
                <w:szCs w:val="20"/>
              </w:rPr>
              <w:t xml:space="preserve"> cycle of cup use</w:t>
            </w:r>
          </w:p>
          <w:p w14:paraId="636AA378" w14:textId="6CC5B567" w:rsidR="00DF1D60" w:rsidRPr="00AC14A1" w:rsidRDefault="6924725E" w:rsidP="4747E495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 xml:space="preserve"> (if c7 or c8 &gt;1 month)</w:t>
            </w:r>
          </w:p>
          <w:p w14:paraId="3B9FEE38" w14:textId="2A36709B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0D0E1D72" w14:textId="261FCB3D" w:rsidR="00DF1D60" w:rsidRPr="00AC14A1" w:rsidRDefault="6924725E" w:rsidP="4747E495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After the first 6 cycles of use (if c7 or c8 &gt;6 cycles)</w:t>
            </w:r>
          </w:p>
          <w:p w14:paraId="1B3A780E" w14:textId="2146BE30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4A9B3DE2" w14:textId="101B3A5C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7FA50F7F" w14:textId="6B8BDD0B" w:rsidR="3F1BFB8A" w:rsidRDefault="3F1BFB8A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1599B57D" w14:textId="718C52A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3201851B" w14:textId="77777777" w:rsidTr="68717846">
        <w:tc>
          <w:tcPr>
            <w:tcW w:w="1213" w:type="dxa"/>
            <w:shd w:val="clear" w:color="auto" w:fill="auto"/>
          </w:tcPr>
          <w:p w14:paraId="6A32B545" w14:textId="53A24D78" w:rsidR="00DF1D60" w:rsidRPr="00795B7E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0</w:t>
            </w:r>
          </w:p>
        </w:tc>
        <w:tc>
          <w:tcPr>
            <w:tcW w:w="4311" w:type="dxa"/>
            <w:shd w:val="clear" w:color="auto" w:fill="auto"/>
          </w:tcPr>
          <w:p w14:paraId="416954BA" w14:textId="6EDAA81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How many different menstrual cups have you tried?</w:t>
            </w:r>
          </w:p>
        </w:tc>
        <w:tc>
          <w:tcPr>
            <w:tcW w:w="3827" w:type="dxa"/>
            <w:shd w:val="clear" w:color="auto" w:fill="auto"/>
          </w:tcPr>
          <w:p w14:paraId="5011AB6F" w14:textId="6772824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 down 1-10+</w:t>
            </w:r>
          </w:p>
        </w:tc>
        <w:tc>
          <w:tcPr>
            <w:tcW w:w="1276" w:type="dxa"/>
            <w:shd w:val="clear" w:color="auto" w:fill="auto"/>
          </w:tcPr>
          <w:p w14:paraId="28CBB051" w14:textId="33F7B73C" w:rsidR="00DF1D60" w:rsidRPr="00F221C0" w:rsidRDefault="6924725E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3F1BFB8A">
              <w:rPr>
                <w:b/>
                <w:bCs/>
                <w:sz w:val="20"/>
                <w:szCs w:val="20"/>
              </w:rPr>
              <w:t>If C4=0</w:t>
            </w:r>
          </w:p>
          <w:p w14:paraId="50EAAFB2" w14:textId="0765FA7E" w:rsidR="00DF1D60" w:rsidRPr="00F221C0" w:rsidRDefault="6924725E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  <w:highlight w:val="red"/>
              </w:rPr>
            </w:pPr>
            <w:r w:rsidRPr="3F1BFB8A">
              <w:rPr>
                <w:b/>
                <w:bCs/>
                <w:sz w:val="20"/>
                <w:szCs w:val="20"/>
              </w:rPr>
              <w:t>OR 5=0</w:t>
            </w:r>
          </w:p>
        </w:tc>
      </w:tr>
      <w:tr w:rsidR="00DF1D60" w14:paraId="2BF93451" w14:textId="77777777" w:rsidTr="68717846">
        <w:tc>
          <w:tcPr>
            <w:tcW w:w="1213" w:type="dxa"/>
            <w:shd w:val="clear" w:color="auto" w:fill="auto"/>
          </w:tcPr>
          <w:p w14:paraId="2EFD0719" w14:textId="06184587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11</w:t>
            </w:r>
          </w:p>
        </w:tc>
        <w:tc>
          <w:tcPr>
            <w:tcW w:w="4311" w:type="dxa"/>
            <w:shd w:val="clear" w:color="auto" w:fill="auto"/>
          </w:tcPr>
          <w:p w14:paraId="50EB75E2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king about any menstrual cups that you have tried since your first cup, please record whether you experienced any of the following difficulties or discomforts</w:t>
            </w:r>
          </w:p>
          <w:p w14:paraId="6BCED05B" w14:textId="77777777" w:rsidR="00DF1D60" w:rsidRDefault="00DF1D60" w:rsidP="005074DE">
            <w:pPr>
              <w:pStyle w:val="ListParagraph"/>
              <w:numPr>
                <w:ilvl w:val="0"/>
                <w:numId w:val="24"/>
              </w:num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he first 6 cycles</w:t>
            </w:r>
          </w:p>
          <w:p w14:paraId="579017C2" w14:textId="4EFE6267" w:rsidR="00DF1D60" w:rsidRPr="004F39F0" w:rsidRDefault="00DF1D60" w:rsidP="005074DE">
            <w:pPr>
              <w:pStyle w:val="ListParagraph"/>
              <w:numPr>
                <w:ilvl w:val="0"/>
                <w:numId w:val="24"/>
              </w:num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13012CD2">
              <w:rPr>
                <w:sz w:val="20"/>
                <w:szCs w:val="20"/>
              </w:rPr>
              <w:t>After the first 6 cycles (only show if C8&gt;6 cycles)</w:t>
            </w:r>
          </w:p>
          <w:p w14:paraId="3C0616E2" w14:textId="1F3D7594" w:rsidR="00DF1D60" w:rsidRPr="007B57BD" w:rsidRDefault="00DF1D60" w:rsidP="007B57BD">
            <w:pPr>
              <w:tabs>
                <w:tab w:val="left" w:leader="dot" w:pos="737"/>
              </w:tabs>
              <w:ind w:left="36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3827" w:type="dxa"/>
            <w:shd w:val="clear" w:color="auto" w:fill="auto"/>
          </w:tcPr>
          <w:p w14:paraId="5A9E7520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when</w:t>
            </w:r>
            <w:r w:rsidRPr="00AA6636">
              <w:rPr>
                <w:sz w:val="20"/>
                <w:szCs w:val="20"/>
              </w:rPr>
              <w:t xml:space="preserve"> inserting </w:t>
            </w:r>
          </w:p>
          <w:p w14:paraId="0C002B0A" w14:textId="77777777" w:rsidR="00E87F0E" w:rsidRPr="00352175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Difficulty</w:t>
            </w:r>
            <w:r>
              <w:rPr>
                <w:sz w:val="20"/>
                <w:szCs w:val="20"/>
              </w:rPr>
              <w:t xml:space="preserve"> when</w:t>
            </w:r>
            <w:r w:rsidRPr="00AA6636">
              <w:rPr>
                <w:sz w:val="20"/>
                <w:szCs w:val="20"/>
              </w:rPr>
              <w:t xml:space="preserve"> removing</w:t>
            </w:r>
          </w:p>
          <w:p w14:paraId="7D7FCD03" w14:textId="77777777" w:rsidR="00E87F0E" w:rsidRPr="00E850D9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Leakage</w:t>
            </w:r>
            <w:r>
              <w:rPr>
                <w:sz w:val="20"/>
                <w:szCs w:val="20"/>
              </w:rPr>
              <w:t xml:space="preserve"> onto underwear</w:t>
            </w:r>
          </w:p>
          <w:p w14:paraId="2AE8D6A4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eakage onto outer clothes or bedding</w:t>
            </w:r>
          </w:p>
          <w:p w14:paraId="417F1071" w14:textId="77777777" w:rsidR="00E87F0E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ain due to the cup while it was inserted</w:t>
            </w:r>
          </w:p>
          <w:p w14:paraId="42A6A81A" w14:textId="77777777" w:rsidR="00E87F0E" w:rsidRPr="00E850D9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Feeling the frequent need to urinate due to the cup</w:t>
            </w:r>
          </w:p>
          <w:p w14:paraId="0E8BBA40" w14:textId="77777777" w:rsidR="00E87F0E" w:rsidRPr="00E87DE5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ncontinence due to the cup</w:t>
            </w:r>
          </w:p>
          <w:p w14:paraId="2174E3B2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Nausea</w:t>
            </w:r>
          </w:p>
          <w:p w14:paraId="1C4FF138" w14:textId="77777777" w:rsidR="00E87F0E" w:rsidRPr="00EC1580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remove cup on the first attempt</w:t>
            </w:r>
          </w:p>
          <w:p w14:paraId="41E5A4BF" w14:textId="77777777" w:rsidR="00E87F0E" w:rsidRPr="00EC1580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remove cup and required help to remove</w:t>
            </w:r>
          </w:p>
          <w:p w14:paraId="21EDFE18" w14:textId="77777777" w:rsidR="00E87F0E" w:rsidRPr="00EC1580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ble to remove cup and required medical assistance </w:t>
            </w:r>
          </w:p>
          <w:p w14:paraId="423995DE" w14:textId="77777777" w:rsidR="00E87F0E" w:rsidRPr="00AA6636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splacement of IUD</w:t>
            </w:r>
          </w:p>
          <w:p w14:paraId="36373380" w14:textId="77777777" w:rsidR="00E87F0E" w:rsidRPr="002E6E14" w:rsidRDefault="00E87F0E" w:rsidP="00E87F0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discomfort experienced, please specify</w:t>
            </w:r>
          </w:p>
          <w:p w14:paraId="50A8BCE9" w14:textId="71ACDB9D" w:rsidR="00DF1D60" w:rsidRPr="002E3100" w:rsidRDefault="00E87F0E" w:rsidP="005074DE">
            <w:pPr>
              <w:pStyle w:val="ListParagraph"/>
              <w:numPr>
                <w:ilvl w:val="0"/>
                <w:numId w:val="13"/>
              </w:numPr>
              <w:tabs>
                <w:tab w:val="left" w:leader="dot" w:pos="737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</w:tc>
        <w:tc>
          <w:tcPr>
            <w:tcW w:w="1276" w:type="dxa"/>
            <w:shd w:val="clear" w:color="auto" w:fill="auto"/>
          </w:tcPr>
          <w:p w14:paraId="04735553" w14:textId="25B213CC" w:rsidR="00DF1D60" w:rsidRDefault="6924725E" w:rsidP="3F1BFB8A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  <w:highlight w:val="red"/>
              </w:rPr>
            </w:pPr>
            <w:r w:rsidRPr="3F1BFB8A">
              <w:rPr>
                <w:b/>
                <w:bCs/>
                <w:sz w:val="20"/>
                <w:szCs w:val="20"/>
              </w:rPr>
              <w:lastRenderedPageBreak/>
              <w:t xml:space="preserve">If C4=0 OR C5=0 </w:t>
            </w:r>
          </w:p>
          <w:p w14:paraId="3B68E173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sz w:val="20"/>
                <w:szCs w:val="20"/>
              </w:rPr>
            </w:pPr>
          </w:p>
          <w:p w14:paraId="74640431" w14:textId="4FA76D96" w:rsidR="00DF1D60" w:rsidRPr="00AC14A1" w:rsidRDefault="00DF1D60" w:rsidP="005074DE">
            <w:pPr>
              <w:tabs>
                <w:tab w:val="left" w:leader="dot" w:pos="737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how &gt;6 months if C8&gt;6 cycles)</w:t>
            </w:r>
          </w:p>
        </w:tc>
      </w:tr>
      <w:tr w:rsidR="00DF1D60" w14:paraId="51202702" w14:textId="77777777" w:rsidTr="68717846">
        <w:tc>
          <w:tcPr>
            <w:tcW w:w="1213" w:type="dxa"/>
            <w:shd w:val="clear" w:color="auto" w:fill="auto"/>
          </w:tcPr>
          <w:p w14:paraId="4CE74834" w14:textId="4F970273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2</w:t>
            </w:r>
          </w:p>
        </w:tc>
        <w:tc>
          <w:tcPr>
            <w:tcW w:w="4311" w:type="dxa"/>
            <w:shd w:val="clear" w:color="auto" w:fill="auto"/>
          </w:tcPr>
          <w:p w14:paraId="5FC9DC17" w14:textId="521DAA7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nything else you’d like to tell us about experiencing discomforts or difficulties related to using a menstrual cup?</w:t>
            </w:r>
          </w:p>
        </w:tc>
        <w:tc>
          <w:tcPr>
            <w:tcW w:w="3827" w:type="dxa"/>
            <w:shd w:val="clear" w:color="auto" w:fill="auto"/>
          </w:tcPr>
          <w:p w14:paraId="5E0D3918" w14:textId="4B68EFE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optional open text]</w:t>
            </w:r>
          </w:p>
        </w:tc>
        <w:tc>
          <w:tcPr>
            <w:tcW w:w="1276" w:type="dxa"/>
            <w:shd w:val="clear" w:color="auto" w:fill="auto"/>
          </w:tcPr>
          <w:p w14:paraId="3C542649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DF1D60" w14:paraId="53B727B0" w14:textId="77777777" w:rsidTr="68717846">
        <w:tc>
          <w:tcPr>
            <w:tcW w:w="1213" w:type="dxa"/>
            <w:shd w:val="clear" w:color="auto" w:fill="auto"/>
          </w:tcPr>
          <w:p w14:paraId="6B185EA0" w14:textId="6729CF8E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3</w:t>
            </w:r>
          </w:p>
        </w:tc>
        <w:tc>
          <w:tcPr>
            <w:tcW w:w="4311" w:type="dxa"/>
            <w:shd w:val="clear" w:color="auto" w:fill="auto"/>
          </w:tcPr>
          <w:p w14:paraId="20F31517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trim the stem on your menstrual cup? (or on any menstrual cup you have used)</w:t>
            </w:r>
          </w:p>
          <w:p w14:paraId="287CDBAA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5903C719" w14:textId="7B62AA3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  <w:t>1</w:t>
            </w:r>
          </w:p>
          <w:p w14:paraId="362E5360" w14:textId="473D2ACC" w:rsidR="00DF1D60" w:rsidRPr="001168CC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  <w:t>0</w:t>
            </w:r>
          </w:p>
          <w:p w14:paraId="00F9E8B8" w14:textId="384FC9AB" w:rsidR="00DF1D60" w:rsidRPr="001168CC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63ADA462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63ADA462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63ADA462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0E619E22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DF1D60" w14:paraId="4FCCDAA5" w14:textId="77777777" w:rsidTr="68717846">
        <w:tc>
          <w:tcPr>
            <w:tcW w:w="1213" w:type="dxa"/>
            <w:shd w:val="clear" w:color="auto" w:fill="auto"/>
          </w:tcPr>
          <w:p w14:paraId="347A6A19" w14:textId="01B290A5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4</w:t>
            </w:r>
          </w:p>
        </w:tc>
        <w:tc>
          <w:tcPr>
            <w:tcW w:w="4311" w:type="dxa"/>
            <w:shd w:val="clear" w:color="auto" w:fill="auto"/>
          </w:tcPr>
          <w:p w14:paraId="57450EC8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is improve comfort using the cup?</w:t>
            </w:r>
          </w:p>
        </w:tc>
        <w:tc>
          <w:tcPr>
            <w:tcW w:w="3827" w:type="dxa"/>
            <w:shd w:val="clear" w:color="auto" w:fill="auto"/>
          </w:tcPr>
          <w:p w14:paraId="0F54F65C" w14:textId="1F074BA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  <w:t>1</w:t>
            </w:r>
          </w:p>
          <w:p w14:paraId="52002773" w14:textId="00ED723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</w:r>
            <w:r w:rsidR="00EC5908">
              <w:rPr>
                <w:sz w:val="20"/>
                <w:szCs w:val="20"/>
              </w:rPr>
              <w:tab/>
              <w:t>2</w:t>
            </w:r>
          </w:p>
          <w:p w14:paraId="497BE9E2" w14:textId="387B5E55" w:rsidR="00DF1D60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63ADA462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63ADA462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63ADA462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31C8615D" w14:textId="7AE7E3E2" w:rsidR="00DF1D60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t>If c14=1</w:t>
            </w:r>
          </w:p>
        </w:tc>
      </w:tr>
      <w:tr w:rsidR="00DF1D60" w14:paraId="273D014C" w14:textId="77777777" w:rsidTr="68717846">
        <w:tc>
          <w:tcPr>
            <w:tcW w:w="1213" w:type="dxa"/>
            <w:shd w:val="clear" w:color="auto" w:fill="auto"/>
          </w:tcPr>
          <w:p w14:paraId="7F989F84" w14:textId="40D0EFE4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6</w:t>
            </w:r>
          </w:p>
        </w:tc>
        <w:tc>
          <w:tcPr>
            <w:tcW w:w="4311" w:type="dxa"/>
            <w:shd w:val="clear" w:color="auto" w:fill="auto"/>
          </w:tcPr>
          <w:p w14:paraId="72E58332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lect the characteristics of the alternative menstrual cup you used.</w:t>
            </w:r>
          </w:p>
          <w:p w14:paraId="7B708CB9" w14:textId="4A4DE4A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tried multiple alternatives, please select the characteristics of the alternative you felt worked </w:t>
            </w:r>
            <w:r>
              <w:rPr>
                <w:i/>
                <w:iCs/>
                <w:sz w:val="20"/>
                <w:szCs w:val="20"/>
              </w:rPr>
              <w:t xml:space="preserve">best </w:t>
            </w:r>
            <w:r>
              <w:rPr>
                <w:sz w:val="20"/>
                <w:szCs w:val="20"/>
              </w:rPr>
              <w:t>for you.</w:t>
            </w:r>
          </w:p>
          <w:p w14:paraId="293D9BBD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27D38228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are not sure of the </w:t>
            </w:r>
            <w:proofErr w:type="gramStart"/>
            <w:r>
              <w:rPr>
                <w:sz w:val="20"/>
                <w:szCs w:val="20"/>
              </w:rPr>
              <w:t>characteristic</w:t>
            </w:r>
            <w:proofErr w:type="gramEnd"/>
            <w:r>
              <w:rPr>
                <w:sz w:val="20"/>
                <w:szCs w:val="20"/>
              </w:rPr>
              <w:t xml:space="preserve"> select ‘I do not know.’</w:t>
            </w:r>
          </w:p>
          <w:p w14:paraId="7834F033" w14:textId="77777777" w:rsidR="00DF1D60" w:rsidRPr="00EE1AC5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</w:p>
          <w:p w14:paraId="1D2C8B4F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21EFD329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 xml:space="preserve">Shape </w:t>
            </w:r>
          </w:p>
          <w:p w14:paraId="08847E7A" w14:textId="0EF792CC" w:rsidR="00DF1D60" w:rsidRDefault="06035B4A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V</w:t>
            </w:r>
          </w:p>
          <w:p w14:paraId="5DF4B2BC" w14:textId="1AE3FBC5" w:rsidR="00DF1D60" w:rsidRDefault="06035B4A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Bell</w:t>
            </w:r>
          </w:p>
          <w:p w14:paraId="0F79BAC7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A6636">
              <w:rPr>
                <w:sz w:val="20"/>
                <w:szCs w:val="20"/>
              </w:rPr>
              <w:t>ound</w:t>
            </w:r>
          </w:p>
          <w:p w14:paraId="4BFF2E06" w14:textId="77504FE1" w:rsidR="00DF1D60" w:rsidRDefault="06035B4A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6035B4A">
              <w:rPr>
                <w:sz w:val="20"/>
                <w:szCs w:val="20"/>
              </w:rPr>
              <w:t>Asymmetrical</w:t>
            </w:r>
          </w:p>
          <w:p w14:paraId="17956BD5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</w:t>
            </w:r>
          </w:p>
          <w:p w14:paraId="5A568113" w14:textId="633DBDB4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</w:p>
          <w:p w14:paraId="43A2A6AB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51E0D61F" w14:textId="77777777" w:rsidR="00DF1D60" w:rsidRPr="00BB47BC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wish to say</w:t>
            </w:r>
          </w:p>
          <w:p w14:paraId="4FB1470D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00AA6636">
              <w:rPr>
                <w:sz w:val="20"/>
                <w:szCs w:val="20"/>
              </w:rPr>
              <w:t>Firmness</w:t>
            </w:r>
          </w:p>
          <w:p w14:paraId="5EFF91CA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d</w:t>
            </w:r>
          </w:p>
          <w:p w14:paraId="0D88EAF2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  <w:p w14:paraId="58AA035B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</w:t>
            </w:r>
          </w:p>
          <w:p w14:paraId="0D4F91CE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do not know </w:t>
            </w:r>
          </w:p>
          <w:p w14:paraId="409933D9" w14:textId="77777777" w:rsidR="00DF1D60" w:rsidRPr="00886328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wish to say</w:t>
            </w:r>
          </w:p>
          <w:p w14:paraId="742CCCDB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(size)</w:t>
            </w:r>
          </w:p>
          <w:p w14:paraId="75BBF387" w14:textId="46F2A474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Small </w:t>
            </w:r>
          </w:p>
          <w:p w14:paraId="55C63A55" w14:textId="1566732B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>Medium</w:t>
            </w:r>
          </w:p>
          <w:p w14:paraId="467A798E" w14:textId="41C02EEC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Large </w:t>
            </w:r>
          </w:p>
          <w:p w14:paraId="63960BA2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0E4937E5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  <w:p w14:paraId="21C9778E" w14:textId="77777777" w:rsidR="00DF1D60" w:rsidRDefault="00DF1D60" w:rsidP="005074DE">
            <w:pPr>
              <w:pStyle w:val="ListParagraph"/>
              <w:numPr>
                <w:ilvl w:val="0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(cervix height)</w:t>
            </w:r>
          </w:p>
          <w:p w14:paraId="48FC5562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High cervix or long vaginal canal</w:t>
            </w:r>
          </w:p>
          <w:p w14:paraId="13645F6E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Low cervix or short vaginal canal</w:t>
            </w:r>
          </w:p>
          <w:p w14:paraId="1222EA5C" w14:textId="2245E375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Regular model </w:t>
            </w:r>
          </w:p>
          <w:p w14:paraId="0CADB5BD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please specify</w:t>
            </w:r>
          </w:p>
          <w:p w14:paraId="7F21BEAA" w14:textId="77777777" w:rsidR="00DF1D60" w:rsidRDefault="00DF1D60" w:rsidP="005074D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know</w:t>
            </w:r>
          </w:p>
          <w:p w14:paraId="50E90F05" w14:textId="6F0C138B" w:rsidR="00DF1D60" w:rsidRPr="00CA7B5E" w:rsidRDefault="00DF1D60" w:rsidP="00CA7B5E">
            <w:pPr>
              <w:pStyle w:val="ListParagraph"/>
              <w:numPr>
                <w:ilvl w:val="1"/>
                <w:numId w:val="6"/>
              </w:numPr>
              <w:tabs>
                <w:tab w:val="left" w:leader="dot" w:pos="737"/>
              </w:tabs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</w:p>
        </w:tc>
        <w:tc>
          <w:tcPr>
            <w:tcW w:w="1276" w:type="dxa"/>
            <w:shd w:val="clear" w:color="auto" w:fill="auto"/>
          </w:tcPr>
          <w:p w14:paraId="17F20AEF" w14:textId="58BCFC4E" w:rsidR="00DF1D60" w:rsidRDefault="5CC361DC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5CC361DC">
              <w:rPr>
                <w:b/>
                <w:bCs/>
                <w:sz w:val="20"/>
                <w:szCs w:val="20"/>
              </w:rPr>
              <w:t>C5=0</w:t>
            </w:r>
          </w:p>
        </w:tc>
      </w:tr>
      <w:tr w:rsidR="00DF1D60" w14:paraId="24D67F1A" w14:textId="77777777" w:rsidTr="68717846">
        <w:tc>
          <w:tcPr>
            <w:tcW w:w="1213" w:type="dxa"/>
            <w:shd w:val="clear" w:color="auto" w:fill="auto"/>
          </w:tcPr>
          <w:p w14:paraId="7C79DD82" w14:textId="038E9B2E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7</w:t>
            </w:r>
          </w:p>
        </w:tc>
        <w:tc>
          <w:tcPr>
            <w:tcW w:w="4311" w:type="dxa"/>
            <w:shd w:val="clear" w:color="auto" w:fill="auto"/>
          </w:tcPr>
          <w:p w14:paraId="7CFAB51B" w14:textId="65136AF5" w:rsidR="00DF1D60" w:rsidRPr="00880FF9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06B4D90">
              <w:rPr>
                <w:sz w:val="20"/>
                <w:szCs w:val="20"/>
              </w:rPr>
              <w:t xml:space="preserve">Did an alternative menstrual cup work better for you? </w:t>
            </w:r>
          </w:p>
          <w:p w14:paraId="6A33B717" w14:textId="5259C0A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2543F1BA" w14:textId="7BC6AB2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Yes, significantly better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1</w:t>
            </w:r>
          </w:p>
          <w:p w14:paraId="3AD44C00" w14:textId="41FDF0D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Yes, somewhat better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2</w:t>
            </w:r>
            <w:r w:rsidR="00CA7B5E">
              <w:rPr>
                <w:sz w:val="20"/>
                <w:szCs w:val="20"/>
              </w:rPr>
              <w:tab/>
            </w:r>
          </w:p>
          <w:p w14:paraId="292549EC" w14:textId="75B2BAF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About the same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3</w:t>
            </w:r>
          </w:p>
          <w:p w14:paraId="4EECEDCB" w14:textId="051969B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No, it is worse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4</w:t>
            </w:r>
          </w:p>
          <w:p w14:paraId="5D03D8BA" w14:textId="461E967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auto"/>
          </w:tcPr>
          <w:p w14:paraId="779E3C92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DF1D60" w14:paraId="61451965" w14:textId="77777777" w:rsidTr="68717846">
        <w:tc>
          <w:tcPr>
            <w:tcW w:w="1213" w:type="dxa"/>
            <w:shd w:val="clear" w:color="auto" w:fill="auto"/>
          </w:tcPr>
          <w:p w14:paraId="58F373B9" w14:textId="4D87C987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18</w:t>
            </w:r>
          </w:p>
        </w:tc>
        <w:tc>
          <w:tcPr>
            <w:tcW w:w="4311" w:type="dxa"/>
            <w:shd w:val="clear" w:color="auto" w:fill="auto"/>
          </w:tcPr>
          <w:p w14:paraId="700E1C50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nything else you would like to tell us about your motivations for trying different cups or experiences trying different cups?</w:t>
            </w:r>
          </w:p>
          <w:p w14:paraId="0EAB6F8E" w14:textId="067C77D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61E34AEA" w14:textId="463952F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open text]</w:t>
            </w:r>
          </w:p>
        </w:tc>
        <w:tc>
          <w:tcPr>
            <w:tcW w:w="1276" w:type="dxa"/>
            <w:shd w:val="clear" w:color="auto" w:fill="auto"/>
          </w:tcPr>
          <w:p w14:paraId="67BDD2EA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DF1D60" w14:paraId="5FA52F0C" w14:textId="77777777" w:rsidTr="68717846">
        <w:tc>
          <w:tcPr>
            <w:tcW w:w="1213" w:type="dxa"/>
            <w:shd w:val="clear" w:color="auto" w:fill="auto"/>
          </w:tcPr>
          <w:p w14:paraId="614106A8" w14:textId="16D6E5CD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19</w:t>
            </w:r>
          </w:p>
        </w:tc>
        <w:tc>
          <w:tcPr>
            <w:tcW w:w="4311" w:type="dxa"/>
            <w:shd w:val="clear" w:color="auto" w:fill="auto"/>
          </w:tcPr>
          <w:p w14:paraId="16A942CF" w14:textId="4245ABD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What was the main reason (from the below list) you stopped using your cup?</w:t>
            </w:r>
          </w:p>
          <w:p w14:paraId="7674C8A0" w14:textId="77777777" w:rsidR="00DF1D60" w:rsidRPr="00DA39F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4E274C8B" w14:textId="77E72459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Too difficult to insert</w:t>
            </w:r>
          </w:p>
          <w:p w14:paraId="0226FFDD" w14:textId="38F0F1F6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Too difficult to remove</w:t>
            </w:r>
          </w:p>
          <w:p w14:paraId="118F2230" w14:textId="006A49FF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lastRenderedPageBreak/>
              <w:t>Uncomfortable when inserted</w:t>
            </w:r>
          </w:p>
          <w:p w14:paraId="4F8D2739" w14:textId="74FA730C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Painful when inserted</w:t>
            </w:r>
          </w:p>
          <w:p w14:paraId="6CBE0A5C" w14:textId="4592D05F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Felt the need to urinate frequently with cup in place</w:t>
            </w:r>
          </w:p>
          <w:p w14:paraId="435A1793" w14:textId="7EBFE0AE" w:rsidR="00DF1D60" w:rsidRPr="00012E5E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Too inconvenient to change</w:t>
            </w:r>
          </w:p>
          <w:p w14:paraId="64CE7438" w14:textId="53773F1A" w:rsidR="00DF1D60" w:rsidRPr="004F1B85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Too messy</w:t>
            </w:r>
          </w:p>
          <w:p w14:paraId="23471A85" w14:textId="34D44402" w:rsidR="00DF1D60" w:rsidRPr="00BA5A43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elt disgusted/dirty dealing with menstrual blood</w:t>
            </w:r>
          </w:p>
          <w:p w14:paraId="241A0F2E" w14:textId="4E9B79D5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Preferred using disposable products</w:t>
            </w:r>
          </w:p>
          <w:p w14:paraId="6500FEE8" w14:textId="6C2DCDF2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Preferred using alternative reusable product</w:t>
            </w:r>
          </w:p>
          <w:p w14:paraId="2AC69622" w14:textId="5EB15D7C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Too difficult to sterilize</w:t>
            </w:r>
          </w:p>
          <w:p w14:paraId="135A78E0" w14:textId="63A98860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Cup was lost or damaged and did not replace it</w:t>
            </w:r>
          </w:p>
          <w:p w14:paraId="254A43D7" w14:textId="78C404D3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Changes to menstrual blood flow</w:t>
            </w:r>
          </w:p>
          <w:p w14:paraId="1BEC2D2D" w14:textId="255C6056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Other, specify</w:t>
            </w:r>
          </w:p>
          <w:p w14:paraId="33AA4FCC" w14:textId="4E926B33" w:rsidR="00DF1D60" w:rsidRDefault="00DF1D60" w:rsidP="005074DE">
            <w:pPr>
              <w:pStyle w:val="ListParagraph"/>
              <w:numPr>
                <w:ilvl w:val="0"/>
                <w:numId w:val="1"/>
              </w:numPr>
              <w:tabs>
                <w:tab w:val="left" w:leader="dot" w:pos="737"/>
              </w:tabs>
              <w:rPr>
                <w:rFonts w:eastAsiaTheme="minorEastAsia"/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</w:p>
          <w:p w14:paraId="54EEDD69" w14:textId="77777777" w:rsidR="00DF1D60" w:rsidRPr="00CF4DF5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A71AAF8" w14:textId="27C40FBA" w:rsidR="00DF1D60" w:rsidRPr="00454CC1" w:rsidRDefault="168327F1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  <w:r w:rsidRPr="4747E495">
              <w:rPr>
                <w:b/>
                <w:bCs/>
                <w:sz w:val="20"/>
                <w:szCs w:val="20"/>
              </w:rPr>
              <w:lastRenderedPageBreak/>
              <w:t>If C4=0</w:t>
            </w:r>
          </w:p>
          <w:p w14:paraId="0DBEE5CA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6AB0E2E1" w14:textId="375A288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20968826" w14:textId="77777777" w:rsidTr="68717846">
        <w:tc>
          <w:tcPr>
            <w:tcW w:w="1213" w:type="dxa"/>
            <w:shd w:val="clear" w:color="auto" w:fill="auto"/>
          </w:tcPr>
          <w:p w14:paraId="2B9A298E" w14:textId="598D868A" w:rsidR="00DF1D60" w:rsidRPr="006D5F57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20</w:t>
            </w:r>
          </w:p>
        </w:tc>
        <w:tc>
          <w:tcPr>
            <w:tcW w:w="4311" w:type="dxa"/>
            <w:shd w:val="clear" w:color="auto" w:fill="auto"/>
          </w:tcPr>
          <w:p w14:paraId="29BB60A7" w14:textId="29431FF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regularly do you </w:t>
            </w:r>
            <w:r w:rsidR="00454CC1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did you</w:t>
            </w:r>
            <w:r w:rsidR="00454CC1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use your menstrual cup? </w:t>
            </w:r>
          </w:p>
        </w:tc>
        <w:tc>
          <w:tcPr>
            <w:tcW w:w="3827" w:type="dxa"/>
            <w:shd w:val="clear" w:color="auto" w:fill="auto"/>
          </w:tcPr>
          <w:p w14:paraId="4DEAF1E3" w14:textId="65BCC4E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use my cup every period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1</w:t>
            </w:r>
          </w:p>
          <w:p w14:paraId="494E6037" w14:textId="1E433D90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use my cup some periods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2</w:t>
            </w:r>
          </w:p>
          <w:p w14:paraId="5ECDF425" w14:textId="7B91CFD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use my cup rarely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3</w:t>
            </w:r>
          </w:p>
          <w:p w14:paraId="39B5E61D" w14:textId="07D8B3E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</w:t>
            </w:r>
            <w:r w:rsidR="00065E9C">
              <w:rPr>
                <w:sz w:val="20"/>
                <w:szCs w:val="20"/>
              </w:rPr>
              <w:t xml:space="preserve"> not</w:t>
            </w:r>
            <w:r>
              <w:rPr>
                <w:sz w:val="20"/>
                <w:szCs w:val="20"/>
              </w:rPr>
              <w:t xml:space="preserve"> wish to sa</w:t>
            </w:r>
            <w:r w:rsidR="00CA7B5E">
              <w:rPr>
                <w:sz w:val="20"/>
                <w:szCs w:val="20"/>
              </w:rPr>
              <w:t>y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  <w:p w14:paraId="1249C8C5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03363CAC" w14:textId="77777777" w:rsidR="00DF1D60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  <w:p w14:paraId="567596A2" w14:textId="756E4F2D" w:rsidR="00DF1D60" w:rsidRPr="003E1135" w:rsidRDefault="00DF1D60" w:rsidP="005074DE">
            <w:pPr>
              <w:tabs>
                <w:tab w:val="left" w:leader="dot" w:pos="737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820AB0D" w14:textId="5F5D7443" w:rsidR="00DF1D60" w:rsidRDefault="5E090F2C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5E090F2C">
              <w:rPr>
                <w:sz w:val="20"/>
                <w:szCs w:val="20"/>
              </w:rPr>
              <w:t xml:space="preserve">Every </w:t>
            </w:r>
          </w:p>
        </w:tc>
      </w:tr>
      <w:tr w:rsidR="00DF1D60" w14:paraId="5D25CA6D" w14:textId="77777777" w:rsidTr="68717846">
        <w:tc>
          <w:tcPr>
            <w:tcW w:w="1213" w:type="dxa"/>
            <w:shd w:val="clear" w:color="auto" w:fill="auto"/>
          </w:tcPr>
          <w:p w14:paraId="0C530FEF" w14:textId="2D6FA041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1</w:t>
            </w:r>
          </w:p>
        </w:tc>
        <w:tc>
          <w:tcPr>
            <w:tcW w:w="4311" w:type="dxa"/>
            <w:shd w:val="clear" w:color="auto" w:fill="auto"/>
          </w:tcPr>
          <w:p w14:paraId="2EAB7280" w14:textId="16FD1B4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ays/times during your cycle do you </w:t>
            </w:r>
            <w:r w:rsidR="00454CC1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did you</w:t>
            </w:r>
            <w:r w:rsidR="00454CC1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typically use your menstrual cup?</w:t>
            </w:r>
          </w:p>
          <w:p w14:paraId="6996FE91" w14:textId="14848239" w:rsidR="00DF1D60" w:rsidRPr="00440515" w:rsidRDefault="00DF1D60" w:rsidP="005074DE">
            <w:pPr>
              <w:tabs>
                <w:tab w:val="left" w:leader="dot" w:pos="737"/>
              </w:tabs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all that apply</w:t>
            </w:r>
          </w:p>
        </w:tc>
        <w:tc>
          <w:tcPr>
            <w:tcW w:w="3827" w:type="dxa"/>
            <w:shd w:val="clear" w:color="auto" w:fill="auto"/>
          </w:tcPr>
          <w:p w14:paraId="21972B4F" w14:textId="3E5534AC" w:rsidR="00DF1D60" w:rsidDel="0045517F" w:rsidRDefault="00DF1D60" w:rsidP="0B5486F6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B5486F6">
              <w:rPr>
                <w:sz w:val="20"/>
                <w:szCs w:val="20"/>
              </w:rPr>
              <w:t>The heavy days of my period</w:t>
            </w:r>
            <w:r>
              <w:tab/>
            </w:r>
            <w:r w:rsidR="00CA7B5E" w:rsidRPr="0B5486F6">
              <w:rPr>
                <w:sz w:val="20"/>
                <w:szCs w:val="20"/>
              </w:rPr>
              <w:t>1</w:t>
            </w:r>
            <w:r>
              <w:tab/>
            </w:r>
          </w:p>
          <w:p w14:paraId="1565F596" w14:textId="1868767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B5486F6">
              <w:rPr>
                <w:sz w:val="20"/>
                <w:szCs w:val="20"/>
              </w:rPr>
              <w:t>The moderate days of my period</w:t>
            </w:r>
            <w:r>
              <w:tab/>
            </w:r>
            <w:r w:rsidR="00CA7B5E" w:rsidRPr="0B5486F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The light days of my period</w:t>
            </w:r>
            <w:r w:rsidR="00CA7B5E">
              <w:rPr>
                <w:sz w:val="20"/>
                <w:szCs w:val="20"/>
              </w:rPr>
              <w:tab/>
              <w:t>3</w:t>
            </w:r>
          </w:p>
          <w:p w14:paraId="62732361" w14:textId="4A6BE9E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0B5486F6">
              <w:rPr>
                <w:sz w:val="20"/>
                <w:szCs w:val="20"/>
              </w:rPr>
              <w:t>Days when I am at home</w:t>
            </w:r>
            <w:r>
              <w:tab/>
            </w:r>
            <w:r>
              <w:tab/>
            </w:r>
          </w:p>
          <w:p w14:paraId="3AA98DD5" w14:textId="77777777" w:rsidR="00CA7B5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s when I am outside my home </w:t>
            </w:r>
          </w:p>
          <w:p w14:paraId="1E143F03" w14:textId="1E15AD6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, to school, work)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4</w:t>
            </w:r>
          </w:p>
          <w:p w14:paraId="41ADFEA4" w14:textId="416A46A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exercise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5</w:t>
            </w:r>
          </w:p>
          <w:p w14:paraId="40601B10" w14:textId="6ED1EC0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le swimming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6</w:t>
            </w:r>
          </w:p>
          <w:p w14:paraId="13B3141B" w14:textId="08985BE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night on heavy days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7</w:t>
            </w:r>
          </w:p>
          <w:p w14:paraId="0D0E398A" w14:textId="5F66DBF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night on light days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8</w:t>
            </w:r>
          </w:p>
          <w:p w14:paraId="60B0EA19" w14:textId="6525472F" w:rsidR="00DF1D60" w:rsidRPr="007F2E3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="00CA7B5E">
              <w:rPr>
                <w:sz w:val="20"/>
                <w:szCs w:val="20"/>
              </w:rPr>
              <w:tab/>
            </w:r>
            <w:r w:rsidR="00CA7B5E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auto"/>
          </w:tcPr>
          <w:p w14:paraId="7E11B0B9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749ECEB0" w14:textId="77777777" w:rsidTr="68717846">
        <w:tc>
          <w:tcPr>
            <w:tcW w:w="1213" w:type="dxa"/>
            <w:shd w:val="clear" w:color="auto" w:fill="auto"/>
          </w:tcPr>
          <w:p w14:paraId="120228CA" w14:textId="79891922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2</w:t>
            </w:r>
          </w:p>
        </w:tc>
        <w:tc>
          <w:tcPr>
            <w:tcW w:w="4311" w:type="dxa"/>
            <w:shd w:val="clear" w:color="auto" w:fill="auto"/>
          </w:tcPr>
          <w:p w14:paraId="77E38D5E" w14:textId="770667B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using your menstrual cup, do you </w:t>
            </w:r>
            <w:r w:rsidR="00454CC1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did you</w:t>
            </w:r>
            <w:r w:rsidR="00454CC1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use it in combination with other products?</w:t>
            </w:r>
          </w:p>
        </w:tc>
        <w:tc>
          <w:tcPr>
            <w:tcW w:w="3827" w:type="dxa"/>
            <w:shd w:val="clear" w:color="auto" w:fill="auto"/>
          </w:tcPr>
          <w:p w14:paraId="1160457C" w14:textId="77777777" w:rsidR="00D72E8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I use my cup without </w:t>
            </w:r>
          </w:p>
          <w:p w14:paraId="5CD6CD0D" w14:textId="32C885FC" w:rsidR="00D72E81" w:rsidRDefault="168327F1" w:rsidP="4747E495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>other products</w:t>
            </w:r>
            <w:r w:rsidR="00DF1D60">
              <w:tab/>
            </w:r>
            <w:r w:rsidR="00DF1D60">
              <w:tab/>
            </w:r>
            <w:r w:rsidR="00DF1D60">
              <w:tab/>
            </w:r>
          </w:p>
          <w:p w14:paraId="4AA1F3AD" w14:textId="13F7BD26" w:rsidR="00D72E81" w:rsidRDefault="168327F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4747E495">
              <w:rPr>
                <w:sz w:val="20"/>
                <w:szCs w:val="20"/>
              </w:rPr>
              <w:t xml:space="preserve">I wear a reusable pad/period </w:t>
            </w:r>
          </w:p>
          <w:p w14:paraId="7F3C28D9" w14:textId="6BA9F062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undies when using my cup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57E2632D" w14:textId="77777777" w:rsidR="00D72E8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I wear a disposable pad/liner </w:t>
            </w:r>
          </w:p>
          <w:p w14:paraId="41F7F9DA" w14:textId="1570B01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when using my cup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1F20FFC2" w14:textId="07A446FA" w:rsidR="00D72E81" w:rsidRDefault="00D72E81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please specify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4</w:t>
            </w:r>
          </w:p>
          <w:p w14:paraId="08A567F0" w14:textId="2A0AF715" w:rsidR="00DF1D60" w:rsidRPr="003E1135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-99</w:t>
            </w:r>
          </w:p>
          <w:p w14:paraId="6FB353FE" w14:textId="136A1F9E" w:rsidR="00DF1D60" w:rsidRPr="003E1135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AA396C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14:paraId="3FEFF38C" w14:textId="77777777" w:rsidTr="68717846">
        <w:tc>
          <w:tcPr>
            <w:tcW w:w="1213" w:type="dxa"/>
            <w:shd w:val="clear" w:color="auto" w:fill="auto"/>
          </w:tcPr>
          <w:p w14:paraId="081A33B9" w14:textId="7F7B233F" w:rsidR="00DF1D60" w:rsidRPr="00795B7E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3</w:t>
            </w:r>
          </w:p>
        </w:tc>
        <w:tc>
          <w:tcPr>
            <w:tcW w:w="4311" w:type="dxa"/>
            <w:shd w:val="clear" w:color="auto" w:fill="auto"/>
          </w:tcPr>
          <w:p w14:paraId="5E847E30" w14:textId="053A1FC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cycles did it take for you to feel confident using a menstrual cup?</w:t>
            </w:r>
          </w:p>
          <w:p w14:paraId="1BE9D2B4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0D320D0D" w14:textId="77777777" w:rsidR="00D72E8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still not confident/</w:t>
            </w:r>
          </w:p>
          <w:p w14:paraId="2C2333B1" w14:textId="6DBB2F3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never confident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74450001" w14:textId="3080A5B5" w:rsidR="00DF1D60" w:rsidRPr="00187DE2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– 3 cycl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161E248C" w14:textId="2454DC3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– 6 cycl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1D6CBDD8" w14:textId="3B25D7F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1 cycl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4</w:t>
            </w:r>
          </w:p>
          <w:p w14:paraId="6FBBB6AC" w14:textId="7286DF5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Over 12 cycles/ 1 year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5</w:t>
            </w:r>
          </w:p>
          <w:p w14:paraId="501F6B30" w14:textId="77777777" w:rsidR="00DF1D60" w:rsidRPr="00795B7E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Not sure/can’t remember             6</w:t>
            </w:r>
          </w:p>
          <w:p w14:paraId="605FF6A3" w14:textId="40EC0F5A" w:rsidR="00DF1D60" w:rsidRPr="001D7814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wish to say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Pr="00795B7E">
              <w:rPr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5C85C220" w14:textId="77777777" w:rsidR="00DF1D60" w:rsidRDefault="00DF1D60" w:rsidP="00454CC1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0603DA1B" w14:textId="77777777" w:rsidTr="68717846">
        <w:tc>
          <w:tcPr>
            <w:tcW w:w="1213" w:type="dxa"/>
            <w:shd w:val="clear" w:color="auto" w:fill="auto"/>
          </w:tcPr>
          <w:p w14:paraId="06A170DA" w14:textId="15A0A6E3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4</w:t>
            </w:r>
          </w:p>
        </w:tc>
        <w:tc>
          <w:tcPr>
            <w:tcW w:w="4311" w:type="dxa"/>
            <w:shd w:val="clear" w:color="auto" w:fill="auto"/>
          </w:tcPr>
          <w:p w14:paraId="7A730587" w14:textId="7A95A2CC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often do you [did you] empty your menstrual cup on </w:t>
            </w:r>
            <w:r w:rsidR="00934E2E">
              <w:rPr>
                <w:sz w:val="20"/>
                <w:szCs w:val="20"/>
              </w:rPr>
              <w:t>a typical</w:t>
            </w:r>
            <w:r>
              <w:rPr>
                <w:sz w:val="20"/>
                <w:szCs w:val="20"/>
              </w:rPr>
              <w:t xml:space="preserve"> day of your period?</w:t>
            </w:r>
          </w:p>
        </w:tc>
        <w:tc>
          <w:tcPr>
            <w:tcW w:w="3827" w:type="dxa"/>
            <w:shd w:val="clear" w:color="auto" w:fill="auto"/>
          </w:tcPr>
          <w:p w14:paraId="49511AE1" w14:textId="52B3281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3ABBF382" w14:textId="48C58F9B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4FFA89FB" w14:textId="52F2846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123AFFD9" w14:textId="7D51EE1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4</w:t>
            </w:r>
          </w:p>
          <w:p w14:paraId="6A52E2BE" w14:textId="18DFA9E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5</w:t>
            </w:r>
          </w:p>
          <w:p w14:paraId="0A890C53" w14:textId="4C8CBB8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-12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6</w:t>
            </w:r>
          </w:p>
          <w:p w14:paraId="0B47CA80" w14:textId="0459FD9E" w:rsidR="00DF1D60" w:rsidRPr="663BEFE9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+ hr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7</w:t>
            </w:r>
          </w:p>
          <w:p w14:paraId="29A7FDF0" w14:textId="6308FC6A" w:rsidR="00DF1D60" w:rsidRPr="663BEFE9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2C709E44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2C709E44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2C709E44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2CC59743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62B97B54" w14:textId="77777777" w:rsidTr="68717846">
        <w:tc>
          <w:tcPr>
            <w:tcW w:w="1213" w:type="dxa"/>
            <w:shd w:val="clear" w:color="auto" w:fill="auto"/>
          </w:tcPr>
          <w:p w14:paraId="13E65EA0" w14:textId="628E26A0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5</w:t>
            </w:r>
          </w:p>
        </w:tc>
        <w:tc>
          <w:tcPr>
            <w:tcW w:w="4311" w:type="dxa"/>
            <w:shd w:val="clear" w:color="auto" w:fill="auto"/>
          </w:tcPr>
          <w:p w14:paraId="07C8D4CE" w14:textId="13E1EBD4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[did you] feel comfortable urinating (weeing) with your menstrual cup in place</w:t>
            </w:r>
          </w:p>
        </w:tc>
        <w:tc>
          <w:tcPr>
            <w:tcW w:w="3827" w:type="dxa"/>
            <w:shd w:val="clear" w:color="auto" w:fill="auto"/>
          </w:tcPr>
          <w:p w14:paraId="026E06C9" w14:textId="7D50B472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2F0F5E6D" w14:textId="5F4D355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474779FD" w14:textId="635E5902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3E988A8C" w14:textId="5914A4C1" w:rsidR="00DF1D60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2C709E44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2C709E44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2C709E44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7D080109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231F409D" w14:textId="77777777" w:rsidTr="68717846">
        <w:tc>
          <w:tcPr>
            <w:tcW w:w="1213" w:type="dxa"/>
            <w:shd w:val="clear" w:color="auto" w:fill="auto"/>
          </w:tcPr>
          <w:p w14:paraId="10FA4C8C" w14:textId="46E901FA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6</w:t>
            </w:r>
          </w:p>
        </w:tc>
        <w:tc>
          <w:tcPr>
            <w:tcW w:w="4311" w:type="dxa"/>
            <w:shd w:val="clear" w:color="auto" w:fill="auto"/>
          </w:tcPr>
          <w:p w14:paraId="53842594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[did you] feel comfortable defecating (pooing) with your menstrual cup in place</w:t>
            </w:r>
          </w:p>
          <w:p w14:paraId="6738E122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  <w:p w14:paraId="6D575ABE" w14:textId="04988E4E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1F2A6FF1" w14:textId="5C0390C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17ECC63B" w14:textId="3AB1C2A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3B89B487" w14:textId="144F00E9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4B411A97" w14:textId="6E9E0324" w:rsidR="00DF1D60" w:rsidRDefault="00DF1D60" w:rsidP="005074DE">
            <w:pPr>
              <w:rPr>
                <w:rFonts w:eastAsiaTheme="minorEastAsia"/>
                <w:sz w:val="20"/>
                <w:szCs w:val="20"/>
              </w:rPr>
            </w:pPr>
            <w:r w:rsidRPr="4527779A">
              <w:rPr>
                <w:rFonts w:ascii="Calibri" w:eastAsia="Calibri" w:hAnsi="Calibri" w:cs="Calibri"/>
                <w:sz w:val="20"/>
                <w:szCs w:val="20"/>
              </w:rPr>
              <w:t>I do</w:t>
            </w:r>
            <w:r w:rsidR="00065E9C">
              <w:rPr>
                <w:rFonts w:ascii="Calibri" w:eastAsia="Calibri" w:hAnsi="Calibri" w:cs="Calibri"/>
                <w:sz w:val="20"/>
                <w:szCs w:val="20"/>
              </w:rPr>
              <w:t xml:space="preserve"> not</w:t>
            </w:r>
            <w:r w:rsidRPr="4527779A">
              <w:rPr>
                <w:rFonts w:ascii="Calibri" w:eastAsia="Calibri" w:hAnsi="Calibri" w:cs="Calibri"/>
                <w:sz w:val="20"/>
                <w:szCs w:val="20"/>
              </w:rPr>
              <w:t xml:space="preserve"> wish to say</w:t>
            </w:r>
            <w:r>
              <w:tab/>
            </w:r>
            <w:r>
              <w:tab/>
            </w:r>
            <w:r w:rsidRPr="4527779A">
              <w:rPr>
                <w:rFonts w:ascii="Calibri" w:eastAsia="Calibri" w:hAnsi="Calibri" w:cs="Calibri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1BA5FE88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934E2E" w:rsidRPr="663BEFE9" w14:paraId="455D6A70" w14:textId="77777777" w:rsidTr="68717846">
        <w:tc>
          <w:tcPr>
            <w:tcW w:w="1213" w:type="dxa"/>
            <w:shd w:val="clear" w:color="auto" w:fill="auto"/>
          </w:tcPr>
          <w:p w14:paraId="3494BE6D" w14:textId="6633A72F" w:rsidR="00934E2E" w:rsidRPr="3F1BFB8A" w:rsidRDefault="00F3065A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27</w:t>
            </w:r>
          </w:p>
        </w:tc>
        <w:tc>
          <w:tcPr>
            <w:tcW w:w="4311" w:type="dxa"/>
            <w:shd w:val="clear" w:color="auto" w:fill="auto"/>
          </w:tcPr>
          <w:p w14:paraId="495A36C9" w14:textId="1C3B19AC" w:rsidR="00934E2E" w:rsidRDefault="00F3065A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[did you] remove your menstrual cup to defecate (poo)?</w:t>
            </w:r>
          </w:p>
        </w:tc>
        <w:tc>
          <w:tcPr>
            <w:tcW w:w="3827" w:type="dxa"/>
            <w:shd w:val="clear" w:color="auto" w:fill="auto"/>
          </w:tcPr>
          <w:p w14:paraId="24F49909" w14:textId="77777777" w:rsidR="00934E2E" w:rsidRDefault="00934E2E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69FA3D8" w14:textId="77777777" w:rsidR="00934E2E" w:rsidRDefault="00934E2E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15B1EF14" w14:textId="77777777" w:rsidTr="68717846">
        <w:tc>
          <w:tcPr>
            <w:tcW w:w="1213" w:type="dxa"/>
            <w:shd w:val="clear" w:color="auto" w:fill="auto"/>
          </w:tcPr>
          <w:p w14:paraId="319425C8" w14:textId="0FDFD27D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6924725E" w:rsidRPr="3F1BFB8A">
              <w:rPr>
                <w:sz w:val="20"/>
                <w:szCs w:val="20"/>
              </w:rPr>
              <w:t>27</w:t>
            </w:r>
          </w:p>
        </w:tc>
        <w:tc>
          <w:tcPr>
            <w:tcW w:w="4311" w:type="dxa"/>
            <w:shd w:val="clear" w:color="auto" w:fill="auto"/>
          </w:tcPr>
          <w:p w14:paraId="1B7A2FF1" w14:textId="4EDE8CA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often do you </w:t>
            </w:r>
            <w:r w:rsidR="00F3065A">
              <w:rPr>
                <w:sz w:val="20"/>
                <w:szCs w:val="20"/>
              </w:rPr>
              <w:t xml:space="preserve">[did you] </w:t>
            </w:r>
            <w:r>
              <w:rPr>
                <w:sz w:val="20"/>
                <w:szCs w:val="20"/>
              </w:rPr>
              <w:t>empty (or remove and reinsert) your menstrual cup while you are away from your home (for example at school, university/</w:t>
            </w:r>
            <w:r w:rsidR="00454CC1">
              <w:rPr>
                <w:sz w:val="20"/>
                <w:szCs w:val="20"/>
              </w:rPr>
              <w:t>TAFE</w:t>
            </w:r>
            <w:r>
              <w:rPr>
                <w:sz w:val="20"/>
                <w:szCs w:val="20"/>
              </w:rPr>
              <w:t>, your workplace)?</w:t>
            </w:r>
          </w:p>
        </w:tc>
        <w:tc>
          <w:tcPr>
            <w:tcW w:w="3827" w:type="dxa"/>
            <w:shd w:val="clear" w:color="auto" w:fill="auto"/>
          </w:tcPr>
          <w:p w14:paraId="072E74CB" w14:textId="76DDAFD8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52B73D00" w14:textId="356B85E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 (less than 6 monthly)</w:t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6E6DBC26" w14:textId="77777777" w:rsidR="00D72E81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asionally </w:t>
            </w:r>
          </w:p>
          <w:p w14:paraId="3703D7CD" w14:textId="5007F1E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ess than every second period)</w:t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4FB9E2C4" w14:textId="05BD3F84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or two days of my period</w:t>
            </w:r>
            <w:r w:rsidR="00D72E81">
              <w:rPr>
                <w:sz w:val="20"/>
                <w:szCs w:val="20"/>
              </w:rPr>
              <w:tab/>
              <w:t>4</w:t>
            </w:r>
          </w:p>
          <w:p w14:paraId="3476AA30" w14:textId="7D1056BF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Every day of my period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5</w:t>
            </w:r>
          </w:p>
          <w:p w14:paraId="76DCDDD0" w14:textId="7003E093" w:rsidR="00F3065A" w:rsidRDefault="00F3065A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use my cup way from home</w:t>
            </w:r>
            <w:r>
              <w:rPr>
                <w:sz w:val="20"/>
                <w:szCs w:val="20"/>
              </w:rPr>
              <w:tab/>
              <w:t>6</w:t>
            </w:r>
          </w:p>
          <w:p w14:paraId="6B33D82B" w14:textId="68DC1F50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-99</w:t>
            </w:r>
          </w:p>
          <w:p w14:paraId="398DF290" w14:textId="6ED35C4A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59F5921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3B146F98" w14:textId="77777777" w:rsidTr="68717846">
        <w:tc>
          <w:tcPr>
            <w:tcW w:w="1213" w:type="dxa"/>
            <w:shd w:val="clear" w:color="auto" w:fill="auto"/>
          </w:tcPr>
          <w:p w14:paraId="5DAAE2EC" w14:textId="623FF6B3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</w:t>
            </w:r>
            <w:r w:rsidR="52129E7E" w:rsidRPr="3F1BFB8A">
              <w:rPr>
                <w:sz w:val="20"/>
                <w:szCs w:val="20"/>
              </w:rPr>
              <w:t>28</w:t>
            </w:r>
          </w:p>
        </w:tc>
        <w:tc>
          <w:tcPr>
            <w:tcW w:w="4311" w:type="dxa"/>
            <w:shd w:val="clear" w:color="auto" w:fill="auto"/>
          </w:tcPr>
          <w:p w14:paraId="7FD05B29" w14:textId="6FA43356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 xml:space="preserve">Do you </w:t>
            </w:r>
            <w:r w:rsidR="00F3065A">
              <w:rPr>
                <w:sz w:val="20"/>
                <w:szCs w:val="20"/>
              </w:rPr>
              <w:t xml:space="preserve">[did you] </w:t>
            </w:r>
            <w:r w:rsidRPr="6C8D0799">
              <w:rPr>
                <w:sz w:val="20"/>
                <w:szCs w:val="20"/>
              </w:rPr>
              <w:t>delay emptying your menstrual cup while you are away from your home?</w:t>
            </w:r>
          </w:p>
        </w:tc>
        <w:tc>
          <w:tcPr>
            <w:tcW w:w="3827" w:type="dxa"/>
            <w:shd w:val="clear" w:color="auto" w:fill="auto"/>
          </w:tcPr>
          <w:p w14:paraId="5171E28C" w14:textId="7382C35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1</w:t>
            </w:r>
          </w:p>
          <w:p w14:paraId="66D6144E" w14:textId="6D376461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2</w:t>
            </w:r>
          </w:p>
          <w:p w14:paraId="34B95188" w14:textId="667CBD03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Never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3</w:t>
            </w:r>
          </w:p>
          <w:p w14:paraId="77463584" w14:textId="68C4CDDD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6C8D0799">
              <w:rPr>
                <w:sz w:val="20"/>
                <w:szCs w:val="20"/>
              </w:rPr>
              <w:t>I do not wish to say</w:t>
            </w:r>
            <w:r w:rsidR="00D72E81">
              <w:rPr>
                <w:sz w:val="20"/>
                <w:szCs w:val="20"/>
              </w:rPr>
              <w:tab/>
            </w:r>
            <w:r w:rsidR="00D72E81">
              <w:rPr>
                <w:sz w:val="20"/>
                <w:szCs w:val="20"/>
              </w:rPr>
              <w:tab/>
              <w:t>-99</w:t>
            </w:r>
          </w:p>
        </w:tc>
        <w:tc>
          <w:tcPr>
            <w:tcW w:w="1276" w:type="dxa"/>
            <w:shd w:val="clear" w:color="auto" w:fill="auto"/>
          </w:tcPr>
          <w:p w14:paraId="5B801272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DF1D60" w:rsidRPr="663BEFE9" w14:paraId="4ACA7500" w14:textId="77777777" w:rsidTr="68717846">
        <w:tc>
          <w:tcPr>
            <w:tcW w:w="1213" w:type="dxa"/>
            <w:shd w:val="clear" w:color="auto" w:fill="auto"/>
          </w:tcPr>
          <w:p w14:paraId="5AB7B775" w14:textId="08AB556B" w:rsidR="00DF1D60" w:rsidRDefault="3347C975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 w:rsidRPr="3F1BFB8A">
              <w:rPr>
                <w:sz w:val="20"/>
                <w:szCs w:val="20"/>
              </w:rPr>
              <w:t>c29</w:t>
            </w:r>
          </w:p>
        </w:tc>
        <w:tc>
          <w:tcPr>
            <w:tcW w:w="4311" w:type="dxa"/>
            <w:shd w:val="clear" w:color="auto" w:fill="auto"/>
          </w:tcPr>
          <w:p w14:paraId="5505F6D1" w14:textId="49E7B22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do you </w:t>
            </w:r>
            <w:r w:rsidR="00F3065A">
              <w:rPr>
                <w:sz w:val="20"/>
                <w:szCs w:val="20"/>
              </w:rPr>
              <w:t xml:space="preserve">[did you] </w:t>
            </w:r>
            <w:r>
              <w:rPr>
                <w:sz w:val="20"/>
                <w:szCs w:val="20"/>
              </w:rPr>
              <w:t>delay emptying your cup when away from home?</w:t>
            </w:r>
          </w:p>
        </w:tc>
        <w:tc>
          <w:tcPr>
            <w:tcW w:w="3827" w:type="dxa"/>
            <w:shd w:val="clear" w:color="auto" w:fill="auto"/>
          </w:tcPr>
          <w:p w14:paraId="60DA9EAB" w14:textId="50EAD9B5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open text]</w:t>
            </w:r>
          </w:p>
        </w:tc>
        <w:tc>
          <w:tcPr>
            <w:tcW w:w="1276" w:type="dxa"/>
            <w:shd w:val="clear" w:color="auto" w:fill="auto"/>
          </w:tcPr>
          <w:p w14:paraId="3E05F1CB" w14:textId="77777777" w:rsidR="00DF1D60" w:rsidRDefault="00DF1D60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  <w:tr w:rsidR="00904188" w:rsidRPr="00795B7E" w14:paraId="175A4AAF" w14:textId="77777777" w:rsidTr="68717846">
        <w:tc>
          <w:tcPr>
            <w:tcW w:w="1213" w:type="dxa"/>
            <w:shd w:val="clear" w:color="auto" w:fill="D9D9D9" w:themeFill="background1" w:themeFillShade="D9"/>
          </w:tcPr>
          <w:p w14:paraId="6C53EC57" w14:textId="77777777" w:rsidR="00904188" w:rsidRPr="00795B7E" w:rsidRDefault="00904188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4311" w:type="dxa"/>
            <w:shd w:val="clear" w:color="auto" w:fill="D9D9D9" w:themeFill="background1" w:themeFillShade="D9"/>
          </w:tcPr>
          <w:p w14:paraId="6A9EB41F" w14:textId="1EF13D48" w:rsidR="00904188" w:rsidRPr="00904188" w:rsidRDefault="00904188" w:rsidP="00653672">
            <w:pPr>
              <w:tabs>
                <w:tab w:val="left" w:leader="dot" w:pos="737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904188">
              <w:rPr>
                <w:b/>
                <w:bCs/>
                <w:i/>
                <w:iCs/>
                <w:sz w:val="20"/>
                <w:szCs w:val="20"/>
              </w:rPr>
              <w:t>End of survey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5710677" w14:textId="77777777" w:rsidR="00904188" w:rsidRDefault="00904188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C11F113" w14:textId="77777777" w:rsidR="00904188" w:rsidRPr="00795B7E" w:rsidRDefault="00904188" w:rsidP="005074DE">
            <w:pPr>
              <w:tabs>
                <w:tab w:val="left" w:leader="dot" w:pos="737"/>
              </w:tabs>
              <w:rPr>
                <w:sz w:val="20"/>
                <w:szCs w:val="20"/>
              </w:rPr>
            </w:pPr>
          </w:p>
        </w:tc>
      </w:tr>
    </w:tbl>
    <w:p w14:paraId="13AE8BB1" w14:textId="1A91AF1E" w:rsidR="00471F1E" w:rsidRDefault="00471F1E" w:rsidP="68717846">
      <w:pPr>
        <w:tabs>
          <w:tab w:val="left" w:leader="dot" w:pos="737"/>
        </w:tabs>
      </w:pPr>
    </w:p>
    <w:p w14:paraId="50343FD8" w14:textId="77777777" w:rsidR="00471F1E" w:rsidRDefault="00471F1E" w:rsidP="0054453F">
      <w:pPr>
        <w:tabs>
          <w:tab w:val="left" w:leader="dot" w:pos="737"/>
        </w:tabs>
      </w:pPr>
    </w:p>
    <w:sectPr w:rsidR="00471F1E" w:rsidSect="00080837">
      <w:headerReference w:type="default" r:id="rId11"/>
      <w:footerReference w:type="default" r:id="rId12"/>
      <w:pgSz w:w="11906" w:h="16838"/>
      <w:pgMar w:top="720" w:right="720" w:bottom="720" w:left="720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02463" w14:textId="77777777" w:rsidR="00080837" w:rsidRDefault="00080837" w:rsidP="005B5A60">
      <w:pPr>
        <w:spacing w:after="0" w:line="240" w:lineRule="auto"/>
      </w:pPr>
      <w:r>
        <w:separator/>
      </w:r>
    </w:p>
  </w:endnote>
  <w:endnote w:type="continuationSeparator" w:id="0">
    <w:p w14:paraId="2D07CD0E" w14:textId="77777777" w:rsidR="00080837" w:rsidRDefault="00080837" w:rsidP="005B5A60">
      <w:pPr>
        <w:spacing w:after="0" w:line="240" w:lineRule="auto"/>
      </w:pPr>
      <w:r>
        <w:continuationSeparator/>
      </w:r>
    </w:p>
  </w:endnote>
  <w:endnote w:type="continuationNotice" w:id="1">
    <w:p w14:paraId="34C19A46" w14:textId="77777777" w:rsidR="00080837" w:rsidRDefault="000808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680871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958D28C" w14:textId="210ACC0D" w:rsidR="00E91879" w:rsidRPr="00A9634F" w:rsidRDefault="0F5C9C56" w:rsidP="0F5C9C56">
        <w:pPr>
          <w:pStyle w:val="Footer"/>
          <w:jc w:val="center"/>
          <w:rPr>
            <w:noProof/>
            <w:sz w:val="20"/>
            <w:szCs w:val="20"/>
          </w:rPr>
        </w:pPr>
        <w:r>
          <w:t xml:space="preserve">Version </w:t>
        </w:r>
        <w:r w:rsidR="007B57BD">
          <w:t>2</w:t>
        </w:r>
        <w:r>
          <w:t>: 2</w:t>
        </w:r>
        <w:r w:rsidR="007B57BD">
          <w:t>0</w:t>
        </w:r>
        <w:r>
          <w:t>/0</w:t>
        </w:r>
        <w:r w:rsidR="007B57BD">
          <w:t>6</w:t>
        </w:r>
        <w:r>
          <w:t>/2022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AD979" w14:textId="77777777" w:rsidR="00080837" w:rsidRDefault="00080837" w:rsidP="005B5A60">
      <w:pPr>
        <w:spacing w:after="0" w:line="240" w:lineRule="auto"/>
      </w:pPr>
      <w:r>
        <w:separator/>
      </w:r>
    </w:p>
  </w:footnote>
  <w:footnote w:type="continuationSeparator" w:id="0">
    <w:p w14:paraId="66E33733" w14:textId="77777777" w:rsidR="00080837" w:rsidRDefault="00080837" w:rsidP="005B5A60">
      <w:pPr>
        <w:spacing w:after="0" w:line="240" w:lineRule="auto"/>
      </w:pPr>
      <w:r>
        <w:continuationSeparator/>
      </w:r>
    </w:p>
  </w:footnote>
  <w:footnote w:type="continuationNotice" w:id="1">
    <w:p w14:paraId="0EB1CC45" w14:textId="77777777" w:rsidR="00080837" w:rsidRDefault="0008083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24C32" w14:textId="37945A54" w:rsidR="00045BA6" w:rsidRDefault="00045BA6">
    <w:pPr>
      <w:pStyle w:val="Header"/>
    </w:pPr>
  </w:p>
  <w:p w14:paraId="2652615B" w14:textId="77777777" w:rsidR="00045BA6" w:rsidRDefault="00045B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91AED"/>
    <w:multiLevelType w:val="hybridMultilevel"/>
    <w:tmpl w:val="2EE68658"/>
    <w:lvl w:ilvl="0" w:tplc="DF6CC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F60C8"/>
    <w:multiLevelType w:val="hybridMultilevel"/>
    <w:tmpl w:val="304AD0CC"/>
    <w:lvl w:ilvl="0" w:tplc="DF6CC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837E7"/>
    <w:multiLevelType w:val="hybridMultilevel"/>
    <w:tmpl w:val="90E06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85653"/>
    <w:multiLevelType w:val="hybridMultilevel"/>
    <w:tmpl w:val="230CF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664D5"/>
    <w:multiLevelType w:val="hybridMultilevel"/>
    <w:tmpl w:val="0588A0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F1F34"/>
    <w:multiLevelType w:val="hybridMultilevel"/>
    <w:tmpl w:val="A2CC087A"/>
    <w:lvl w:ilvl="0" w:tplc="6A8C12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9E22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3AB7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BC3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A69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203B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2E0E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760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64E9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A5B91"/>
    <w:multiLevelType w:val="hybridMultilevel"/>
    <w:tmpl w:val="2EE686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A076F0"/>
    <w:multiLevelType w:val="hybridMultilevel"/>
    <w:tmpl w:val="C3CE3F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60667"/>
    <w:multiLevelType w:val="hybridMultilevel"/>
    <w:tmpl w:val="80828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EA51DB"/>
    <w:multiLevelType w:val="hybridMultilevel"/>
    <w:tmpl w:val="73C863CC"/>
    <w:lvl w:ilvl="0" w:tplc="DF6CC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95616"/>
    <w:multiLevelType w:val="hybridMultilevel"/>
    <w:tmpl w:val="9094F7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42980"/>
    <w:multiLevelType w:val="hybridMultilevel"/>
    <w:tmpl w:val="FFFFFFFF"/>
    <w:lvl w:ilvl="0" w:tplc="81B6B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2C3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87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1C4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C6D8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EA16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AE8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462D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A6A5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21573"/>
    <w:multiLevelType w:val="hybridMultilevel"/>
    <w:tmpl w:val="C3CE3F54"/>
    <w:lvl w:ilvl="0" w:tplc="9D3CA1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C65BC"/>
    <w:multiLevelType w:val="hybridMultilevel"/>
    <w:tmpl w:val="2EE686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1F773F"/>
    <w:multiLevelType w:val="hybridMultilevel"/>
    <w:tmpl w:val="0414EAF6"/>
    <w:lvl w:ilvl="0" w:tplc="8E8E48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464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868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A4FD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F885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3AE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14F7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CE30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3416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3497F"/>
    <w:multiLevelType w:val="hybridMultilevel"/>
    <w:tmpl w:val="8C7ACD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F75838"/>
    <w:multiLevelType w:val="hybridMultilevel"/>
    <w:tmpl w:val="DE74876A"/>
    <w:lvl w:ilvl="0" w:tplc="53D6C4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F84517"/>
    <w:multiLevelType w:val="hybridMultilevel"/>
    <w:tmpl w:val="C3CE3F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466BBB"/>
    <w:multiLevelType w:val="hybridMultilevel"/>
    <w:tmpl w:val="D79C06E8"/>
    <w:lvl w:ilvl="0" w:tplc="DD9070E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BE3AF9"/>
    <w:multiLevelType w:val="hybridMultilevel"/>
    <w:tmpl w:val="24A68020"/>
    <w:lvl w:ilvl="0" w:tplc="35AC8A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9544DA"/>
    <w:multiLevelType w:val="hybridMultilevel"/>
    <w:tmpl w:val="E0ACA54E"/>
    <w:lvl w:ilvl="0" w:tplc="CDACCB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E3F13"/>
    <w:multiLevelType w:val="hybridMultilevel"/>
    <w:tmpl w:val="F6AEFA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045DC"/>
    <w:multiLevelType w:val="hybridMultilevel"/>
    <w:tmpl w:val="C3CE3F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C6762A"/>
    <w:multiLevelType w:val="hybridMultilevel"/>
    <w:tmpl w:val="19A07ECA"/>
    <w:lvl w:ilvl="0" w:tplc="975644B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D4824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7888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06D6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342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84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BCC3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907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78F1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292899"/>
    <w:multiLevelType w:val="hybridMultilevel"/>
    <w:tmpl w:val="EEEA0EB4"/>
    <w:lvl w:ilvl="0" w:tplc="E9E45A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C11E73"/>
    <w:multiLevelType w:val="hybridMultilevel"/>
    <w:tmpl w:val="CE0A09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5E625B"/>
    <w:multiLevelType w:val="hybridMultilevel"/>
    <w:tmpl w:val="FFFFFFFF"/>
    <w:lvl w:ilvl="0" w:tplc="2BBAC9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8A4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F864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B23B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0CAB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4AA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923E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A2B0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48ED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45414D"/>
    <w:multiLevelType w:val="hybridMultilevel"/>
    <w:tmpl w:val="B8BA4C7C"/>
    <w:lvl w:ilvl="0" w:tplc="2AF8C33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A9487A"/>
    <w:multiLevelType w:val="hybridMultilevel"/>
    <w:tmpl w:val="B2281600"/>
    <w:lvl w:ilvl="0" w:tplc="270A1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367527">
    <w:abstractNumId w:val="5"/>
  </w:num>
  <w:num w:numId="2" w16cid:durableId="592278886">
    <w:abstractNumId w:val="14"/>
  </w:num>
  <w:num w:numId="3" w16cid:durableId="494733695">
    <w:abstractNumId w:val="20"/>
  </w:num>
  <w:num w:numId="4" w16cid:durableId="1460758692">
    <w:abstractNumId w:val="8"/>
  </w:num>
  <w:num w:numId="5" w16cid:durableId="5449288">
    <w:abstractNumId w:val="15"/>
  </w:num>
  <w:num w:numId="6" w16cid:durableId="508569843">
    <w:abstractNumId w:val="2"/>
  </w:num>
  <w:num w:numId="7" w16cid:durableId="843128361">
    <w:abstractNumId w:val="9"/>
  </w:num>
  <w:num w:numId="8" w16cid:durableId="45763931">
    <w:abstractNumId w:val="21"/>
  </w:num>
  <w:num w:numId="9" w16cid:durableId="684942096">
    <w:abstractNumId w:val="4"/>
  </w:num>
  <w:num w:numId="10" w16cid:durableId="1863392291">
    <w:abstractNumId w:val="0"/>
  </w:num>
  <w:num w:numId="11" w16cid:durableId="266157874">
    <w:abstractNumId w:val="6"/>
  </w:num>
  <w:num w:numId="12" w16cid:durableId="529148577">
    <w:abstractNumId w:val="1"/>
  </w:num>
  <w:num w:numId="13" w16cid:durableId="962610462">
    <w:abstractNumId w:val="3"/>
  </w:num>
  <w:num w:numId="14" w16cid:durableId="530654969">
    <w:abstractNumId w:val="23"/>
  </w:num>
  <w:num w:numId="15" w16cid:durableId="1609310646">
    <w:abstractNumId w:val="18"/>
  </w:num>
  <w:num w:numId="16" w16cid:durableId="1747996440">
    <w:abstractNumId w:val="12"/>
  </w:num>
  <w:num w:numId="17" w16cid:durableId="980618744">
    <w:abstractNumId w:val="17"/>
  </w:num>
  <w:num w:numId="18" w16cid:durableId="1905020613">
    <w:abstractNumId w:val="19"/>
  </w:num>
  <w:num w:numId="19" w16cid:durableId="1015958426">
    <w:abstractNumId w:val="28"/>
  </w:num>
  <w:num w:numId="20" w16cid:durableId="1833835877">
    <w:abstractNumId w:val="24"/>
  </w:num>
  <w:num w:numId="21" w16cid:durableId="1263608168">
    <w:abstractNumId w:val="13"/>
  </w:num>
  <w:num w:numId="22" w16cid:durableId="338434161">
    <w:abstractNumId w:val="22"/>
  </w:num>
  <w:num w:numId="23" w16cid:durableId="1505362673">
    <w:abstractNumId w:val="7"/>
  </w:num>
  <w:num w:numId="24" w16cid:durableId="1168328679">
    <w:abstractNumId w:val="16"/>
  </w:num>
  <w:num w:numId="25" w16cid:durableId="1659991668">
    <w:abstractNumId w:val="27"/>
  </w:num>
  <w:num w:numId="26" w16cid:durableId="1816482910">
    <w:abstractNumId w:val="26"/>
  </w:num>
  <w:num w:numId="27" w16cid:durableId="1457991356">
    <w:abstractNumId w:val="11"/>
  </w:num>
  <w:num w:numId="28" w16cid:durableId="1772431528">
    <w:abstractNumId w:val="25"/>
  </w:num>
  <w:num w:numId="29" w16cid:durableId="15926655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60"/>
    <w:rsid w:val="00000580"/>
    <w:rsid w:val="00001785"/>
    <w:rsid w:val="00001961"/>
    <w:rsid w:val="00001C1E"/>
    <w:rsid w:val="000035E8"/>
    <w:rsid w:val="0000722F"/>
    <w:rsid w:val="00010CD7"/>
    <w:rsid w:val="000118B9"/>
    <w:rsid w:val="00012E5E"/>
    <w:rsid w:val="00025EBF"/>
    <w:rsid w:val="00030FEF"/>
    <w:rsid w:val="000313B5"/>
    <w:rsid w:val="00031E46"/>
    <w:rsid w:val="0003378A"/>
    <w:rsid w:val="00034EE2"/>
    <w:rsid w:val="00037642"/>
    <w:rsid w:val="00041C21"/>
    <w:rsid w:val="00045BA6"/>
    <w:rsid w:val="000464CF"/>
    <w:rsid w:val="00051E8C"/>
    <w:rsid w:val="0005248C"/>
    <w:rsid w:val="0005464F"/>
    <w:rsid w:val="00055245"/>
    <w:rsid w:val="000552B8"/>
    <w:rsid w:val="00055D2A"/>
    <w:rsid w:val="000562FE"/>
    <w:rsid w:val="00061DB6"/>
    <w:rsid w:val="0006201C"/>
    <w:rsid w:val="000627D2"/>
    <w:rsid w:val="0006282B"/>
    <w:rsid w:val="000647A0"/>
    <w:rsid w:val="00065E9C"/>
    <w:rsid w:val="0006696D"/>
    <w:rsid w:val="000704EE"/>
    <w:rsid w:val="000736F6"/>
    <w:rsid w:val="000741EA"/>
    <w:rsid w:val="000751BB"/>
    <w:rsid w:val="000764BD"/>
    <w:rsid w:val="00080837"/>
    <w:rsid w:val="00080F0A"/>
    <w:rsid w:val="000811DB"/>
    <w:rsid w:val="00081972"/>
    <w:rsid w:val="0008595B"/>
    <w:rsid w:val="00086543"/>
    <w:rsid w:val="000867FD"/>
    <w:rsid w:val="00090417"/>
    <w:rsid w:val="000907A4"/>
    <w:rsid w:val="0009366A"/>
    <w:rsid w:val="00094535"/>
    <w:rsid w:val="00094A7F"/>
    <w:rsid w:val="00096E20"/>
    <w:rsid w:val="000A1BAB"/>
    <w:rsid w:val="000A4CD2"/>
    <w:rsid w:val="000A58F7"/>
    <w:rsid w:val="000A7EB6"/>
    <w:rsid w:val="000B01B3"/>
    <w:rsid w:val="000B0471"/>
    <w:rsid w:val="000B0F6D"/>
    <w:rsid w:val="000B1046"/>
    <w:rsid w:val="000B10A9"/>
    <w:rsid w:val="000B1307"/>
    <w:rsid w:val="000B1C1D"/>
    <w:rsid w:val="000B21FD"/>
    <w:rsid w:val="000B31EB"/>
    <w:rsid w:val="000B6055"/>
    <w:rsid w:val="000B6B54"/>
    <w:rsid w:val="000B79CD"/>
    <w:rsid w:val="000B7CC9"/>
    <w:rsid w:val="000C06FE"/>
    <w:rsid w:val="000C1999"/>
    <w:rsid w:val="000C283F"/>
    <w:rsid w:val="000C4CE4"/>
    <w:rsid w:val="000C5303"/>
    <w:rsid w:val="000C5B47"/>
    <w:rsid w:val="000C6134"/>
    <w:rsid w:val="000D1DAA"/>
    <w:rsid w:val="000D25CA"/>
    <w:rsid w:val="000D4999"/>
    <w:rsid w:val="000D7E84"/>
    <w:rsid w:val="000E03A5"/>
    <w:rsid w:val="000E0EFF"/>
    <w:rsid w:val="000E2960"/>
    <w:rsid w:val="000E2B26"/>
    <w:rsid w:val="000E3D5E"/>
    <w:rsid w:val="000E576A"/>
    <w:rsid w:val="000E5FCA"/>
    <w:rsid w:val="000E615E"/>
    <w:rsid w:val="000E6202"/>
    <w:rsid w:val="000E64CD"/>
    <w:rsid w:val="000E6D87"/>
    <w:rsid w:val="000E71F1"/>
    <w:rsid w:val="000F3A5D"/>
    <w:rsid w:val="000F749A"/>
    <w:rsid w:val="000F7BDD"/>
    <w:rsid w:val="000F7FBB"/>
    <w:rsid w:val="00100E83"/>
    <w:rsid w:val="001027E8"/>
    <w:rsid w:val="001045C9"/>
    <w:rsid w:val="001049E0"/>
    <w:rsid w:val="0010570D"/>
    <w:rsid w:val="001079D3"/>
    <w:rsid w:val="00107E5B"/>
    <w:rsid w:val="001117FC"/>
    <w:rsid w:val="00111F72"/>
    <w:rsid w:val="00112D33"/>
    <w:rsid w:val="00114260"/>
    <w:rsid w:val="00115E01"/>
    <w:rsid w:val="001168CC"/>
    <w:rsid w:val="00116A24"/>
    <w:rsid w:val="00117905"/>
    <w:rsid w:val="00122F98"/>
    <w:rsid w:val="00125A0A"/>
    <w:rsid w:val="00127518"/>
    <w:rsid w:val="00130F2A"/>
    <w:rsid w:val="001347ED"/>
    <w:rsid w:val="00134F07"/>
    <w:rsid w:val="00136A49"/>
    <w:rsid w:val="00141003"/>
    <w:rsid w:val="001435D9"/>
    <w:rsid w:val="00144854"/>
    <w:rsid w:val="00147807"/>
    <w:rsid w:val="00147AC0"/>
    <w:rsid w:val="00150743"/>
    <w:rsid w:val="00152570"/>
    <w:rsid w:val="00152E49"/>
    <w:rsid w:val="00153697"/>
    <w:rsid w:val="00154835"/>
    <w:rsid w:val="00160C4F"/>
    <w:rsid w:val="0016120A"/>
    <w:rsid w:val="0016189B"/>
    <w:rsid w:val="00162A7C"/>
    <w:rsid w:val="001635E1"/>
    <w:rsid w:val="00163BAA"/>
    <w:rsid w:val="001644C7"/>
    <w:rsid w:val="00164D25"/>
    <w:rsid w:val="00165FB6"/>
    <w:rsid w:val="00170ADC"/>
    <w:rsid w:val="001710FC"/>
    <w:rsid w:val="00172C86"/>
    <w:rsid w:val="00173BBC"/>
    <w:rsid w:val="00174C6B"/>
    <w:rsid w:val="00174C71"/>
    <w:rsid w:val="00176887"/>
    <w:rsid w:val="001769DF"/>
    <w:rsid w:val="00177393"/>
    <w:rsid w:val="00181E66"/>
    <w:rsid w:val="0018469E"/>
    <w:rsid w:val="00185223"/>
    <w:rsid w:val="001865BC"/>
    <w:rsid w:val="00186F50"/>
    <w:rsid w:val="00191003"/>
    <w:rsid w:val="001924C4"/>
    <w:rsid w:val="00192C68"/>
    <w:rsid w:val="0019397A"/>
    <w:rsid w:val="001948F1"/>
    <w:rsid w:val="00195166"/>
    <w:rsid w:val="00196521"/>
    <w:rsid w:val="00196697"/>
    <w:rsid w:val="001979CC"/>
    <w:rsid w:val="001A1FD9"/>
    <w:rsid w:val="001B2BE0"/>
    <w:rsid w:val="001B2DB0"/>
    <w:rsid w:val="001B3EF8"/>
    <w:rsid w:val="001B6146"/>
    <w:rsid w:val="001C0495"/>
    <w:rsid w:val="001C10C1"/>
    <w:rsid w:val="001C682E"/>
    <w:rsid w:val="001C7CFB"/>
    <w:rsid w:val="001D03F1"/>
    <w:rsid w:val="001D1E28"/>
    <w:rsid w:val="001D2864"/>
    <w:rsid w:val="001D3E55"/>
    <w:rsid w:val="001D459F"/>
    <w:rsid w:val="001D5212"/>
    <w:rsid w:val="001D5C9F"/>
    <w:rsid w:val="001D7814"/>
    <w:rsid w:val="001E2A00"/>
    <w:rsid w:val="001E30B6"/>
    <w:rsid w:val="001E36E8"/>
    <w:rsid w:val="001E43E9"/>
    <w:rsid w:val="001F1E32"/>
    <w:rsid w:val="001F2868"/>
    <w:rsid w:val="001F39EF"/>
    <w:rsid w:val="001F4039"/>
    <w:rsid w:val="001F5FFB"/>
    <w:rsid w:val="002008B9"/>
    <w:rsid w:val="002012B8"/>
    <w:rsid w:val="002021D9"/>
    <w:rsid w:val="00203EC7"/>
    <w:rsid w:val="00205B75"/>
    <w:rsid w:val="00206A4F"/>
    <w:rsid w:val="002071DE"/>
    <w:rsid w:val="00207492"/>
    <w:rsid w:val="002078ED"/>
    <w:rsid w:val="00207B67"/>
    <w:rsid w:val="00207E7D"/>
    <w:rsid w:val="0021087B"/>
    <w:rsid w:val="002138C6"/>
    <w:rsid w:val="00213C19"/>
    <w:rsid w:val="0021484F"/>
    <w:rsid w:val="00215530"/>
    <w:rsid w:val="002159E0"/>
    <w:rsid w:val="002161C7"/>
    <w:rsid w:val="00216524"/>
    <w:rsid w:val="0021699A"/>
    <w:rsid w:val="00217343"/>
    <w:rsid w:val="00217DB1"/>
    <w:rsid w:val="00220C7A"/>
    <w:rsid w:val="00222CE6"/>
    <w:rsid w:val="00226D2F"/>
    <w:rsid w:val="00226D9D"/>
    <w:rsid w:val="00227670"/>
    <w:rsid w:val="00227ACD"/>
    <w:rsid w:val="00232BF2"/>
    <w:rsid w:val="0023499B"/>
    <w:rsid w:val="002407CB"/>
    <w:rsid w:val="00241EE0"/>
    <w:rsid w:val="00246D86"/>
    <w:rsid w:val="002477C6"/>
    <w:rsid w:val="00247F60"/>
    <w:rsid w:val="0025103B"/>
    <w:rsid w:val="002514A8"/>
    <w:rsid w:val="002529FB"/>
    <w:rsid w:val="00257441"/>
    <w:rsid w:val="00257666"/>
    <w:rsid w:val="00271F94"/>
    <w:rsid w:val="00272025"/>
    <w:rsid w:val="00273F36"/>
    <w:rsid w:val="00274049"/>
    <w:rsid w:val="00274392"/>
    <w:rsid w:val="00275A10"/>
    <w:rsid w:val="00280712"/>
    <w:rsid w:val="00281BDA"/>
    <w:rsid w:val="00282119"/>
    <w:rsid w:val="00283695"/>
    <w:rsid w:val="00284DFC"/>
    <w:rsid w:val="00284FFB"/>
    <w:rsid w:val="00287740"/>
    <w:rsid w:val="00290B2B"/>
    <w:rsid w:val="002913F8"/>
    <w:rsid w:val="00291984"/>
    <w:rsid w:val="00291CF8"/>
    <w:rsid w:val="00292E84"/>
    <w:rsid w:val="002938FD"/>
    <w:rsid w:val="0029553B"/>
    <w:rsid w:val="00295BE8"/>
    <w:rsid w:val="00295C34"/>
    <w:rsid w:val="00296308"/>
    <w:rsid w:val="00296A4B"/>
    <w:rsid w:val="002972FA"/>
    <w:rsid w:val="002A174C"/>
    <w:rsid w:val="002A1CFB"/>
    <w:rsid w:val="002A340B"/>
    <w:rsid w:val="002A3D7C"/>
    <w:rsid w:val="002A591C"/>
    <w:rsid w:val="002A703F"/>
    <w:rsid w:val="002A7B0D"/>
    <w:rsid w:val="002B2405"/>
    <w:rsid w:val="002B3D53"/>
    <w:rsid w:val="002B688B"/>
    <w:rsid w:val="002C21F8"/>
    <w:rsid w:val="002C319A"/>
    <w:rsid w:val="002C3BBD"/>
    <w:rsid w:val="002D0982"/>
    <w:rsid w:val="002D3003"/>
    <w:rsid w:val="002D305B"/>
    <w:rsid w:val="002D3CC6"/>
    <w:rsid w:val="002D3F8E"/>
    <w:rsid w:val="002D5599"/>
    <w:rsid w:val="002D58DE"/>
    <w:rsid w:val="002D5B51"/>
    <w:rsid w:val="002D6290"/>
    <w:rsid w:val="002D631B"/>
    <w:rsid w:val="002E090C"/>
    <w:rsid w:val="002E0C6C"/>
    <w:rsid w:val="002E2E05"/>
    <w:rsid w:val="002E3100"/>
    <w:rsid w:val="002E3D14"/>
    <w:rsid w:val="002E40F0"/>
    <w:rsid w:val="002E4712"/>
    <w:rsid w:val="002E4D52"/>
    <w:rsid w:val="002E4F9F"/>
    <w:rsid w:val="002E77FC"/>
    <w:rsid w:val="002F0120"/>
    <w:rsid w:val="002F03A1"/>
    <w:rsid w:val="002F1903"/>
    <w:rsid w:val="002F221C"/>
    <w:rsid w:val="002F5411"/>
    <w:rsid w:val="002F6349"/>
    <w:rsid w:val="002F7E80"/>
    <w:rsid w:val="00301C12"/>
    <w:rsid w:val="0030210D"/>
    <w:rsid w:val="003032C1"/>
    <w:rsid w:val="003102B5"/>
    <w:rsid w:val="00313669"/>
    <w:rsid w:val="003158F6"/>
    <w:rsid w:val="00316159"/>
    <w:rsid w:val="00316F3A"/>
    <w:rsid w:val="00317CCC"/>
    <w:rsid w:val="00317DE1"/>
    <w:rsid w:val="003218F8"/>
    <w:rsid w:val="0032262B"/>
    <w:rsid w:val="00322C26"/>
    <w:rsid w:val="00322D16"/>
    <w:rsid w:val="0032441B"/>
    <w:rsid w:val="00324F7C"/>
    <w:rsid w:val="00325543"/>
    <w:rsid w:val="00327FBA"/>
    <w:rsid w:val="003300B6"/>
    <w:rsid w:val="0033124C"/>
    <w:rsid w:val="0033292D"/>
    <w:rsid w:val="00333BF4"/>
    <w:rsid w:val="003349B9"/>
    <w:rsid w:val="003352C0"/>
    <w:rsid w:val="00336929"/>
    <w:rsid w:val="003406DE"/>
    <w:rsid w:val="003428FC"/>
    <w:rsid w:val="00344B16"/>
    <w:rsid w:val="003455B9"/>
    <w:rsid w:val="0034595A"/>
    <w:rsid w:val="003478C0"/>
    <w:rsid w:val="003533BB"/>
    <w:rsid w:val="00353E06"/>
    <w:rsid w:val="0035506C"/>
    <w:rsid w:val="0035562F"/>
    <w:rsid w:val="00356CC3"/>
    <w:rsid w:val="003621AE"/>
    <w:rsid w:val="00363A58"/>
    <w:rsid w:val="00363BC1"/>
    <w:rsid w:val="00375516"/>
    <w:rsid w:val="00375709"/>
    <w:rsid w:val="0037575E"/>
    <w:rsid w:val="00375E7F"/>
    <w:rsid w:val="00376074"/>
    <w:rsid w:val="003765C6"/>
    <w:rsid w:val="003772B6"/>
    <w:rsid w:val="00381CD2"/>
    <w:rsid w:val="00381F19"/>
    <w:rsid w:val="00382F2D"/>
    <w:rsid w:val="00385FBF"/>
    <w:rsid w:val="00387BD4"/>
    <w:rsid w:val="00390D51"/>
    <w:rsid w:val="00394C31"/>
    <w:rsid w:val="0039700D"/>
    <w:rsid w:val="00397369"/>
    <w:rsid w:val="00397B3B"/>
    <w:rsid w:val="003A1274"/>
    <w:rsid w:val="003A1FD6"/>
    <w:rsid w:val="003A35F9"/>
    <w:rsid w:val="003A3FB7"/>
    <w:rsid w:val="003A5C8C"/>
    <w:rsid w:val="003A5D92"/>
    <w:rsid w:val="003A68E3"/>
    <w:rsid w:val="003B0AA5"/>
    <w:rsid w:val="003B3F95"/>
    <w:rsid w:val="003C079E"/>
    <w:rsid w:val="003C1C9D"/>
    <w:rsid w:val="003C256A"/>
    <w:rsid w:val="003C2A62"/>
    <w:rsid w:val="003C384F"/>
    <w:rsid w:val="003C3D0D"/>
    <w:rsid w:val="003C5F41"/>
    <w:rsid w:val="003C6021"/>
    <w:rsid w:val="003C6ABB"/>
    <w:rsid w:val="003D12DA"/>
    <w:rsid w:val="003D2473"/>
    <w:rsid w:val="003D334E"/>
    <w:rsid w:val="003D374D"/>
    <w:rsid w:val="003D3D4D"/>
    <w:rsid w:val="003D4707"/>
    <w:rsid w:val="003D5220"/>
    <w:rsid w:val="003D6E03"/>
    <w:rsid w:val="003E0F1F"/>
    <w:rsid w:val="003E544B"/>
    <w:rsid w:val="003E5A78"/>
    <w:rsid w:val="003E6089"/>
    <w:rsid w:val="003E7428"/>
    <w:rsid w:val="003F29E4"/>
    <w:rsid w:val="003F366B"/>
    <w:rsid w:val="003F3998"/>
    <w:rsid w:val="003F4150"/>
    <w:rsid w:val="003F42D9"/>
    <w:rsid w:val="003F73A3"/>
    <w:rsid w:val="003F7C62"/>
    <w:rsid w:val="00400786"/>
    <w:rsid w:val="00401159"/>
    <w:rsid w:val="00402644"/>
    <w:rsid w:val="00406AF0"/>
    <w:rsid w:val="00407EF4"/>
    <w:rsid w:val="00411B79"/>
    <w:rsid w:val="0041549C"/>
    <w:rsid w:val="004167EC"/>
    <w:rsid w:val="004202A5"/>
    <w:rsid w:val="00422525"/>
    <w:rsid w:val="004246E7"/>
    <w:rsid w:val="00426817"/>
    <w:rsid w:val="00426AF1"/>
    <w:rsid w:val="00426ECC"/>
    <w:rsid w:val="0042787C"/>
    <w:rsid w:val="004313A4"/>
    <w:rsid w:val="004313D8"/>
    <w:rsid w:val="00434398"/>
    <w:rsid w:val="00436906"/>
    <w:rsid w:val="00440515"/>
    <w:rsid w:val="0044107E"/>
    <w:rsid w:val="00441316"/>
    <w:rsid w:val="00441CEB"/>
    <w:rsid w:val="00450780"/>
    <w:rsid w:val="004512C5"/>
    <w:rsid w:val="004516B6"/>
    <w:rsid w:val="00452074"/>
    <w:rsid w:val="0045353F"/>
    <w:rsid w:val="00454CC1"/>
    <w:rsid w:val="0045517F"/>
    <w:rsid w:val="00455D98"/>
    <w:rsid w:val="00457162"/>
    <w:rsid w:val="00457DC6"/>
    <w:rsid w:val="004603F2"/>
    <w:rsid w:val="00463AA4"/>
    <w:rsid w:val="004669E3"/>
    <w:rsid w:val="00471F1E"/>
    <w:rsid w:val="0047318E"/>
    <w:rsid w:val="004760C1"/>
    <w:rsid w:val="00477C6C"/>
    <w:rsid w:val="00480F33"/>
    <w:rsid w:val="0048241F"/>
    <w:rsid w:val="004827EE"/>
    <w:rsid w:val="00483210"/>
    <w:rsid w:val="00483D0C"/>
    <w:rsid w:val="0048661D"/>
    <w:rsid w:val="00486A44"/>
    <w:rsid w:val="004879A9"/>
    <w:rsid w:val="004906F8"/>
    <w:rsid w:val="004912B3"/>
    <w:rsid w:val="00491B85"/>
    <w:rsid w:val="004921A9"/>
    <w:rsid w:val="0049233A"/>
    <w:rsid w:val="004927F6"/>
    <w:rsid w:val="00492C9B"/>
    <w:rsid w:val="00493217"/>
    <w:rsid w:val="00494B3F"/>
    <w:rsid w:val="00497C3C"/>
    <w:rsid w:val="004A05CC"/>
    <w:rsid w:val="004A1605"/>
    <w:rsid w:val="004A2741"/>
    <w:rsid w:val="004A4F78"/>
    <w:rsid w:val="004A5632"/>
    <w:rsid w:val="004A5A79"/>
    <w:rsid w:val="004B0001"/>
    <w:rsid w:val="004B13E1"/>
    <w:rsid w:val="004B1653"/>
    <w:rsid w:val="004B2C83"/>
    <w:rsid w:val="004B2F52"/>
    <w:rsid w:val="004B599D"/>
    <w:rsid w:val="004B655B"/>
    <w:rsid w:val="004B6A33"/>
    <w:rsid w:val="004B762F"/>
    <w:rsid w:val="004C2B99"/>
    <w:rsid w:val="004C2DA7"/>
    <w:rsid w:val="004C558F"/>
    <w:rsid w:val="004C6A64"/>
    <w:rsid w:val="004D0048"/>
    <w:rsid w:val="004D007B"/>
    <w:rsid w:val="004D3573"/>
    <w:rsid w:val="004D35C9"/>
    <w:rsid w:val="004D5839"/>
    <w:rsid w:val="004E00F8"/>
    <w:rsid w:val="004E0B60"/>
    <w:rsid w:val="004E1DC5"/>
    <w:rsid w:val="004E21C1"/>
    <w:rsid w:val="004E327E"/>
    <w:rsid w:val="004E33A5"/>
    <w:rsid w:val="004E7448"/>
    <w:rsid w:val="004F06D0"/>
    <w:rsid w:val="004F12C0"/>
    <w:rsid w:val="004F1B85"/>
    <w:rsid w:val="004F39F0"/>
    <w:rsid w:val="004F3EF0"/>
    <w:rsid w:val="004F6759"/>
    <w:rsid w:val="004F791A"/>
    <w:rsid w:val="0050235B"/>
    <w:rsid w:val="00502A75"/>
    <w:rsid w:val="00504DFF"/>
    <w:rsid w:val="00505410"/>
    <w:rsid w:val="0050627B"/>
    <w:rsid w:val="00506621"/>
    <w:rsid w:val="005074DE"/>
    <w:rsid w:val="0050751B"/>
    <w:rsid w:val="005105CF"/>
    <w:rsid w:val="00511201"/>
    <w:rsid w:val="00511508"/>
    <w:rsid w:val="00512549"/>
    <w:rsid w:val="005155A1"/>
    <w:rsid w:val="00515765"/>
    <w:rsid w:val="00516A6C"/>
    <w:rsid w:val="005208FD"/>
    <w:rsid w:val="00520C5D"/>
    <w:rsid w:val="00521FEB"/>
    <w:rsid w:val="005221BF"/>
    <w:rsid w:val="00522CB1"/>
    <w:rsid w:val="00524024"/>
    <w:rsid w:val="00527A84"/>
    <w:rsid w:val="0053000C"/>
    <w:rsid w:val="00533C8B"/>
    <w:rsid w:val="005344D4"/>
    <w:rsid w:val="00534C2B"/>
    <w:rsid w:val="00534DE6"/>
    <w:rsid w:val="00535FB2"/>
    <w:rsid w:val="005367C4"/>
    <w:rsid w:val="00542BE5"/>
    <w:rsid w:val="00542C9E"/>
    <w:rsid w:val="00543212"/>
    <w:rsid w:val="00543A80"/>
    <w:rsid w:val="00544126"/>
    <w:rsid w:val="0054453F"/>
    <w:rsid w:val="00544B6F"/>
    <w:rsid w:val="00545ADF"/>
    <w:rsid w:val="00546B74"/>
    <w:rsid w:val="00550889"/>
    <w:rsid w:val="00550901"/>
    <w:rsid w:val="005515AC"/>
    <w:rsid w:val="00552286"/>
    <w:rsid w:val="00552766"/>
    <w:rsid w:val="00553074"/>
    <w:rsid w:val="005535C2"/>
    <w:rsid w:val="00554793"/>
    <w:rsid w:val="005547F9"/>
    <w:rsid w:val="00554B4F"/>
    <w:rsid w:val="00554C95"/>
    <w:rsid w:val="00555AEA"/>
    <w:rsid w:val="005616E4"/>
    <w:rsid w:val="005619E9"/>
    <w:rsid w:val="00563134"/>
    <w:rsid w:val="00563B53"/>
    <w:rsid w:val="00564311"/>
    <w:rsid w:val="00564D45"/>
    <w:rsid w:val="0056638B"/>
    <w:rsid w:val="00566670"/>
    <w:rsid w:val="005672CA"/>
    <w:rsid w:val="00567989"/>
    <w:rsid w:val="00567E19"/>
    <w:rsid w:val="00567FCD"/>
    <w:rsid w:val="005715F4"/>
    <w:rsid w:val="00574D2B"/>
    <w:rsid w:val="005770D6"/>
    <w:rsid w:val="005771DF"/>
    <w:rsid w:val="00577E98"/>
    <w:rsid w:val="00585FE6"/>
    <w:rsid w:val="00591002"/>
    <w:rsid w:val="00591333"/>
    <w:rsid w:val="00591861"/>
    <w:rsid w:val="005925EF"/>
    <w:rsid w:val="00594B0C"/>
    <w:rsid w:val="005963C5"/>
    <w:rsid w:val="005963F2"/>
    <w:rsid w:val="00597300"/>
    <w:rsid w:val="005A0CDF"/>
    <w:rsid w:val="005A1026"/>
    <w:rsid w:val="005A14A1"/>
    <w:rsid w:val="005A1624"/>
    <w:rsid w:val="005A17E2"/>
    <w:rsid w:val="005A2160"/>
    <w:rsid w:val="005A24B1"/>
    <w:rsid w:val="005A2F99"/>
    <w:rsid w:val="005A4B51"/>
    <w:rsid w:val="005A5C8C"/>
    <w:rsid w:val="005A7011"/>
    <w:rsid w:val="005B0C32"/>
    <w:rsid w:val="005B28B3"/>
    <w:rsid w:val="005B3922"/>
    <w:rsid w:val="005B5A60"/>
    <w:rsid w:val="005C1FE9"/>
    <w:rsid w:val="005C22D0"/>
    <w:rsid w:val="005C3000"/>
    <w:rsid w:val="005C3602"/>
    <w:rsid w:val="005C3FD5"/>
    <w:rsid w:val="005C5209"/>
    <w:rsid w:val="005D1ECF"/>
    <w:rsid w:val="005D2270"/>
    <w:rsid w:val="005D2652"/>
    <w:rsid w:val="005D2A30"/>
    <w:rsid w:val="005D2B10"/>
    <w:rsid w:val="005E03D8"/>
    <w:rsid w:val="005E221A"/>
    <w:rsid w:val="005E28BB"/>
    <w:rsid w:val="005F0FF3"/>
    <w:rsid w:val="005F2F0C"/>
    <w:rsid w:val="005F5352"/>
    <w:rsid w:val="005F54B6"/>
    <w:rsid w:val="005F6018"/>
    <w:rsid w:val="005F61A8"/>
    <w:rsid w:val="005F6B30"/>
    <w:rsid w:val="005F6EB6"/>
    <w:rsid w:val="005F7CD3"/>
    <w:rsid w:val="00603C34"/>
    <w:rsid w:val="0060549C"/>
    <w:rsid w:val="006063CF"/>
    <w:rsid w:val="00606F40"/>
    <w:rsid w:val="00610649"/>
    <w:rsid w:val="0061175F"/>
    <w:rsid w:val="00613693"/>
    <w:rsid w:val="00614C88"/>
    <w:rsid w:val="00614D60"/>
    <w:rsid w:val="006167DD"/>
    <w:rsid w:val="00616858"/>
    <w:rsid w:val="006205F9"/>
    <w:rsid w:val="00620E0E"/>
    <w:rsid w:val="00620F26"/>
    <w:rsid w:val="00621FFE"/>
    <w:rsid w:val="0062301C"/>
    <w:rsid w:val="006235E1"/>
    <w:rsid w:val="00625539"/>
    <w:rsid w:val="006265D2"/>
    <w:rsid w:val="00626B0E"/>
    <w:rsid w:val="00627789"/>
    <w:rsid w:val="00627F6E"/>
    <w:rsid w:val="0063014C"/>
    <w:rsid w:val="0063066F"/>
    <w:rsid w:val="00630A52"/>
    <w:rsid w:val="00630AD6"/>
    <w:rsid w:val="00632746"/>
    <w:rsid w:val="0063345E"/>
    <w:rsid w:val="00633643"/>
    <w:rsid w:val="0063782E"/>
    <w:rsid w:val="00640FC6"/>
    <w:rsid w:val="00641DB8"/>
    <w:rsid w:val="00642639"/>
    <w:rsid w:val="00642D14"/>
    <w:rsid w:val="00643740"/>
    <w:rsid w:val="00643DA6"/>
    <w:rsid w:val="00650D2B"/>
    <w:rsid w:val="00653672"/>
    <w:rsid w:val="0065414D"/>
    <w:rsid w:val="006543B9"/>
    <w:rsid w:val="00660F0E"/>
    <w:rsid w:val="0066181E"/>
    <w:rsid w:val="00662340"/>
    <w:rsid w:val="006643B6"/>
    <w:rsid w:val="00664CBA"/>
    <w:rsid w:val="006650AC"/>
    <w:rsid w:val="00665BFB"/>
    <w:rsid w:val="00667124"/>
    <w:rsid w:val="0067083D"/>
    <w:rsid w:val="00670973"/>
    <w:rsid w:val="0067242F"/>
    <w:rsid w:val="00673214"/>
    <w:rsid w:val="006738F0"/>
    <w:rsid w:val="00675370"/>
    <w:rsid w:val="00675415"/>
    <w:rsid w:val="00685613"/>
    <w:rsid w:val="00686316"/>
    <w:rsid w:val="00686735"/>
    <w:rsid w:val="00686824"/>
    <w:rsid w:val="00690B9C"/>
    <w:rsid w:val="00691460"/>
    <w:rsid w:val="006929BD"/>
    <w:rsid w:val="00692F68"/>
    <w:rsid w:val="006932A7"/>
    <w:rsid w:val="006A0EF1"/>
    <w:rsid w:val="006A4F26"/>
    <w:rsid w:val="006A5E10"/>
    <w:rsid w:val="006A7700"/>
    <w:rsid w:val="006B1889"/>
    <w:rsid w:val="006B40A1"/>
    <w:rsid w:val="006B5307"/>
    <w:rsid w:val="006B57D1"/>
    <w:rsid w:val="006C2F96"/>
    <w:rsid w:val="006C4C4C"/>
    <w:rsid w:val="006C5380"/>
    <w:rsid w:val="006C555F"/>
    <w:rsid w:val="006C612E"/>
    <w:rsid w:val="006C69CE"/>
    <w:rsid w:val="006C7BF5"/>
    <w:rsid w:val="006D1736"/>
    <w:rsid w:val="006D1A0B"/>
    <w:rsid w:val="006D2FF7"/>
    <w:rsid w:val="006D37DF"/>
    <w:rsid w:val="006D572B"/>
    <w:rsid w:val="006D5F57"/>
    <w:rsid w:val="006D749B"/>
    <w:rsid w:val="006E000E"/>
    <w:rsid w:val="006E0747"/>
    <w:rsid w:val="006E109F"/>
    <w:rsid w:val="006E185D"/>
    <w:rsid w:val="006E3FF7"/>
    <w:rsid w:val="006E6F7A"/>
    <w:rsid w:val="006E739F"/>
    <w:rsid w:val="006F1623"/>
    <w:rsid w:val="006F224D"/>
    <w:rsid w:val="006F5517"/>
    <w:rsid w:val="006F76A2"/>
    <w:rsid w:val="006F7F5A"/>
    <w:rsid w:val="00700585"/>
    <w:rsid w:val="0070094E"/>
    <w:rsid w:val="00701CE6"/>
    <w:rsid w:val="00701E2E"/>
    <w:rsid w:val="00702D7C"/>
    <w:rsid w:val="007067F8"/>
    <w:rsid w:val="00707220"/>
    <w:rsid w:val="00713BC2"/>
    <w:rsid w:val="00715CD7"/>
    <w:rsid w:val="0072197B"/>
    <w:rsid w:val="00722C47"/>
    <w:rsid w:val="00722CC2"/>
    <w:rsid w:val="007247FE"/>
    <w:rsid w:val="00725B8F"/>
    <w:rsid w:val="00731DEE"/>
    <w:rsid w:val="007331C9"/>
    <w:rsid w:val="00734285"/>
    <w:rsid w:val="00734324"/>
    <w:rsid w:val="00735809"/>
    <w:rsid w:val="0073585C"/>
    <w:rsid w:val="007366C0"/>
    <w:rsid w:val="00737171"/>
    <w:rsid w:val="0074013B"/>
    <w:rsid w:val="0074118D"/>
    <w:rsid w:val="00741316"/>
    <w:rsid w:val="00741767"/>
    <w:rsid w:val="0075096D"/>
    <w:rsid w:val="00753531"/>
    <w:rsid w:val="00754748"/>
    <w:rsid w:val="00756A76"/>
    <w:rsid w:val="00757892"/>
    <w:rsid w:val="00757A63"/>
    <w:rsid w:val="00757B07"/>
    <w:rsid w:val="00760F88"/>
    <w:rsid w:val="00761239"/>
    <w:rsid w:val="007622B8"/>
    <w:rsid w:val="00762931"/>
    <w:rsid w:val="007631F1"/>
    <w:rsid w:val="0076382D"/>
    <w:rsid w:val="00765323"/>
    <w:rsid w:val="00765815"/>
    <w:rsid w:val="00765990"/>
    <w:rsid w:val="00765E98"/>
    <w:rsid w:val="00766D96"/>
    <w:rsid w:val="007672C9"/>
    <w:rsid w:val="00767512"/>
    <w:rsid w:val="00767EC3"/>
    <w:rsid w:val="007721B5"/>
    <w:rsid w:val="0077587B"/>
    <w:rsid w:val="00777777"/>
    <w:rsid w:val="0077793B"/>
    <w:rsid w:val="00777CA5"/>
    <w:rsid w:val="00780019"/>
    <w:rsid w:val="00780D87"/>
    <w:rsid w:val="00781488"/>
    <w:rsid w:val="00781FE6"/>
    <w:rsid w:val="007825D0"/>
    <w:rsid w:val="00783797"/>
    <w:rsid w:val="00784F0C"/>
    <w:rsid w:val="007856BB"/>
    <w:rsid w:val="007865EF"/>
    <w:rsid w:val="007872DB"/>
    <w:rsid w:val="007921D1"/>
    <w:rsid w:val="007938C2"/>
    <w:rsid w:val="00793995"/>
    <w:rsid w:val="00794368"/>
    <w:rsid w:val="00795B7E"/>
    <w:rsid w:val="007A1700"/>
    <w:rsid w:val="007A47F7"/>
    <w:rsid w:val="007A53B8"/>
    <w:rsid w:val="007A6383"/>
    <w:rsid w:val="007A6586"/>
    <w:rsid w:val="007A78B3"/>
    <w:rsid w:val="007B13FF"/>
    <w:rsid w:val="007B1ED4"/>
    <w:rsid w:val="007B2B56"/>
    <w:rsid w:val="007B3F05"/>
    <w:rsid w:val="007B57BD"/>
    <w:rsid w:val="007B6BF1"/>
    <w:rsid w:val="007B7575"/>
    <w:rsid w:val="007BC448"/>
    <w:rsid w:val="007C0D44"/>
    <w:rsid w:val="007C10C9"/>
    <w:rsid w:val="007C1870"/>
    <w:rsid w:val="007C2AE5"/>
    <w:rsid w:val="007C4599"/>
    <w:rsid w:val="007C53B0"/>
    <w:rsid w:val="007C6203"/>
    <w:rsid w:val="007C6A22"/>
    <w:rsid w:val="007C6FCF"/>
    <w:rsid w:val="007C72A6"/>
    <w:rsid w:val="007D30F8"/>
    <w:rsid w:val="007D515C"/>
    <w:rsid w:val="007E238B"/>
    <w:rsid w:val="007E2DA1"/>
    <w:rsid w:val="007E4632"/>
    <w:rsid w:val="007E5F02"/>
    <w:rsid w:val="007E6D79"/>
    <w:rsid w:val="007F11C6"/>
    <w:rsid w:val="007F1F30"/>
    <w:rsid w:val="007F2E31"/>
    <w:rsid w:val="007F3D4A"/>
    <w:rsid w:val="007F3EC7"/>
    <w:rsid w:val="007F61D1"/>
    <w:rsid w:val="007F6789"/>
    <w:rsid w:val="007F6983"/>
    <w:rsid w:val="00800C1B"/>
    <w:rsid w:val="008012B8"/>
    <w:rsid w:val="00801924"/>
    <w:rsid w:val="00804B7F"/>
    <w:rsid w:val="00804EF5"/>
    <w:rsid w:val="008056DA"/>
    <w:rsid w:val="00811881"/>
    <w:rsid w:val="00812D10"/>
    <w:rsid w:val="0081410C"/>
    <w:rsid w:val="008157F0"/>
    <w:rsid w:val="0081674A"/>
    <w:rsid w:val="00816803"/>
    <w:rsid w:val="00816869"/>
    <w:rsid w:val="00817713"/>
    <w:rsid w:val="00820706"/>
    <w:rsid w:val="00826464"/>
    <w:rsid w:val="00827EA5"/>
    <w:rsid w:val="00833BD5"/>
    <w:rsid w:val="00835349"/>
    <w:rsid w:val="00835B30"/>
    <w:rsid w:val="00847192"/>
    <w:rsid w:val="008511FC"/>
    <w:rsid w:val="00851894"/>
    <w:rsid w:val="00852B6D"/>
    <w:rsid w:val="00852BCE"/>
    <w:rsid w:val="0085511F"/>
    <w:rsid w:val="00857B1A"/>
    <w:rsid w:val="00860EDC"/>
    <w:rsid w:val="0086398A"/>
    <w:rsid w:val="00863C95"/>
    <w:rsid w:val="00866116"/>
    <w:rsid w:val="008668B0"/>
    <w:rsid w:val="0086714D"/>
    <w:rsid w:val="0086790C"/>
    <w:rsid w:val="00867A8C"/>
    <w:rsid w:val="00873B3B"/>
    <w:rsid w:val="00874373"/>
    <w:rsid w:val="00875047"/>
    <w:rsid w:val="008779FF"/>
    <w:rsid w:val="00880FF9"/>
    <w:rsid w:val="0088201A"/>
    <w:rsid w:val="0088307D"/>
    <w:rsid w:val="00883146"/>
    <w:rsid w:val="00883742"/>
    <w:rsid w:val="008859CF"/>
    <w:rsid w:val="00885A6E"/>
    <w:rsid w:val="00886501"/>
    <w:rsid w:val="00886904"/>
    <w:rsid w:val="00886C72"/>
    <w:rsid w:val="0089136C"/>
    <w:rsid w:val="00895CEA"/>
    <w:rsid w:val="00896D75"/>
    <w:rsid w:val="00896EAE"/>
    <w:rsid w:val="008971A2"/>
    <w:rsid w:val="0089734F"/>
    <w:rsid w:val="008A1453"/>
    <w:rsid w:val="008A2477"/>
    <w:rsid w:val="008A24EB"/>
    <w:rsid w:val="008A320E"/>
    <w:rsid w:val="008A483D"/>
    <w:rsid w:val="008A4AEA"/>
    <w:rsid w:val="008A64CA"/>
    <w:rsid w:val="008A6EBF"/>
    <w:rsid w:val="008B08D4"/>
    <w:rsid w:val="008B4EB0"/>
    <w:rsid w:val="008B5160"/>
    <w:rsid w:val="008B67EC"/>
    <w:rsid w:val="008B691E"/>
    <w:rsid w:val="008B6E0D"/>
    <w:rsid w:val="008B78C4"/>
    <w:rsid w:val="008C07F1"/>
    <w:rsid w:val="008C10E9"/>
    <w:rsid w:val="008C1CBD"/>
    <w:rsid w:val="008C3271"/>
    <w:rsid w:val="008C32AB"/>
    <w:rsid w:val="008C4EC3"/>
    <w:rsid w:val="008C501A"/>
    <w:rsid w:val="008C54E0"/>
    <w:rsid w:val="008D1C9C"/>
    <w:rsid w:val="008D5111"/>
    <w:rsid w:val="008D6D0F"/>
    <w:rsid w:val="008D6DB7"/>
    <w:rsid w:val="008E0E89"/>
    <w:rsid w:val="008E21B1"/>
    <w:rsid w:val="008E5417"/>
    <w:rsid w:val="008E7951"/>
    <w:rsid w:val="008F2C17"/>
    <w:rsid w:val="008F313C"/>
    <w:rsid w:val="008F5485"/>
    <w:rsid w:val="008F66E6"/>
    <w:rsid w:val="009011E4"/>
    <w:rsid w:val="00902F47"/>
    <w:rsid w:val="00903379"/>
    <w:rsid w:val="00904188"/>
    <w:rsid w:val="00906EFC"/>
    <w:rsid w:val="009072EB"/>
    <w:rsid w:val="00912ABA"/>
    <w:rsid w:val="00916726"/>
    <w:rsid w:val="0091698F"/>
    <w:rsid w:val="00916F99"/>
    <w:rsid w:val="0092068E"/>
    <w:rsid w:val="0092362C"/>
    <w:rsid w:val="00925994"/>
    <w:rsid w:val="00925A85"/>
    <w:rsid w:val="009262CA"/>
    <w:rsid w:val="00926388"/>
    <w:rsid w:val="00927A77"/>
    <w:rsid w:val="00934E2E"/>
    <w:rsid w:val="00935FDE"/>
    <w:rsid w:val="009362C3"/>
    <w:rsid w:val="00936D3E"/>
    <w:rsid w:val="0093700A"/>
    <w:rsid w:val="00937595"/>
    <w:rsid w:val="00937B4F"/>
    <w:rsid w:val="00937B9A"/>
    <w:rsid w:val="0094042E"/>
    <w:rsid w:val="009407DC"/>
    <w:rsid w:val="00940F52"/>
    <w:rsid w:val="0094226E"/>
    <w:rsid w:val="00942368"/>
    <w:rsid w:val="0094488D"/>
    <w:rsid w:val="00945725"/>
    <w:rsid w:val="0094785A"/>
    <w:rsid w:val="00947A44"/>
    <w:rsid w:val="0095051A"/>
    <w:rsid w:val="00950B14"/>
    <w:rsid w:val="00951E7C"/>
    <w:rsid w:val="00952369"/>
    <w:rsid w:val="00952CE4"/>
    <w:rsid w:val="009531F7"/>
    <w:rsid w:val="009540B4"/>
    <w:rsid w:val="00957A68"/>
    <w:rsid w:val="009625A6"/>
    <w:rsid w:val="009626B9"/>
    <w:rsid w:val="00962B13"/>
    <w:rsid w:val="009639C5"/>
    <w:rsid w:val="009642C8"/>
    <w:rsid w:val="009647A8"/>
    <w:rsid w:val="00964C51"/>
    <w:rsid w:val="00966B73"/>
    <w:rsid w:val="009671E6"/>
    <w:rsid w:val="00967204"/>
    <w:rsid w:val="00972027"/>
    <w:rsid w:val="0097339E"/>
    <w:rsid w:val="0097351D"/>
    <w:rsid w:val="00974531"/>
    <w:rsid w:val="009746E3"/>
    <w:rsid w:val="00975691"/>
    <w:rsid w:val="0097640A"/>
    <w:rsid w:val="00977001"/>
    <w:rsid w:val="00980027"/>
    <w:rsid w:val="00980C41"/>
    <w:rsid w:val="0098154C"/>
    <w:rsid w:val="00985CA4"/>
    <w:rsid w:val="00993926"/>
    <w:rsid w:val="00995343"/>
    <w:rsid w:val="00996F09"/>
    <w:rsid w:val="00997A0A"/>
    <w:rsid w:val="00997A97"/>
    <w:rsid w:val="009A0196"/>
    <w:rsid w:val="009A03B6"/>
    <w:rsid w:val="009A0833"/>
    <w:rsid w:val="009A2128"/>
    <w:rsid w:val="009A6A43"/>
    <w:rsid w:val="009A7613"/>
    <w:rsid w:val="009B087B"/>
    <w:rsid w:val="009B1175"/>
    <w:rsid w:val="009B306D"/>
    <w:rsid w:val="009B6BB7"/>
    <w:rsid w:val="009C0431"/>
    <w:rsid w:val="009C0F19"/>
    <w:rsid w:val="009C30AB"/>
    <w:rsid w:val="009C50F8"/>
    <w:rsid w:val="009C5BAB"/>
    <w:rsid w:val="009C5E4C"/>
    <w:rsid w:val="009C72E6"/>
    <w:rsid w:val="009D0FDF"/>
    <w:rsid w:val="009D3952"/>
    <w:rsid w:val="009D5758"/>
    <w:rsid w:val="009E66C2"/>
    <w:rsid w:val="009E6962"/>
    <w:rsid w:val="009E734F"/>
    <w:rsid w:val="009F0132"/>
    <w:rsid w:val="009F0983"/>
    <w:rsid w:val="009F1218"/>
    <w:rsid w:val="009F33F8"/>
    <w:rsid w:val="009F3C0C"/>
    <w:rsid w:val="009F45EA"/>
    <w:rsid w:val="009F64AB"/>
    <w:rsid w:val="00A00F72"/>
    <w:rsid w:val="00A02F3C"/>
    <w:rsid w:val="00A03203"/>
    <w:rsid w:val="00A0347C"/>
    <w:rsid w:val="00A0477B"/>
    <w:rsid w:val="00A04A6C"/>
    <w:rsid w:val="00A04C15"/>
    <w:rsid w:val="00A04F34"/>
    <w:rsid w:val="00A06303"/>
    <w:rsid w:val="00A06891"/>
    <w:rsid w:val="00A0715C"/>
    <w:rsid w:val="00A07331"/>
    <w:rsid w:val="00A078EE"/>
    <w:rsid w:val="00A105C9"/>
    <w:rsid w:val="00A1161A"/>
    <w:rsid w:val="00A11886"/>
    <w:rsid w:val="00A120F6"/>
    <w:rsid w:val="00A12F65"/>
    <w:rsid w:val="00A13448"/>
    <w:rsid w:val="00A1478B"/>
    <w:rsid w:val="00A15C63"/>
    <w:rsid w:val="00A17E5D"/>
    <w:rsid w:val="00A21261"/>
    <w:rsid w:val="00A216E3"/>
    <w:rsid w:val="00A21C7D"/>
    <w:rsid w:val="00A21FD4"/>
    <w:rsid w:val="00A2221C"/>
    <w:rsid w:val="00A24C00"/>
    <w:rsid w:val="00A24D41"/>
    <w:rsid w:val="00A25CD0"/>
    <w:rsid w:val="00A27B02"/>
    <w:rsid w:val="00A30FBE"/>
    <w:rsid w:val="00A3179E"/>
    <w:rsid w:val="00A32E4B"/>
    <w:rsid w:val="00A34A10"/>
    <w:rsid w:val="00A34F66"/>
    <w:rsid w:val="00A357E2"/>
    <w:rsid w:val="00A35ACC"/>
    <w:rsid w:val="00A37C35"/>
    <w:rsid w:val="00A401F1"/>
    <w:rsid w:val="00A4298A"/>
    <w:rsid w:val="00A452C6"/>
    <w:rsid w:val="00A45A7D"/>
    <w:rsid w:val="00A45AFC"/>
    <w:rsid w:val="00A467F8"/>
    <w:rsid w:val="00A46F9D"/>
    <w:rsid w:val="00A473C4"/>
    <w:rsid w:val="00A47DD2"/>
    <w:rsid w:val="00A49A62"/>
    <w:rsid w:val="00A507B3"/>
    <w:rsid w:val="00A53692"/>
    <w:rsid w:val="00A561D8"/>
    <w:rsid w:val="00A563EC"/>
    <w:rsid w:val="00A5798E"/>
    <w:rsid w:val="00A57A2F"/>
    <w:rsid w:val="00A601CE"/>
    <w:rsid w:val="00A6217F"/>
    <w:rsid w:val="00A65BA9"/>
    <w:rsid w:val="00A66284"/>
    <w:rsid w:val="00A73A53"/>
    <w:rsid w:val="00A75FA9"/>
    <w:rsid w:val="00A76177"/>
    <w:rsid w:val="00A83A8F"/>
    <w:rsid w:val="00A84358"/>
    <w:rsid w:val="00A86E53"/>
    <w:rsid w:val="00A870E6"/>
    <w:rsid w:val="00A93264"/>
    <w:rsid w:val="00A955A1"/>
    <w:rsid w:val="00A95751"/>
    <w:rsid w:val="00A95A86"/>
    <w:rsid w:val="00A9634F"/>
    <w:rsid w:val="00A96FF9"/>
    <w:rsid w:val="00A97DA8"/>
    <w:rsid w:val="00AA113D"/>
    <w:rsid w:val="00AA384A"/>
    <w:rsid w:val="00AA56D0"/>
    <w:rsid w:val="00AA69D6"/>
    <w:rsid w:val="00AA779A"/>
    <w:rsid w:val="00AB16AA"/>
    <w:rsid w:val="00AB16BB"/>
    <w:rsid w:val="00AB4B21"/>
    <w:rsid w:val="00AB5BC3"/>
    <w:rsid w:val="00AB6429"/>
    <w:rsid w:val="00AC14A1"/>
    <w:rsid w:val="00AC351E"/>
    <w:rsid w:val="00AC392C"/>
    <w:rsid w:val="00AC4622"/>
    <w:rsid w:val="00AC4DC9"/>
    <w:rsid w:val="00AC74D9"/>
    <w:rsid w:val="00AD1337"/>
    <w:rsid w:val="00AD3176"/>
    <w:rsid w:val="00AD4731"/>
    <w:rsid w:val="00AD660F"/>
    <w:rsid w:val="00AD663D"/>
    <w:rsid w:val="00AD6EE4"/>
    <w:rsid w:val="00AE051B"/>
    <w:rsid w:val="00AE088C"/>
    <w:rsid w:val="00AE09E3"/>
    <w:rsid w:val="00AE138A"/>
    <w:rsid w:val="00AE4A09"/>
    <w:rsid w:val="00AE4A7C"/>
    <w:rsid w:val="00AE4CA5"/>
    <w:rsid w:val="00AE52B1"/>
    <w:rsid w:val="00AE53C0"/>
    <w:rsid w:val="00AE5F24"/>
    <w:rsid w:val="00AE6140"/>
    <w:rsid w:val="00AE7035"/>
    <w:rsid w:val="00AE73E2"/>
    <w:rsid w:val="00AF3540"/>
    <w:rsid w:val="00AF3EB1"/>
    <w:rsid w:val="00AF489A"/>
    <w:rsid w:val="00AF6C73"/>
    <w:rsid w:val="00AF7141"/>
    <w:rsid w:val="00B01C0F"/>
    <w:rsid w:val="00B02D4A"/>
    <w:rsid w:val="00B032A0"/>
    <w:rsid w:val="00B03460"/>
    <w:rsid w:val="00B049DD"/>
    <w:rsid w:val="00B0760E"/>
    <w:rsid w:val="00B103FE"/>
    <w:rsid w:val="00B132A1"/>
    <w:rsid w:val="00B13ED5"/>
    <w:rsid w:val="00B149FE"/>
    <w:rsid w:val="00B165BA"/>
    <w:rsid w:val="00B244CA"/>
    <w:rsid w:val="00B252F6"/>
    <w:rsid w:val="00B27599"/>
    <w:rsid w:val="00B307B0"/>
    <w:rsid w:val="00B33738"/>
    <w:rsid w:val="00B33F9C"/>
    <w:rsid w:val="00B34759"/>
    <w:rsid w:val="00B34A14"/>
    <w:rsid w:val="00B37E35"/>
    <w:rsid w:val="00B43068"/>
    <w:rsid w:val="00B44C08"/>
    <w:rsid w:val="00B506CF"/>
    <w:rsid w:val="00B50862"/>
    <w:rsid w:val="00B51060"/>
    <w:rsid w:val="00B51F80"/>
    <w:rsid w:val="00B52675"/>
    <w:rsid w:val="00B52DB2"/>
    <w:rsid w:val="00B56063"/>
    <w:rsid w:val="00B64183"/>
    <w:rsid w:val="00B650C6"/>
    <w:rsid w:val="00B70399"/>
    <w:rsid w:val="00B71799"/>
    <w:rsid w:val="00B71FBA"/>
    <w:rsid w:val="00B73231"/>
    <w:rsid w:val="00B73CDE"/>
    <w:rsid w:val="00B74605"/>
    <w:rsid w:val="00B75E8C"/>
    <w:rsid w:val="00B75FA1"/>
    <w:rsid w:val="00B76094"/>
    <w:rsid w:val="00B776A6"/>
    <w:rsid w:val="00B825D2"/>
    <w:rsid w:val="00B856CC"/>
    <w:rsid w:val="00B87871"/>
    <w:rsid w:val="00B90486"/>
    <w:rsid w:val="00B9201D"/>
    <w:rsid w:val="00B92532"/>
    <w:rsid w:val="00B93364"/>
    <w:rsid w:val="00B93860"/>
    <w:rsid w:val="00B9559A"/>
    <w:rsid w:val="00B963D6"/>
    <w:rsid w:val="00B96893"/>
    <w:rsid w:val="00BA050D"/>
    <w:rsid w:val="00BA05C0"/>
    <w:rsid w:val="00BA121D"/>
    <w:rsid w:val="00BA3357"/>
    <w:rsid w:val="00BA36FE"/>
    <w:rsid w:val="00BA5A43"/>
    <w:rsid w:val="00BB02FC"/>
    <w:rsid w:val="00BB220E"/>
    <w:rsid w:val="00BB317D"/>
    <w:rsid w:val="00BB3D35"/>
    <w:rsid w:val="00BB4749"/>
    <w:rsid w:val="00BB6077"/>
    <w:rsid w:val="00BB6E56"/>
    <w:rsid w:val="00BC201E"/>
    <w:rsid w:val="00BC2146"/>
    <w:rsid w:val="00BC2DB3"/>
    <w:rsid w:val="00BC5C3B"/>
    <w:rsid w:val="00BC600A"/>
    <w:rsid w:val="00BC6F48"/>
    <w:rsid w:val="00BC7336"/>
    <w:rsid w:val="00BC7FE2"/>
    <w:rsid w:val="00BD0636"/>
    <w:rsid w:val="00BD288F"/>
    <w:rsid w:val="00BD47A0"/>
    <w:rsid w:val="00BD644F"/>
    <w:rsid w:val="00BE15B6"/>
    <w:rsid w:val="00BE2185"/>
    <w:rsid w:val="00BE31D5"/>
    <w:rsid w:val="00BE47A0"/>
    <w:rsid w:val="00BE4E6F"/>
    <w:rsid w:val="00BE7F94"/>
    <w:rsid w:val="00BF2397"/>
    <w:rsid w:val="00BF28C1"/>
    <w:rsid w:val="00BF290D"/>
    <w:rsid w:val="00BF2C9C"/>
    <w:rsid w:val="00BF2F61"/>
    <w:rsid w:val="00BF6311"/>
    <w:rsid w:val="00BF679E"/>
    <w:rsid w:val="00BF75A5"/>
    <w:rsid w:val="00BF764D"/>
    <w:rsid w:val="00C00242"/>
    <w:rsid w:val="00C0211B"/>
    <w:rsid w:val="00C0297C"/>
    <w:rsid w:val="00C02BD9"/>
    <w:rsid w:val="00C02C5D"/>
    <w:rsid w:val="00C03073"/>
    <w:rsid w:val="00C03074"/>
    <w:rsid w:val="00C053CE"/>
    <w:rsid w:val="00C05D2B"/>
    <w:rsid w:val="00C06E2F"/>
    <w:rsid w:val="00C0749F"/>
    <w:rsid w:val="00C07AA5"/>
    <w:rsid w:val="00C07AE0"/>
    <w:rsid w:val="00C07BE1"/>
    <w:rsid w:val="00C07CF3"/>
    <w:rsid w:val="00C15BAA"/>
    <w:rsid w:val="00C15C51"/>
    <w:rsid w:val="00C17F1F"/>
    <w:rsid w:val="00C205CC"/>
    <w:rsid w:val="00C230E7"/>
    <w:rsid w:val="00C23AED"/>
    <w:rsid w:val="00C243CF"/>
    <w:rsid w:val="00C258D0"/>
    <w:rsid w:val="00C270D8"/>
    <w:rsid w:val="00C312A7"/>
    <w:rsid w:val="00C324AA"/>
    <w:rsid w:val="00C32A17"/>
    <w:rsid w:val="00C33881"/>
    <w:rsid w:val="00C341D5"/>
    <w:rsid w:val="00C344FB"/>
    <w:rsid w:val="00C3680E"/>
    <w:rsid w:val="00C368A5"/>
    <w:rsid w:val="00C42E1E"/>
    <w:rsid w:val="00C45862"/>
    <w:rsid w:val="00C46468"/>
    <w:rsid w:val="00C4717B"/>
    <w:rsid w:val="00C51440"/>
    <w:rsid w:val="00C53A30"/>
    <w:rsid w:val="00C53ABB"/>
    <w:rsid w:val="00C552D6"/>
    <w:rsid w:val="00C57CAC"/>
    <w:rsid w:val="00C60A1A"/>
    <w:rsid w:val="00C6101A"/>
    <w:rsid w:val="00C62332"/>
    <w:rsid w:val="00C63237"/>
    <w:rsid w:val="00C646F9"/>
    <w:rsid w:val="00C64B10"/>
    <w:rsid w:val="00C65582"/>
    <w:rsid w:val="00C65772"/>
    <w:rsid w:val="00C65B20"/>
    <w:rsid w:val="00C66275"/>
    <w:rsid w:val="00C66489"/>
    <w:rsid w:val="00C66D3C"/>
    <w:rsid w:val="00C6736B"/>
    <w:rsid w:val="00C67A2E"/>
    <w:rsid w:val="00C700EE"/>
    <w:rsid w:val="00C71D46"/>
    <w:rsid w:val="00C747EC"/>
    <w:rsid w:val="00C7626F"/>
    <w:rsid w:val="00C77437"/>
    <w:rsid w:val="00C7778C"/>
    <w:rsid w:val="00C77F7C"/>
    <w:rsid w:val="00C80448"/>
    <w:rsid w:val="00C80712"/>
    <w:rsid w:val="00C8080F"/>
    <w:rsid w:val="00C8141E"/>
    <w:rsid w:val="00C814C2"/>
    <w:rsid w:val="00C817C6"/>
    <w:rsid w:val="00C81D7A"/>
    <w:rsid w:val="00C833EF"/>
    <w:rsid w:val="00C83F83"/>
    <w:rsid w:val="00C84898"/>
    <w:rsid w:val="00C94E30"/>
    <w:rsid w:val="00C96931"/>
    <w:rsid w:val="00C96AA4"/>
    <w:rsid w:val="00CA0C36"/>
    <w:rsid w:val="00CA0D36"/>
    <w:rsid w:val="00CA2508"/>
    <w:rsid w:val="00CA29F8"/>
    <w:rsid w:val="00CA5D74"/>
    <w:rsid w:val="00CA7019"/>
    <w:rsid w:val="00CA7B5E"/>
    <w:rsid w:val="00CB176D"/>
    <w:rsid w:val="00CB2B84"/>
    <w:rsid w:val="00CB3FFE"/>
    <w:rsid w:val="00CB4C41"/>
    <w:rsid w:val="00CB6FD6"/>
    <w:rsid w:val="00CB748B"/>
    <w:rsid w:val="00CC05E6"/>
    <w:rsid w:val="00CC0A52"/>
    <w:rsid w:val="00CC2062"/>
    <w:rsid w:val="00CC2F4A"/>
    <w:rsid w:val="00CC3EDB"/>
    <w:rsid w:val="00CC71FA"/>
    <w:rsid w:val="00CD31E6"/>
    <w:rsid w:val="00CD3B1E"/>
    <w:rsid w:val="00CD4867"/>
    <w:rsid w:val="00CD6F4C"/>
    <w:rsid w:val="00CD7588"/>
    <w:rsid w:val="00CE2086"/>
    <w:rsid w:val="00CE2440"/>
    <w:rsid w:val="00CE4CBD"/>
    <w:rsid w:val="00CE5B13"/>
    <w:rsid w:val="00CE70FD"/>
    <w:rsid w:val="00CE787C"/>
    <w:rsid w:val="00CF17D9"/>
    <w:rsid w:val="00CF1CED"/>
    <w:rsid w:val="00CF4BFB"/>
    <w:rsid w:val="00CF4DF5"/>
    <w:rsid w:val="00CF51B3"/>
    <w:rsid w:val="00CF56A8"/>
    <w:rsid w:val="00CF63C8"/>
    <w:rsid w:val="00D005AF"/>
    <w:rsid w:val="00D00E25"/>
    <w:rsid w:val="00D01BEA"/>
    <w:rsid w:val="00D02860"/>
    <w:rsid w:val="00D02871"/>
    <w:rsid w:val="00D038D8"/>
    <w:rsid w:val="00D03EBF"/>
    <w:rsid w:val="00D149DC"/>
    <w:rsid w:val="00D15566"/>
    <w:rsid w:val="00D159F4"/>
    <w:rsid w:val="00D15B9E"/>
    <w:rsid w:val="00D15E4C"/>
    <w:rsid w:val="00D17FFE"/>
    <w:rsid w:val="00D22ABF"/>
    <w:rsid w:val="00D2349F"/>
    <w:rsid w:val="00D2762F"/>
    <w:rsid w:val="00D2778D"/>
    <w:rsid w:val="00D304F6"/>
    <w:rsid w:val="00D307F5"/>
    <w:rsid w:val="00D31125"/>
    <w:rsid w:val="00D31280"/>
    <w:rsid w:val="00D31715"/>
    <w:rsid w:val="00D31924"/>
    <w:rsid w:val="00D33A42"/>
    <w:rsid w:val="00D34452"/>
    <w:rsid w:val="00D3676E"/>
    <w:rsid w:val="00D37539"/>
    <w:rsid w:val="00D403DE"/>
    <w:rsid w:val="00D40C39"/>
    <w:rsid w:val="00D42927"/>
    <w:rsid w:val="00D45725"/>
    <w:rsid w:val="00D470A7"/>
    <w:rsid w:val="00D51724"/>
    <w:rsid w:val="00D51C56"/>
    <w:rsid w:val="00D520C2"/>
    <w:rsid w:val="00D5385D"/>
    <w:rsid w:val="00D53CB0"/>
    <w:rsid w:val="00D55FA2"/>
    <w:rsid w:val="00D56135"/>
    <w:rsid w:val="00D5690B"/>
    <w:rsid w:val="00D57BC3"/>
    <w:rsid w:val="00D60445"/>
    <w:rsid w:val="00D60BE9"/>
    <w:rsid w:val="00D635BC"/>
    <w:rsid w:val="00D63DCB"/>
    <w:rsid w:val="00D650F2"/>
    <w:rsid w:val="00D70425"/>
    <w:rsid w:val="00D71ADA"/>
    <w:rsid w:val="00D71DC9"/>
    <w:rsid w:val="00D72E81"/>
    <w:rsid w:val="00D740EE"/>
    <w:rsid w:val="00D74F4B"/>
    <w:rsid w:val="00D75331"/>
    <w:rsid w:val="00D7569C"/>
    <w:rsid w:val="00D77CC8"/>
    <w:rsid w:val="00D820D6"/>
    <w:rsid w:val="00D841DF"/>
    <w:rsid w:val="00D84769"/>
    <w:rsid w:val="00D84F4A"/>
    <w:rsid w:val="00D87074"/>
    <w:rsid w:val="00D945D6"/>
    <w:rsid w:val="00D94FC0"/>
    <w:rsid w:val="00D95E2D"/>
    <w:rsid w:val="00DA168E"/>
    <w:rsid w:val="00DA1831"/>
    <w:rsid w:val="00DA22CA"/>
    <w:rsid w:val="00DA26C3"/>
    <w:rsid w:val="00DA3789"/>
    <w:rsid w:val="00DA39F2"/>
    <w:rsid w:val="00DB1F97"/>
    <w:rsid w:val="00DB42EF"/>
    <w:rsid w:val="00DB56DB"/>
    <w:rsid w:val="00DB5FA1"/>
    <w:rsid w:val="00DB68DE"/>
    <w:rsid w:val="00DB6ECF"/>
    <w:rsid w:val="00DB734E"/>
    <w:rsid w:val="00DB7D56"/>
    <w:rsid w:val="00DC0EC8"/>
    <w:rsid w:val="00DC10A2"/>
    <w:rsid w:val="00DC23F4"/>
    <w:rsid w:val="00DC589E"/>
    <w:rsid w:val="00DC6298"/>
    <w:rsid w:val="00DC6BF7"/>
    <w:rsid w:val="00DC752D"/>
    <w:rsid w:val="00DD07A4"/>
    <w:rsid w:val="00DD12FC"/>
    <w:rsid w:val="00DD17DF"/>
    <w:rsid w:val="00DD4B7A"/>
    <w:rsid w:val="00DD53BD"/>
    <w:rsid w:val="00DD767A"/>
    <w:rsid w:val="00DE0299"/>
    <w:rsid w:val="00DE2ACB"/>
    <w:rsid w:val="00DE2E56"/>
    <w:rsid w:val="00DE431D"/>
    <w:rsid w:val="00DF1D60"/>
    <w:rsid w:val="00DF3901"/>
    <w:rsid w:val="00DF400E"/>
    <w:rsid w:val="00DF44F4"/>
    <w:rsid w:val="00DF46CC"/>
    <w:rsid w:val="00DF549A"/>
    <w:rsid w:val="00DF5CAE"/>
    <w:rsid w:val="00DF6548"/>
    <w:rsid w:val="00DF69EC"/>
    <w:rsid w:val="00DF799B"/>
    <w:rsid w:val="00E03835"/>
    <w:rsid w:val="00E048C2"/>
    <w:rsid w:val="00E07905"/>
    <w:rsid w:val="00E1259E"/>
    <w:rsid w:val="00E12B63"/>
    <w:rsid w:val="00E12C2F"/>
    <w:rsid w:val="00E1537B"/>
    <w:rsid w:val="00E213F8"/>
    <w:rsid w:val="00E24C45"/>
    <w:rsid w:val="00E2583D"/>
    <w:rsid w:val="00E25DCF"/>
    <w:rsid w:val="00E3026B"/>
    <w:rsid w:val="00E32962"/>
    <w:rsid w:val="00E34AD0"/>
    <w:rsid w:val="00E4429E"/>
    <w:rsid w:val="00E45238"/>
    <w:rsid w:val="00E457C7"/>
    <w:rsid w:val="00E47F08"/>
    <w:rsid w:val="00E55D70"/>
    <w:rsid w:val="00E57118"/>
    <w:rsid w:val="00E60306"/>
    <w:rsid w:val="00E603DB"/>
    <w:rsid w:val="00E61F7D"/>
    <w:rsid w:val="00E63CE9"/>
    <w:rsid w:val="00E64328"/>
    <w:rsid w:val="00E67ACA"/>
    <w:rsid w:val="00E70CA4"/>
    <w:rsid w:val="00E7339F"/>
    <w:rsid w:val="00E7608A"/>
    <w:rsid w:val="00E80432"/>
    <w:rsid w:val="00E8206E"/>
    <w:rsid w:val="00E84EA6"/>
    <w:rsid w:val="00E850D9"/>
    <w:rsid w:val="00E85299"/>
    <w:rsid w:val="00E85632"/>
    <w:rsid w:val="00E8630C"/>
    <w:rsid w:val="00E866FF"/>
    <w:rsid w:val="00E869C0"/>
    <w:rsid w:val="00E86BCE"/>
    <w:rsid w:val="00E86E4E"/>
    <w:rsid w:val="00E8797B"/>
    <w:rsid w:val="00E87DE5"/>
    <w:rsid w:val="00E87F0E"/>
    <w:rsid w:val="00E90954"/>
    <w:rsid w:val="00E90BA1"/>
    <w:rsid w:val="00E910E1"/>
    <w:rsid w:val="00E91879"/>
    <w:rsid w:val="00E9262A"/>
    <w:rsid w:val="00E92906"/>
    <w:rsid w:val="00E93A52"/>
    <w:rsid w:val="00E943E8"/>
    <w:rsid w:val="00E97DAC"/>
    <w:rsid w:val="00EA00CB"/>
    <w:rsid w:val="00EA0171"/>
    <w:rsid w:val="00EA153A"/>
    <w:rsid w:val="00EA3796"/>
    <w:rsid w:val="00EA38DE"/>
    <w:rsid w:val="00EA3AF3"/>
    <w:rsid w:val="00EA3B6D"/>
    <w:rsid w:val="00EA4381"/>
    <w:rsid w:val="00EA509A"/>
    <w:rsid w:val="00EA697D"/>
    <w:rsid w:val="00EA6D48"/>
    <w:rsid w:val="00EA7B41"/>
    <w:rsid w:val="00EB0551"/>
    <w:rsid w:val="00EB175F"/>
    <w:rsid w:val="00EB2344"/>
    <w:rsid w:val="00EB3E80"/>
    <w:rsid w:val="00EB51DA"/>
    <w:rsid w:val="00EB55CD"/>
    <w:rsid w:val="00EC0841"/>
    <w:rsid w:val="00EC0EB2"/>
    <w:rsid w:val="00EC1580"/>
    <w:rsid w:val="00EC40AF"/>
    <w:rsid w:val="00EC5219"/>
    <w:rsid w:val="00EC5908"/>
    <w:rsid w:val="00EC69CE"/>
    <w:rsid w:val="00EC6BB7"/>
    <w:rsid w:val="00EC6BBF"/>
    <w:rsid w:val="00ED04D0"/>
    <w:rsid w:val="00ED078B"/>
    <w:rsid w:val="00ED18A2"/>
    <w:rsid w:val="00ED2987"/>
    <w:rsid w:val="00ED3A9C"/>
    <w:rsid w:val="00ED688C"/>
    <w:rsid w:val="00EE13E1"/>
    <w:rsid w:val="00EE1AC5"/>
    <w:rsid w:val="00EE1B88"/>
    <w:rsid w:val="00EE2C2B"/>
    <w:rsid w:val="00EE6E21"/>
    <w:rsid w:val="00EE7435"/>
    <w:rsid w:val="00EE7EDC"/>
    <w:rsid w:val="00EF0200"/>
    <w:rsid w:val="00EF08C5"/>
    <w:rsid w:val="00EF0FAE"/>
    <w:rsid w:val="00EF1A32"/>
    <w:rsid w:val="00EF24C4"/>
    <w:rsid w:val="00EF2A51"/>
    <w:rsid w:val="00EF2B46"/>
    <w:rsid w:val="00EF42EC"/>
    <w:rsid w:val="00EF63BE"/>
    <w:rsid w:val="00EF747F"/>
    <w:rsid w:val="00F00F93"/>
    <w:rsid w:val="00F02864"/>
    <w:rsid w:val="00F02DE7"/>
    <w:rsid w:val="00F03AD8"/>
    <w:rsid w:val="00F03D49"/>
    <w:rsid w:val="00F04EDF"/>
    <w:rsid w:val="00F052D9"/>
    <w:rsid w:val="00F073D7"/>
    <w:rsid w:val="00F07BAA"/>
    <w:rsid w:val="00F10F0A"/>
    <w:rsid w:val="00F11AFE"/>
    <w:rsid w:val="00F128AE"/>
    <w:rsid w:val="00F12C2C"/>
    <w:rsid w:val="00F13D91"/>
    <w:rsid w:val="00F15813"/>
    <w:rsid w:val="00F16152"/>
    <w:rsid w:val="00F162F7"/>
    <w:rsid w:val="00F16DA2"/>
    <w:rsid w:val="00F20FD7"/>
    <w:rsid w:val="00F218A8"/>
    <w:rsid w:val="00F221C0"/>
    <w:rsid w:val="00F236F9"/>
    <w:rsid w:val="00F23984"/>
    <w:rsid w:val="00F26FE2"/>
    <w:rsid w:val="00F3065A"/>
    <w:rsid w:val="00F31E89"/>
    <w:rsid w:val="00F328E0"/>
    <w:rsid w:val="00F34C52"/>
    <w:rsid w:val="00F35001"/>
    <w:rsid w:val="00F367C1"/>
    <w:rsid w:val="00F374C2"/>
    <w:rsid w:val="00F3776B"/>
    <w:rsid w:val="00F40D00"/>
    <w:rsid w:val="00F42AB2"/>
    <w:rsid w:val="00F44A5B"/>
    <w:rsid w:val="00F45569"/>
    <w:rsid w:val="00F459F2"/>
    <w:rsid w:val="00F4749E"/>
    <w:rsid w:val="00F525C1"/>
    <w:rsid w:val="00F52F98"/>
    <w:rsid w:val="00F53064"/>
    <w:rsid w:val="00F54668"/>
    <w:rsid w:val="00F55EE1"/>
    <w:rsid w:val="00F615D7"/>
    <w:rsid w:val="00F6194C"/>
    <w:rsid w:val="00F62EB5"/>
    <w:rsid w:val="00F64579"/>
    <w:rsid w:val="00F64CCA"/>
    <w:rsid w:val="00F64E85"/>
    <w:rsid w:val="00F655C9"/>
    <w:rsid w:val="00F71264"/>
    <w:rsid w:val="00F71308"/>
    <w:rsid w:val="00F731E0"/>
    <w:rsid w:val="00F760E0"/>
    <w:rsid w:val="00F76460"/>
    <w:rsid w:val="00F7666D"/>
    <w:rsid w:val="00F77C0C"/>
    <w:rsid w:val="00F77E71"/>
    <w:rsid w:val="00F80893"/>
    <w:rsid w:val="00F83C64"/>
    <w:rsid w:val="00F8416A"/>
    <w:rsid w:val="00F84352"/>
    <w:rsid w:val="00F85F4E"/>
    <w:rsid w:val="00F87AFE"/>
    <w:rsid w:val="00F87D18"/>
    <w:rsid w:val="00F91ED3"/>
    <w:rsid w:val="00F9397E"/>
    <w:rsid w:val="00F94805"/>
    <w:rsid w:val="00F97B42"/>
    <w:rsid w:val="00F97E19"/>
    <w:rsid w:val="00FA0BB9"/>
    <w:rsid w:val="00FA2410"/>
    <w:rsid w:val="00FA28F0"/>
    <w:rsid w:val="00FA3274"/>
    <w:rsid w:val="00FA47E3"/>
    <w:rsid w:val="00FA58D7"/>
    <w:rsid w:val="00FA5B67"/>
    <w:rsid w:val="00FA6C63"/>
    <w:rsid w:val="00FB1975"/>
    <w:rsid w:val="00FB22AC"/>
    <w:rsid w:val="00FB262F"/>
    <w:rsid w:val="00FB281E"/>
    <w:rsid w:val="00FB2AF3"/>
    <w:rsid w:val="00FB2B30"/>
    <w:rsid w:val="00FB2B4A"/>
    <w:rsid w:val="00FB2F44"/>
    <w:rsid w:val="00FB6D0F"/>
    <w:rsid w:val="00FBC791"/>
    <w:rsid w:val="00FC067A"/>
    <w:rsid w:val="00FC3D95"/>
    <w:rsid w:val="00FC40A9"/>
    <w:rsid w:val="00FD00D4"/>
    <w:rsid w:val="00FD2A89"/>
    <w:rsid w:val="00FD3D95"/>
    <w:rsid w:val="00FD4314"/>
    <w:rsid w:val="00FD4DBF"/>
    <w:rsid w:val="00FD564A"/>
    <w:rsid w:val="00FD615D"/>
    <w:rsid w:val="00FD6DB5"/>
    <w:rsid w:val="00FD6ECE"/>
    <w:rsid w:val="00FE1ED0"/>
    <w:rsid w:val="00FE1F69"/>
    <w:rsid w:val="00FE2C61"/>
    <w:rsid w:val="00FE6CBC"/>
    <w:rsid w:val="00FE6EE3"/>
    <w:rsid w:val="00FF3264"/>
    <w:rsid w:val="00FF366C"/>
    <w:rsid w:val="00FF5255"/>
    <w:rsid w:val="00FF7CA8"/>
    <w:rsid w:val="0127F2A5"/>
    <w:rsid w:val="01AC44C7"/>
    <w:rsid w:val="01C2F67A"/>
    <w:rsid w:val="01C5B5A8"/>
    <w:rsid w:val="02B1A833"/>
    <w:rsid w:val="02C3C306"/>
    <w:rsid w:val="036A78C6"/>
    <w:rsid w:val="050CE5DF"/>
    <w:rsid w:val="052CA6B1"/>
    <w:rsid w:val="0592CA99"/>
    <w:rsid w:val="06035B4A"/>
    <w:rsid w:val="0678B1CA"/>
    <w:rsid w:val="06A23553"/>
    <w:rsid w:val="06BDEBA4"/>
    <w:rsid w:val="072FE015"/>
    <w:rsid w:val="0784499E"/>
    <w:rsid w:val="07BFFADB"/>
    <w:rsid w:val="07D0BA2C"/>
    <w:rsid w:val="0819E404"/>
    <w:rsid w:val="08561BAA"/>
    <w:rsid w:val="087C0C37"/>
    <w:rsid w:val="08A09367"/>
    <w:rsid w:val="08E9F21B"/>
    <w:rsid w:val="09C0BD14"/>
    <w:rsid w:val="09D2067E"/>
    <w:rsid w:val="0A2E434B"/>
    <w:rsid w:val="0A72AC1A"/>
    <w:rsid w:val="0A9BB647"/>
    <w:rsid w:val="0B5486F6"/>
    <w:rsid w:val="0B641E9C"/>
    <w:rsid w:val="0C0BBD11"/>
    <w:rsid w:val="0CA2105A"/>
    <w:rsid w:val="0CD4F2F3"/>
    <w:rsid w:val="0D37B896"/>
    <w:rsid w:val="0D58FBBA"/>
    <w:rsid w:val="0E43D3E3"/>
    <w:rsid w:val="0EF8AFBA"/>
    <w:rsid w:val="0F5C9C56"/>
    <w:rsid w:val="0F9422B5"/>
    <w:rsid w:val="0FB1AF62"/>
    <w:rsid w:val="106F5958"/>
    <w:rsid w:val="10758B91"/>
    <w:rsid w:val="10A074B8"/>
    <w:rsid w:val="10A278BF"/>
    <w:rsid w:val="1276AA76"/>
    <w:rsid w:val="13012CD2"/>
    <w:rsid w:val="1310D4AE"/>
    <w:rsid w:val="135942DF"/>
    <w:rsid w:val="143601C5"/>
    <w:rsid w:val="14591FE6"/>
    <w:rsid w:val="1480745E"/>
    <w:rsid w:val="14A1A7BF"/>
    <w:rsid w:val="14AEB970"/>
    <w:rsid w:val="14E0086D"/>
    <w:rsid w:val="14E8E52A"/>
    <w:rsid w:val="14EA78C1"/>
    <w:rsid w:val="151E7F38"/>
    <w:rsid w:val="16095B43"/>
    <w:rsid w:val="1621E96B"/>
    <w:rsid w:val="1628DC94"/>
    <w:rsid w:val="164A89D1"/>
    <w:rsid w:val="16607BD3"/>
    <w:rsid w:val="168327F1"/>
    <w:rsid w:val="1740DE95"/>
    <w:rsid w:val="17529298"/>
    <w:rsid w:val="18816115"/>
    <w:rsid w:val="188326B4"/>
    <w:rsid w:val="18FA45F2"/>
    <w:rsid w:val="194D184D"/>
    <w:rsid w:val="19D654EE"/>
    <w:rsid w:val="1A32E5B9"/>
    <w:rsid w:val="1A5A7016"/>
    <w:rsid w:val="1A7E6017"/>
    <w:rsid w:val="1AE64AC6"/>
    <w:rsid w:val="1AE8E8AE"/>
    <w:rsid w:val="1C10A646"/>
    <w:rsid w:val="1C18E9E4"/>
    <w:rsid w:val="1C3633CC"/>
    <w:rsid w:val="1CEF9080"/>
    <w:rsid w:val="1D5B63AC"/>
    <w:rsid w:val="1D7EE6BF"/>
    <w:rsid w:val="1DB600D9"/>
    <w:rsid w:val="1EA1408A"/>
    <w:rsid w:val="1F7A0BA4"/>
    <w:rsid w:val="1FC434AC"/>
    <w:rsid w:val="1FC44757"/>
    <w:rsid w:val="200F2454"/>
    <w:rsid w:val="2078914E"/>
    <w:rsid w:val="20CE5560"/>
    <w:rsid w:val="22350D8F"/>
    <w:rsid w:val="231DC2B5"/>
    <w:rsid w:val="23965D4C"/>
    <w:rsid w:val="2418F761"/>
    <w:rsid w:val="244E7783"/>
    <w:rsid w:val="2510D028"/>
    <w:rsid w:val="25186327"/>
    <w:rsid w:val="255248BB"/>
    <w:rsid w:val="25739812"/>
    <w:rsid w:val="25F2CE45"/>
    <w:rsid w:val="265C53E3"/>
    <w:rsid w:val="26898225"/>
    <w:rsid w:val="26A2C83E"/>
    <w:rsid w:val="270A3378"/>
    <w:rsid w:val="27133F43"/>
    <w:rsid w:val="2731647A"/>
    <w:rsid w:val="275348A0"/>
    <w:rsid w:val="27583632"/>
    <w:rsid w:val="27A77B26"/>
    <w:rsid w:val="27D58B75"/>
    <w:rsid w:val="27E9ABF4"/>
    <w:rsid w:val="28761E24"/>
    <w:rsid w:val="28ED1627"/>
    <w:rsid w:val="2961C0F0"/>
    <w:rsid w:val="29EC43A2"/>
    <w:rsid w:val="2A162B68"/>
    <w:rsid w:val="2A62C2E4"/>
    <w:rsid w:val="2A70D492"/>
    <w:rsid w:val="2A7475CF"/>
    <w:rsid w:val="2ADBBE4F"/>
    <w:rsid w:val="2B05686E"/>
    <w:rsid w:val="2B2F7D05"/>
    <w:rsid w:val="2B757013"/>
    <w:rsid w:val="2BCE223E"/>
    <w:rsid w:val="2BDDA49B"/>
    <w:rsid w:val="2C433465"/>
    <w:rsid w:val="2C709E44"/>
    <w:rsid w:val="2CE292B5"/>
    <w:rsid w:val="2CE54AE9"/>
    <w:rsid w:val="2D91E51C"/>
    <w:rsid w:val="2D928C5C"/>
    <w:rsid w:val="2E06D127"/>
    <w:rsid w:val="2E4C36B7"/>
    <w:rsid w:val="2E50FBF1"/>
    <w:rsid w:val="2E551FC5"/>
    <w:rsid w:val="2E87AD84"/>
    <w:rsid w:val="2EBC6999"/>
    <w:rsid w:val="31D148E5"/>
    <w:rsid w:val="31E03ED3"/>
    <w:rsid w:val="3323D248"/>
    <w:rsid w:val="3347C975"/>
    <w:rsid w:val="3430174A"/>
    <w:rsid w:val="345361D9"/>
    <w:rsid w:val="35367477"/>
    <w:rsid w:val="3579F8D0"/>
    <w:rsid w:val="3583C98E"/>
    <w:rsid w:val="35AD67BF"/>
    <w:rsid w:val="36356E44"/>
    <w:rsid w:val="365D1B4B"/>
    <w:rsid w:val="36A72FE4"/>
    <w:rsid w:val="36BB2B7F"/>
    <w:rsid w:val="36D4E5AE"/>
    <w:rsid w:val="36D8134A"/>
    <w:rsid w:val="36DDD99E"/>
    <w:rsid w:val="37147F6D"/>
    <w:rsid w:val="3779824E"/>
    <w:rsid w:val="38D32548"/>
    <w:rsid w:val="39505FE4"/>
    <w:rsid w:val="396D9AEB"/>
    <w:rsid w:val="3B6C8309"/>
    <w:rsid w:val="3BF7E957"/>
    <w:rsid w:val="3C687DDF"/>
    <w:rsid w:val="3CF8E950"/>
    <w:rsid w:val="3D7F2648"/>
    <w:rsid w:val="3DC14EB2"/>
    <w:rsid w:val="3E14D595"/>
    <w:rsid w:val="3E24E277"/>
    <w:rsid w:val="3E978975"/>
    <w:rsid w:val="3ECA9922"/>
    <w:rsid w:val="3ED6A51D"/>
    <w:rsid w:val="3F1BFB8A"/>
    <w:rsid w:val="3F5608C9"/>
    <w:rsid w:val="3FB0A5F6"/>
    <w:rsid w:val="404D83EA"/>
    <w:rsid w:val="408DEB6F"/>
    <w:rsid w:val="40CEECEC"/>
    <w:rsid w:val="414C02C6"/>
    <w:rsid w:val="41A1D41E"/>
    <w:rsid w:val="4235653F"/>
    <w:rsid w:val="425F97EA"/>
    <w:rsid w:val="431DDF88"/>
    <w:rsid w:val="437DC661"/>
    <w:rsid w:val="43BA6EBD"/>
    <w:rsid w:val="43BABA9A"/>
    <w:rsid w:val="449601D8"/>
    <w:rsid w:val="4527779A"/>
    <w:rsid w:val="455A6EA3"/>
    <w:rsid w:val="45BEE084"/>
    <w:rsid w:val="45D3ACEA"/>
    <w:rsid w:val="464458A6"/>
    <w:rsid w:val="46C34AB8"/>
    <w:rsid w:val="4747E495"/>
    <w:rsid w:val="477EB0B7"/>
    <w:rsid w:val="479445DD"/>
    <w:rsid w:val="47E30401"/>
    <w:rsid w:val="47E9FCBD"/>
    <w:rsid w:val="48079580"/>
    <w:rsid w:val="480A842E"/>
    <w:rsid w:val="4849AFA0"/>
    <w:rsid w:val="4883690B"/>
    <w:rsid w:val="48CFAAE2"/>
    <w:rsid w:val="4993BDA6"/>
    <w:rsid w:val="49AE69EA"/>
    <w:rsid w:val="49BC08D2"/>
    <w:rsid w:val="49BC70FC"/>
    <w:rsid w:val="49D2A401"/>
    <w:rsid w:val="4A8E7974"/>
    <w:rsid w:val="4B09A6CF"/>
    <w:rsid w:val="4BF48218"/>
    <w:rsid w:val="4C14FE02"/>
    <w:rsid w:val="4C36F6A7"/>
    <w:rsid w:val="4CD0A1F0"/>
    <w:rsid w:val="4D0490DB"/>
    <w:rsid w:val="4D0CD68A"/>
    <w:rsid w:val="4DA31C05"/>
    <w:rsid w:val="4E3C7EF0"/>
    <w:rsid w:val="4E7A5329"/>
    <w:rsid w:val="4F545522"/>
    <w:rsid w:val="4F639B9D"/>
    <w:rsid w:val="4FAD76AA"/>
    <w:rsid w:val="50C61E7E"/>
    <w:rsid w:val="514842B8"/>
    <w:rsid w:val="51579440"/>
    <w:rsid w:val="5169E57E"/>
    <w:rsid w:val="519D46A5"/>
    <w:rsid w:val="51E72DCC"/>
    <w:rsid w:val="52129E7E"/>
    <w:rsid w:val="5219ED68"/>
    <w:rsid w:val="5303086E"/>
    <w:rsid w:val="53463C68"/>
    <w:rsid w:val="534D633F"/>
    <w:rsid w:val="5427C645"/>
    <w:rsid w:val="543F7574"/>
    <w:rsid w:val="548E0612"/>
    <w:rsid w:val="549A8B7E"/>
    <w:rsid w:val="54CBAA8D"/>
    <w:rsid w:val="5574AFA6"/>
    <w:rsid w:val="55C396A6"/>
    <w:rsid w:val="568AB80B"/>
    <w:rsid w:val="56BC629C"/>
    <w:rsid w:val="56C256E9"/>
    <w:rsid w:val="5730D5EE"/>
    <w:rsid w:val="580D3C90"/>
    <w:rsid w:val="5894B6BC"/>
    <w:rsid w:val="58B4B556"/>
    <w:rsid w:val="595C712F"/>
    <w:rsid w:val="59FC0C0C"/>
    <w:rsid w:val="5A334287"/>
    <w:rsid w:val="5A6876B0"/>
    <w:rsid w:val="5ADBFE08"/>
    <w:rsid w:val="5B01A84C"/>
    <w:rsid w:val="5B9693B8"/>
    <w:rsid w:val="5BCC577E"/>
    <w:rsid w:val="5C5F23A1"/>
    <w:rsid w:val="5C9411F1"/>
    <w:rsid w:val="5C986FC3"/>
    <w:rsid w:val="5CC361DC"/>
    <w:rsid w:val="5D1F17F8"/>
    <w:rsid w:val="5D343092"/>
    <w:rsid w:val="5D84DBAB"/>
    <w:rsid w:val="5D8CF790"/>
    <w:rsid w:val="5E090F2C"/>
    <w:rsid w:val="5E71E28F"/>
    <w:rsid w:val="5E9B5767"/>
    <w:rsid w:val="5EE660B8"/>
    <w:rsid w:val="5FC5D1F3"/>
    <w:rsid w:val="606B4D90"/>
    <w:rsid w:val="6094A333"/>
    <w:rsid w:val="6191FEB8"/>
    <w:rsid w:val="61B9ABBF"/>
    <w:rsid w:val="62A2840F"/>
    <w:rsid w:val="63035375"/>
    <w:rsid w:val="63450F3F"/>
    <w:rsid w:val="6361258F"/>
    <w:rsid w:val="63ADA462"/>
    <w:rsid w:val="6453A978"/>
    <w:rsid w:val="653AFC73"/>
    <w:rsid w:val="65B3E40D"/>
    <w:rsid w:val="65FECF49"/>
    <w:rsid w:val="663AF437"/>
    <w:rsid w:val="66702985"/>
    <w:rsid w:val="66936E92"/>
    <w:rsid w:val="66D64CD1"/>
    <w:rsid w:val="670C9DD0"/>
    <w:rsid w:val="68219BDD"/>
    <w:rsid w:val="68717846"/>
    <w:rsid w:val="68BE8490"/>
    <w:rsid w:val="6924725E"/>
    <w:rsid w:val="6933E48D"/>
    <w:rsid w:val="6949F0F0"/>
    <w:rsid w:val="695605E2"/>
    <w:rsid w:val="698566A7"/>
    <w:rsid w:val="6A08F9F2"/>
    <w:rsid w:val="6A0AC614"/>
    <w:rsid w:val="6A238E51"/>
    <w:rsid w:val="6A688540"/>
    <w:rsid w:val="6A9EDEE9"/>
    <w:rsid w:val="6B6D7DE1"/>
    <w:rsid w:val="6B729325"/>
    <w:rsid w:val="6BE0BC96"/>
    <w:rsid w:val="6BFE0265"/>
    <w:rsid w:val="6C5C2E2F"/>
    <w:rsid w:val="6C69197C"/>
    <w:rsid w:val="6C7DD1F6"/>
    <w:rsid w:val="6C8D0799"/>
    <w:rsid w:val="6C9F2FDA"/>
    <w:rsid w:val="6CB22341"/>
    <w:rsid w:val="6CC22C0C"/>
    <w:rsid w:val="6D007FF1"/>
    <w:rsid w:val="6D1EA2F1"/>
    <w:rsid w:val="6D59FDDE"/>
    <w:rsid w:val="6DC76208"/>
    <w:rsid w:val="6DC7ADA3"/>
    <w:rsid w:val="6DD67FAB"/>
    <w:rsid w:val="6DDA4045"/>
    <w:rsid w:val="6DDE2A27"/>
    <w:rsid w:val="6E731C0E"/>
    <w:rsid w:val="6E74C9ED"/>
    <w:rsid w:val="6E9F53DC"/>
    <w:rsid w:val="6EFD2434"/>
    <w:rsid w:val="6F1BABC4"/>
    <w:rsid w:val="6F24946E"/>
    <w:rsid w:val="70875C4A"/>
    <w:rsid w:val="70B41530"/>
    <w:rsid w:val="713D0653"/>
    <w:rsid w:val="71BF41A8"/>
    <w:rsid w:val="7298B5F7"/>
    <w:rsid w:val="72B5D993"/>
    <w:rsid w:val="72C96EDC"/>
    <w:rsid w:val="72D23F75"/>
    <w:rsid w:val="734391D6"/>
    <w:rsid w:val="7372C4FF"/>
    <w:rsid w:val="738BED5C"/>
    <w:rsid w:val="74348658"/>
    <w:rsid w:val="74B42C3D"/>
    <w:rsid w:val="74BE7B8B"/>
    <w:rsid w:val="74C55469"/>
    <w:rsid w:val="75419345"/>
    <w:rsid w:val="75586020"/>
    <w:rsid w:val="759FEF18"/>
    <w:rsid w:val="76484F49"/>
    <w:rsid w:val="77CBD138"/>
    <w:rsid w:val="78E7F6B2"/>
    <w:rsid w:val="792CFA97"/>
    <w:rsid w:val="79563D50"/>
    <w:rsid w:val="7971F186"/>
    <w:rsid w:val="79E20683"/>
    <w:rsid w:val="7A6A2361"/>
    <w:rsid w:val="7AAB3F87"/>
    <w:rsid w:val="7AF78DE7"/>
    <w:rsid w:val="7AFD82CE"/>
    <w:rsid w:val="7B134E4D"/>
    <w:rsid w:val="7BCD16A5"/>
    <w:rsid w:val="7C548181"/>
    <w:rsid w:val="7C8F52E8"/>
    <w:rsid w:val="7D1FB49E"/>
    <w:rsid w:val="7DA1C423"/>
    <w:rsid w:val="7E6C7D46"/>
    <w:rsid w:val="7E8E14E5"/>
    <w:rsid w:val="7EC1A49B"/>
    <w:rsid w:val="7F0536B3"/>
    <w:rsid w:val="7F22562A"/>
    <w:rsid w:val="7F3D9484"/>
    <w:rsid w:val="7F59B83C"/>
    <w:rsid w:val="7FBDBAC0"/>
    <w:rsid w:val="7FCBACAD"/>
    <w:rsid w:val="7FF3C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676F7"/>
  <w15:chartTrackingRefBased/>
  <w15:docId w15:val="{0B72CC70-4700-4078-B0C7-F5761586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A60"/>
  </w:style>
  <w:style w:type="paragraph" w:styleId="Footer">
    <w:name w:val="footer"/>
    <w:basedOn w:val="Normal"/>
    <w:link w:val="FooterChar"/>
    <w:uiPriority w:val="99"/>
    <w:unhideWhenUsed/>
    <w:rsid w:val="005B5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A60"/>
  </w:style>
  <w:style w:type="table" w:styleId="TableGrid">
    <w:name w:val="Table Grid"/>
    <w:basedOn w:val="TableNormal"/>
    <w:uiPriority w:val="39"/>
    <w:rsid w:val="005B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4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49"/>
    <w:rPr>
      <w:rFonts w:ascii="Segoe UI" w:hAnsi="Segoe UI" w:cs="Segoe UI"/>
      <w:sz w:val="18"/>
      <w:szCs w:val="18"/>
    </w:rPr>
  </w:style>
  <w:style w:type="character" w:styleId="Hyperlink">
    <w:name w:val="Hyperlink"/>
    <w:rsid w:val="00A04F3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33BD5"/>
    <w:pPr>
      <w:ind w:left="720"/>
      <w:contextualSpacing/>
    </w:pPr>
  </w:style>
  <w:style w:type="paragraph" w:customStyle="1" w:styleId="paragraph">
    <w:name w:val="paragraph"/>
    <w:basedOn w:val="Normal"/>
    <w:rsid w:val="00CB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CB2B84"/>
  </w:style>
  <w:style w:type="character" w:customStyle="1" w:styleId="eop">
    <w:name w:val="eop"/>
    <w:basedOn w:val="DefaultParagraphFont"/>
    <w:rsid w:val="00CB2B84"/>
  </w:style>
  <w:style w:type="paragraph" w:styleId="Revision">
    <w:name w:val="Revision"/>
    <w:hidden/>
    <w:uiPriority w:val="99"/>
    <w:semiHidden/>
    <w:rsid w:val="00A24D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2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1a1b7b-0e53-4237-b609-7bc9a6b5d00d" xsi:nil="true"/>
    <lcf76f155ced4ddcb4097134ff3c332f xmlns="a2e73dca-4ebc-4f32-b7cf-7de30d6b2230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983C862E9EE447B479F4A4BBE23DDD" ma:contentTypeVersion="16" ma:contentTypeDescription="Create a new document." ma:contentTypeScope="" ma:versionID="e7f41df375e5d73545c12250bb146a38">
  <xsd:schema xmlns:xsd="http://www.w3.org/2001/XMLSchema" xmlns:xs="http://www.w3.org/2001/XMLSchema" xmlns:p="http://schemas.microsoft.com/office/2006/metadata/properties" xmlns:ns2="a2e73dca-4ebc-4f32-b7cf-7de30d6b2230" xmlns:ns3="141a1b7b-0e53-4237-b609-7bc9a6b5d00d" targetNamespace="http://schemas.microsoft.com/office/2006/metadata/properties" ma:root="true" ma:fieldsID="9587c70d7bd63cb78e62e49e7c684961" ns2:_="" ns3:_="">
    <xsd:import namespace="a2e73dca-4ebc-4f32-b7cf-7de30d6b2230"/>
    <xsd:import namespace="141a1b7b-0e53-4237-b609-7bc9a6b5d0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73dca-4ebc-4f32-b7cf-7de30d6b2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a1b7b-0e53-4237-b609-7bc9a6b5d00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d204c74-38e8-47f7-acf0-6d710646e46d}" ma:internalName="TaxCatchAll" ma:showField="CatchAllData" ma:web="141a1b7b-0e53-4237-b609-7bc9a6b5d0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203B66-A74F-4D02-BED1-4A706E8043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BBC6C6-CE1C-47D3-A43B-59C20ED426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B82FDB-BCC7-420B-ADA3-58A91316FD9D}">
  <ds:schemaRefs>
    <ds:schemaRef ds:uri="http://schemas.microsoft.com/office/2006/metadata/properties"/>
    <ds:schemaRef ds:uri="http://schemas.microsoft.com/office/infopath/2007/PartnerControls"/>
    <ds:schemaRef ds:uri="141a1b7b-0e53-4237-b609-7bc9a6b5d00d"/>
    <ds:schemaRef ds:uri="a2e73dca-4ebc-4f32-b7cf-7de30d6b2230"/>
  </ds:schemaRefs>
</ds:datastoreItem>
</file>

<file path=customXml/itemProps4.xml><?xml version="1.0" encoding="utf-8"?>
<ds:datastoreItem xmlns:ds="http://schemas.openxmlformats.org/officeDocument/2006/customXml" ds:itemID="{A595A6DB-758A-4CDB-B87A-17CA837FD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73dca-4ebc-4f32-b7cf-7de30d6b2230"/>
    <ds:schemaRef ds:uri="141a1b7b-0e53-4237-b609-7bc9a6b5d0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73</Words>
  <Characters>14097</Characters>
  <Application>Microsoft Office Word</Application>
  <DocSecurity>0</DocSecurity>
  <Lines>117</Lines>
  <Paragraphs>33</Paragraphs>
  <ScaleCrop>false</ScaleCrop>
  <Company/>
  <LinksUpToDate>false</LinksUpToDate>
  <CharactersWithSpaces>1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Megan Lim</cp:lastModifiedBy>
  <cp:revision>7</cp:revision>
  <dcterms:created xsi:type="dcterms:W3CDTF">2023-02-21T21:37:00Z</dcterms:created>
  <dcterms:modified xsi:type="dcterms:W3CDTF">2024-05-15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983C862E9EE447B479F4A4BBE23DDD</vt:lpwstr>
  </property>
  <property fmtid="{D5CDD505-2E9C-101B-9397-08002B2CF9AE}" pid="3" name="MediaServiceImageTags">
    <vt:lpwstr/>
  </property>
</Properties>
</file>